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80B5C" w14:textId="27D0AA30" w:rsidR="00FD1A72" w:rsidRPr="000B388A" w:rsidRDefault="00FD1A72" w:rsidP="00FD1A72">
      <w:pPr>
        <w:jc w:val="center"/>
        <w:rPr>
          <w:rFonts w:ascii="Times New Roman" w:hAnsi="Times New Roman" w:cs="Times New Roman"/>
          <w:b/>
          <w:bCs/>
        </w:rPr>
      </w:pPr>
      <w:r w:rsidRPr="000B388A">
        <w:rPr>
          <w:rFonts w:ascii="Times New Roman" w:hAnsi="Times New Roman" w:cs="Times New Roman"/>
          <w:b/>
          <w:bCs/>
        </w:rPr>
        <w:t>Supplementary Material</w:t>
      </w:r>
    </w:p>
    <w:p w14:paraId="724B568B" w14:textId="77777777" w:rsidR="00FD1A72" w:rsidRPr="000B388A" w:rsidRDefault="00FD1A72">
      <w:pPr>
        <w:rPr>
          <w:rFonts w:ascii="Times New Roman" w:hAnsi="Times New Roman" w:cs="Times New Roman"/>
        </w:rPr>
      </w:pPr>
    </w:p>
    <w:p w14:paraId="0D008084" w14:textId="21DC090B" w:rsidR="00FD1A72" w:rsidRPr="000B388A" w:rsidRDefault="00FD1A72">
      <w:pPr>
        <w:rPr>
          <w:rFonts w:ascii="Times New Roman" w:hAnsi="Times New Roman" w:cs="Times New Roman"/>
        </w:rPr>
      </w:pPr>
    </w:p>
    <w:p w14:paraId="1153BE3F" w14:textId="22DF829D" w:rsidR="003255F8" w:rsidRPr="000B388A" w:rsidRDefault="003255F8">
      <w:pPr>
        <w:rPr>
          <w:rFonts w:ascii="Times New Roman" w:hAnsi="Times New Roman" w:cs="Times New Roman"/>
        </w:rPr>
      </w:pPr>
      <w:r w:rsidRPr="000B388A">
        <w:rPr>
          <w:rFonts w:ascii="Times New Roman" w:hAnsi="Times New Roman" w:cs="Times New Roman"/>
        </w:rPr>
        <w:t>The following zero order correlation matrices are provided to allow for examination of the associations between IQ</w:t>
      </w:r>
      <w:r w:rsidR="001C2884" w:rsidRPr="000B388A">
        <w:rPr>
          <w:rFonts w:ascii="Times New Roman" w:hAnsi="Times New Roman" w:cs="Times New Roman"/>
        </w:rPr>
        <w:t>/DQ</w:t>
      </w:r>
      <w:r w:rsidRPr="000B388A">
        <w:rPr>
          <w:rFonts w:ascii="Times New Roman" w:hAnsi="Times New Roman" w:cs="Times New Roman"/>
        </w:rPr>
        <w:t xml:space="preserve"> and the variables of interest. </w:t>
      </w:r>
    </w:p>
    <w:p w14:paraId="6FE0E5C7" w14:textId="77777777" w:rsidR="003255F8" w:rsidRPr="000B388A" w:rsidRDefault="003255F8">
      <w:pPr>
        <w:rPr>
          <w:rFonts w:ascii="Times New Roman" w:hAnsi="Times New Roman" w:cs="Times New Roman"/>
        </w:rPr>
      </w:pPr>
    </w:p>
    <w:p w14:paraId="25DBC23A" w14:textId="01FE190C" w:rsidR="00A900DC" w:rsidRPr="000B388A" w:rsidRDefault="003F4752">
      <w:pPr>
        <w:rPr>
          <w:rFonts w:ascii="Times New Roman" w:hAnsi="Times New Roman" w:cs="Times New Roman"/>
          <w:b/>
          <w:bCs/>
        </w:rPr>
      </w:pPr>
      <w:r w:rsidRPr="000B388A">
        <w:rPr>
          <w:rFonts w:ascii="Times New Roman" w:hAnsi="Times New Roman" w:cs="Times New Roman"/>
          <w:b/>
          <w:bCs/>
        </w:rPr>
        <w:t xml:space="preserve">Supplementary </w:t>
      </w:r>
      <w:r w:rsidR="00A900DC" w:rsidRPr="000B388A">
        <w:rPr>
          <w:rFonts w:ascii="Times New Roman" w:hAnsi="Times New Roman" w:cs="Times New Roman"/>
          <w:b/>
          <w:bCs/>
        </w:rPr>
        <w:t>Table 1</w:t>
      </w:r>
    </w:p>
    <w:p w14:paraId="5F497784" w14:textId="6F017469" w:rsidR="00FD1A72" w:rsidRPr="000B388A" w:rsidRDefault="00FD1A72">
      <w:pPr>
        <w:rPr>
          <w:rFonts w:ascii="Times New Roman" w:hAnsi="Times New Roman" w:cs="Times New Roman"/>
          <w:i/>
          <w:iCs/>
        </w:rPr>
      </w:pPr>
      <w:r w:rsidRPr="000B388A">
        <w:rPr>
          <w:rFonts w:ascii="Times New Roman" w:hAnsi="Times New Roman" w:cs="Times New Roman"/>
          <w:i/>
          <w:iCs/>
        </w:rPr>
        <w:t>Zero-Order Correlations between Cognitive Ability and the Variables of Interest</w:t>
      </w:r>
      <w:r w:rsidR="00FE767D" w:rsidRPr="000B388A">
        <w:rPr>
          <w:rFonts w:ascii="Times New Roman" w:hAnsi="Times New Roman" w:cs="Times New Roman"/>
          <w:i/>
          <w:iCs/>
        </w:rPr>
        <w:t>: Preschool Group</w:t>
      </w:r>
    </w:p>
    <w:p w14:paraId="5D483A2E" w14:textId="77777777" w:rsidR="00600B90" w:rsidRPr="000B388A" w:rsidRDefault="00600B90">
      <w:pPr>
        <w:rPr>
          <w:rFonts w:ascii="Times New Roman" w:hAnsi="Times New Roman" w:cs="Times New Roman"/>
          <w:sz w:val="12"/>
          <w:szCs w:val="12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045"/>
        <w:gridCol w:w="810"/>
        <w:gridCol w:w="900"/>
        <w:gridCol w:w="990"/>
        <w:gridCol w:w="990"/>
        <w:gridCol w:w="1620"/>
        <w:gridCol w:w="1703"/>
        <w:gridCol w:w="1892"/>
      </w:tblGrid>
      <w:tr w:rsidR="006B3150" w:rsidRPr="000B388A" w14:paraId="0D5EC5EF" w14:textId="77777777" w:rsidTr="0066222A">
        <w:trPr>
          <w:jc w:val="center"/>
        </w:trPr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F60480" w14:textId="790CFA74" w:rsidR="006B3150" w:rsidRPr="000B388A" w:rsidRDefault="006B3150" w:rsidP="006B31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7B17A46D" w14:textId="2D03841D" w:rsidR="006B3150" w:rsidRPr="000B388A" w:rsidRDefault="006B3150" w:rsidP="006B3150">
            <w:pPr>
              <w:rPr>
                <w:rFonts w:ascii="Times New Roman" w:hAnsi="Times New Roman" w:cs="Times New Roman"/>
                <w:b/>
                <w:bCs/>
              </w:rPr>
            </w:pPr>
            <w:r w:rsidRPr="000B388A">
              <w:rPr>
                <w:rFonts w:ascii="Times New Roman" w:hAnsi="Times New Roman" w:cs="Times New Roman"/>
              </w:rPr>
              <w:t>DQ</w:t>
            </w:r>
          </w:p>
        </w:tc>
        <w:tc>
          <w:tcPr>
            <w:tcW w:w="900" w:type="dxa"/>
          </w:tcPr>
          <w:p w14:paraId="31FBE995" w14:textId="7A492E3A" w:rsidR="006B3150" w:rsidRPr="000B388A" w:rsidRDefault="006B3150" w:rsidP="006B3150">
            <w:pPr>
              <w:rPr>
                <w:rFonts w:ascii="Times New Roman" w:hAnsi="Times New Roman" w:cs="Times New Roman"/>
                <w:b/>
                <w:bCs/>
              </w:rPr>
            </w:pPr>
            <w:r w:rsidRPr="000B388A">
              <w:rPr>
                <w:rFonts w:ascii="Times New Roman" w:hAnsi="Times New Roman" w:cs="Times New Roman"/>
              </w:rPr>
              <w:t>Facial</w:t>
            </w:r>
          </w:p>
        </w:tc>
        <w:tc>
          <w:tcPr>
            <w:tcW w:w="990" w:type="dxa"/>
          </w:tcPr>
          <w:p w14:paraId="3ECCBF46" w14:textId="0636BF5A" w:rsidR="006B3150" w:rsidRPr="000B388A" w:rsidDel="008C28DA" w:rsidRDefault="006B3150" w:rsidP="006B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388A">
              <w:rPr>
                <w:rFonts w:ascii="Times New Roman" w:hAnsi="Times New Roman" w:cs="Times New Roman"/>
              </w:rPr>
              <w:t>Vocal</w:t>
            </w:r>
          </w:p>
        </w:tc>
        <w:tc>
          <w:tcPr>
            <w:tcW w:w="990" w:type="dxa"/>
          </w:tcPr>
          <w:p w14:paraId="32A3369D" w14:textId="2664D1C0" w:rsidR="006B3150" w:rsidRPr="000B388A" w:rsidDel="008C28DA" w:rsidRDefault="006B3150" w:rsidP="006B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388A">
              <w:rPr>
                <w:rFonts w:ascii="Times New Roman" w:hAnsi="Times New Roman" w:cs="Times New Roman"/>
              </w:rPr>
              <w:t>Bodily</w:t>
            </w:r>
          </w:p>
        </w:tc>
        <w:tc>
          <w:tcPr>
            <w:tcW w:w="1620" w:type="dxa"/>
          </w:tcPr>
          <w:p w14:paraId="4A6B2308" w14:textId="25633BCB" w:rsidR="006B3150" w:rsidRPr="000B388A" w:rsidDel="008C28DA" w:rsidRDefault="006B3150" w:rsidP="006B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388A">
              <w:rPr>
                <w:rFonts w:ascii="Times New Roman" w:hAnsi="Times New Roman" w:cs="Times New Roman"/>
              </w:rPr>
              <w:t>Rest M BPM</w:t>
            </w:r>
          </w:p>
        </w:tc>
        <w:tc>
          <w:tcPr>
            <w:tcW w:w="1703" w:type="dxa"/>
          </w:tcPr>
          <w:p w14:paraId="550BD92A" w14:textId="06304B96" w:rsidR="006B3150" w:rsidRPr="000B388A" w:rsidRDefault="006B3150" w:rsidP="006B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388A">
              <w:rPr>
                <w:rFonts w:ascii="Times New Roman" w:hAnsi="Times New Roman" w:cs="Times New Roman"/>
              </w:rPr>
              <w:t>Stress M BPM</w:t>
            </w:r>
          </w:p>
        </w:tc>
        <w:tc>
          <w:tcPr>
            <w:tcW w:w="1892" w:type="dxa"/>
          </w:tcPr>
          <w:p w14:paraId="37B183FA" w14:textId="26984749" w:rsidR="006B3150" w:rsidRPr="000B388A" w:rsidRDefault="006B3150" w:rsidP="006B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388A">
              <w:rPr>
                <w:rFonts w:ascii="Times New Roman" w:hAnsi="Times New Roman" w:cs="Times New Roman"/>
              </w:rPr>
              <w:t>Stress Peak BPM</w:t>
            </w:r>
          </w:p>
        </w:tc>
      </w:tr>
      <w:tr w:rsidR="00FD1A72" w:rsidRPr="000B388A" w14:paraId="5CF64D81" w14:textId="77777777" w:rsidTr="0066222A">
        <w:trPr>
          <w:jc w:val="center"/>
        </w:trPr>
        <w:tc>
          <w:tcPr>
            <w:tcW w:w="4045" w:type="dxa"/>
            <w:tcBorders>
              <w:top w:val="single" w:sz="4" w:space="0" w:color="auto"/>
            </w:tcBorders>
          </w:tcPr>
          <w:p w14:paraId="292D4D78" w14:textId="10091EE0" w:rsidR="00FD1A72" w:rsidRPr="000B388A" w:rsidRDefault="00FD1A72" w:rsidP="00FD1A72">
            <w:pPr>
              <w:rPr>
                <w:rFonts w:ascii="Times New Roman" w:hAnsi="Times New Roman" w:cs="Times New Roman"/>
                <w:b/>
                <w:bCs/>
              </w:rPr>
            </w:pPr>
            <w:r w:rsidRPr="000B388A">
              <w:rPr>
                <w:rFonts w:ascii="Times New Roman" w:hAnsi="Times New Roman" w:cs="Times New Roman"/>
                <w:b/>
                <w:bCs/>
              </w:rPr>
              <w:t>TD</w:t>
            </w:r>
          </w:p>
        </w:tc>
        <w:tc>
          <w:tcPr>
            <w:tcW w:w="810" w:type="dxa"/>
          </w:tcPr>
          <w:p w14:paraId="4A01BCE6" w14:textId="2858BA57" w:rsidR="00FD1A72" w:rsidRPr="000B388A" w:rsidRDefault="00FD1A72" w:rsidP="00FD1A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3FB8A842" w14:textId="2B48F12B" w:rsidR="00FD1A72" w:rsidRPr="000B388A" w:rsidRDefault="00FD1A72" w:rsidP="00FD1A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</w:tcPr>
          <w:p w14:paraId="2A1BCA9D" w14:textId="677915DF" w:rsidR="00FD1A72" w:rsidRPr="000B388A" w:rsidRDefault="00FD1A72" w:rsidP="00FD1A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</w:tcPr>
          <w:p w14:paraId="0738AC53" w14:textId="25090E5F" w:rsidR="00FD1A72" w:rsidRPr="000B388A" w:rsidRDefault="00FD1A72" w:rsidP="00FD1A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</w:tcPr>
          <w:p w14:paraId="2437A3FA" w14:textId="4EF4EBDB" w:rsidR="00FD1A72" w:rsidRPr="000B388A" w:rsidRDefault="00FD1A72" w:rsidP="00FD1A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3" w:type="dxa"/>
          </w:tcPr>
          <w:p w14:paraId="059A6DAA" w14:textId="66B5290E" w:rsidR="00FD1A72" w:rsidRPr="000B388A" w:rsidRDefault="00FD1A72" w:rsidP="00FD1A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2" w:type="dxa"/>
          </w:tcPr>
          <w:p w14:paraId="106DBCF2" w14:textId="2B3D38B4" w:rsidR="00FD1A72" w:rsidRPr="000B388A" w:rsidRDefault="00FD1A72" w:rsidP="00FD1A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D1A72" w:rsidRPr="000B388A" w14:paraId="0FCBC2F7" w14:textId="77777777" w:rsidTr="006B3150">
        <w:trPr>
          <w:jc w:val="center"/>
        </w:trPr>
        <w:tc>
          <w:tcPr>
            <w:tcW w:w="4045" w:type="dxa"/>
          </w:tcPr>
          <w:p w14:paraId="5C35BA65" w14:textId="093E9537" w:rsidR="00FD1A72" w:rsidRPr="000B388A" w:rsidRDefault="00FD1A72" w:rsidP="00FD1A72">
            <w:pPr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 xml:space="preserve">   </w:t>
            </w:r>
            <w:r w:rsidR="00FE767D" w:rsidRPr="000B388A">
              <w:rPr>
                <w:rFonts w:ascii="Times New Roman" w:hAnsi="Times New Roman" w:cs="Times New Roman"/>
              </w:rPr>
              <w:t>DQ</w:t>
            </w:r>
          </w:p>
        </w:tc>
        <w:tc>
          <w:tcPr>
            <w:tcW w:w="810" w:type="dxa"/>
            <w:shd w:val="clear" w:color="auto" w:fill="DBDBDB" w:themeFill="accent3" w:themeFillTint="66"/>
          </w:tcPr>
          <w:p w14:paraId="143CA935" w14:textId="537FDB78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0553741" w14:textId="75A38317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990" w:type="dxa"/>
          </w:tcPr>
          <w:p w14:paraId="62D63403" w14:textId="0086B89A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990" w:type="dxa"/>
          </w:tcPr>
          <w:p w14:paraId="6707DBCC" w14:textId="259F91A7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620" w:type="dxa"/>
          </w:tcPr>
          <w:p w14:paraId="2771BA09" w14:textId="0AF8B3D7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1703" w:type="dxa"/>
          </w:tcPr>
          <w:p w14:paraId="76341B09" w14:textId="36766F26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892" w:type="dxa"/>
          </w:tcPr>
          <w:p w14:paraId="47FE1EBB" w14:textId="4EA5640E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13</w:t>
            </w:r>
          </w:p>
        </w:tc>
      </w:tr>
      <w:tr w:rsidR="00FD1A72" w:rsidRPr="000B388A" w14:paraId="13F09C76" w14:textId="77777777" w:rsidTr="006B3150">
        <w:trPr>
          <w:jc w:val="center"/>
        </w:trPr>
        <w:tc>
          <w:tcPr>
            <w:tcW w:w="4045" w:type="dxa"/>
          </w:tcPr>
          <w:p w14:paraId="07DC0DF6" w14:textId="135DF2AF" w:rsidR="00FD1A72" w:rsidRPr="000B388A" w:rsidRDefault="00FD1A72" w:rsidP="00FD1A72">
            <w:pPr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 xml:space="preserve">   Facia</w:t>
            </w:r>
            <w:r w:rsidR="00EE5959" w:rsidRPr="000B388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10" w:type="dxa"/>
          </w:tcPr>
          <w:p w14:paraId="20104952" w14:textId="77777777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900" w:type="dxa"/>
            <w:shd w:val="clear" w:color="auto" w:fill="DBDBDB" w:themeFill="accent3" w:themeFillTint="66"/>
          </w:tcPr>
          <w:p w14:paraId="40A98013" w14:textId="226FDF98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530117D" w14:textId="4B3DCBBF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990" w:type="dxa"/>
          </w:tcPr>
          <w:p w14:paraId="05F1C894" w14:textId="5AABFBD7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63**</w:t>
            </w:r>
          </w:p>
        </w:tc>
        <w:tc>
          <w:tcPr>
            <w:tcW w:w="1620" w:type="dxa"/>
          </w:tcPr>
          <w:p w14:paraId="3EF2BA25" w14:textId="70DEF22A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15</w:t>
            </w:r>
          </w:p>
        </w:tc>
        <w:tc>
          <w:tcPr>
            <w:tcW w:w="1703" w:type="dxa"/>
          </w:tcPr>
          <w:p w14:paraId="2BD9960C" w14:textId="243E5BB3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1892" w:type="dxa"/>
          </w:tcPr>
          <w:p w14:paraId="555E1A3B" w14:textId="3C95043B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1</w:t>
            </w:r>
          </w:p>
        </w:tc>
      </w:tr>
      <w:tr w:rsidR="00FD1A72" w:rsidRPr="000B388A" w14:paraId="27422D64" w14:textId="77777777" w:rsidTr="006B3150">
        <w:trPr>
          <w:jc w:val="center"/>
        </w:trPr>
        <w:tc>
          <w:tcPr>
            <w:tcW w:w="4045" w:type="dxa"/>
          </w:tcPr>
          <w:p w14:paraId="10AF1DA2" w14:textId="6B14BCB9" w:rsidR="00FD1A72" w:rsidRPr="000B388A" w:rsidRDefault="00FD1A72" w:rsidP="00FD1A72">
            <w:pPr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 xml:space="preserve">   Vocal</w:t>
            </w:r>
          </w:p>
        </w:tc>
        <w:tc>
          <w:tcPr>
            <w:tcW w:w="810" w:type="dxa"/>
          </w:tcPr>
          <w:p w14:paraId="29107D43" w14:textId="77777777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900" w:type="dxa"/>
          </w:tcPr>
          <w:p w14:paraId="2D6E2E3B" w14:textId="1CE8F7E1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990" w:type="dxa"/>
            <w:shd w:val="clear" w:color="auto" w:fill="DBDBDB" w:themeFill="accent3" w:themeFillTint="66"/>
          </w:tcPr>
          <w:p w14:paraId="58E8AA18" w14:textId="38E19320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75284F3" w14:textId="35CD43FF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1620" w:type="dxa"/>
          </w:tcPr>
          <w:p w14:paraId="13EC1CD6" w14:textId="726C9A09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703" w:type="dxa"/>
          </w:tcPr>
          <w:p w14:paraId="78A229A9" w14:textId="3BD01850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45</w:t>
            </w:r>
            <w:r w:rsidRPr="000B388A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892" w:type="dxa"/>
          </w:tcPr>
          <w:p w14:paraId="00252CB0" w14:textId="3941767A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39</w:t>
            </w:r>
          </w:p>
        </w:tc>
      </w:tr>
      <w:tr w:rsidR="00FD1A72" w:rsidRPr="000B388A" w14:paraId="4C64E8D4" w14:textId="77777777" w:rsidTr="006B3150">
        <w:trPr>
          <w:jc w:val="center"/>
        </w:trPr>
        <w:tc>
          <w:tcPr>
            <w:tcW w:w="4045" w:type="dxa"/>
          </w:tcPr>
          <w:p w14:paraId="30D41CBC" w14:textId="6A440056" w:rsidR="00FD1A72" w:rsidRPr="000B388A" w:rsidRDefault="00FD1A72" w:rsidP="00FD1A72">
            <w:pPr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 xml:space="preserve">   Bodily</w:t>
            </w:r>
          </w:p>
        </w:tc>
        <w:tc>
          <w:tcPr>
            <w:tcW w:w="810" w:type="dxa"/>
          </w:tcPr>
          <w:p w14:paraId="545F361B" w14:textId="77777777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900" w:type="dxa"/>
          </w:tcPr>
          <w:p w14:paraId="7D835372" w14:textId="668C05C6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63**</w:t>
            </w:r>
          </w:p>
        </w:tc>
        <w:tc>
          <w:tcPr>
            <w:tcW w:w="990" w:type="dxa"/>
          </w:tcPr>
          <w:p w14:paraId="4AAA49F5" w14:textId="731BB91A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990" w:type="dxa"/>
            <w:shd w:val="clear" w:color="auto" w:fill="DBDBDB" w:themeFill="accent3" w:themeFillTint="66"/>
          </w:tcPr>
          <w:p w14:paraId="6E2543EE" w14:textId="40D60259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AEC5443" w14:textId="56A0B248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703" w:type="dxa"/>
          </w:tcPr>
          <w:p w14:paraId="63AB9388" w14:textId="647C72E3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892" w:type="dxa"/>
          </w:tcPr>
          <w:p w14:paraId="4847AD8F" w14:textId="15505C03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08</w:t>
            </w:r>
          </w:p>
        </w:tc>
      </w:tr>
      <w:tr w:rsidR="00FD1A72" w:rsidRPr="000B388A" w14:paraId="31D038FA" w14:textId="77777777" w:rsidTr="006B3150">
        <w:trPr>
          <w:jc w:val="center"/>
        </w:trPr>
        <w:tc>
          <w:tcPr>
            <w:tcW w:w="4045" w:type="dxa"/>
          </w:tcPr>
          <w:p w14:paraId="5644ED73" w14:textId="5FA5C954" w:rsidR="00FD1A72" w:rsidRPr="000B388A" w:rsidRDefault="00FD1A72" w:rsidP="00FD1A72">
            <w:pPr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 xml:space="preserve">   </w:t>
            </w:r>
            <w:r w:rsidR="00EE5959" w:rsidRPr="000B388A">
              <w:rPr>
                <w:rFonts w:ascii="Times New Roman" w:hAnsi="Times New Roman" w:cs="Times New Roman"/>
              </w:rPr>
              <w:t xml:space="preserve">Resting state heart rate (Mean </w:t>
            </w:r>
            <w:r w:rsidRPr="000B388A">
              <w:rPr>
                <w:rFonts w:ascii="Times New Roman" w:hAnsi="Times New Roman" w:cs="Times New Roman"/>
              </w:rPr>
              <w:t>BPM</w:t>
            </w:r>
            <w:r w:rsidR="00EE5959" w:rsidRPr="000B38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2D563151" w14:textId="77777777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900" w:type="dxa"/>
          </w:tcPr>
          <w:p w14:paraId="59D8480A" w14:textId="3D121D7E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15</w:t>
            </w:r>
          </w:p>
        </w:tc>
        <w:tc>
          <w:tcPr>
            <w:tcW w:w="990" w:type="dxa"/>
          </w:tcPr>
          <w:p w14:paraId="279C8054" w14:textId="66079EEC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990" w:type="dxa"/>
          </w:tcPr>
          <w:p w14:paraId="2BBAF745" w14:textId="12A54427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620" w:type="dxa"/>
            <w:shd w:val="clear" w:color="auto" w:fill="DBDBDB" w:themeFill="accent3" w:themeFillTint="66"/>
          </w:tcPr>
          <w:p w14:paraId="050D3903" w14:textId="6D24F45C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</w:tcPr>
          <w:p w14:paraId="5EAEB06A" w14:textId="5D191F7A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76***</w:t>
            </w:r>
          </w:p>
        </w:tc>
        <w:tc>
          <w:tcPr>
            <w:tcW w:w="1892" w:type="dxa"/>
          </w:tcPr>
          <w:p w14:paraId="6EB2B0FD" w14:textId="2244988B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8</w:t>
            </w:r>
          </w:p>
        </w:tc>
      </w:tr>
      <w:tr w:rsidR="00FD1A72" w:rsidRPr="000B388A" w14:paraId="6644E803" w14:textId="77777777" w:rsidTr="006B3150">
        <w:trPr>
          <w:jc w:val="center"/>
        </w:trPr>
        <w:tc>
          <w:tcPr>
            <w:tcW w:w="4045" w:type="dxa"/>
          </w:tcPr>
          <w:p w14:paraId="1C268DEA" w14:textId="403F4220" w:rsidR="00FD1A72" w:rsidRPr="000B388A" w:rsidRDefault="00FD1A72" w:rsidP="00FD1A72">
            <w:pPr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 xml:space="preserve">   </w:t>
            </w:r>
            <w:r w:rsidR="00EE5959" w:rsidRPr="000B388A">
              <w:rPr>
                <w:rFonts w:ascii="Times New Roman" w:hAnsi="Times New Roman" w:cs="Times New Roman"/>
              </w:rPr>
              <w:t xml:space="preserve">Stress task heart rate (Mean </w:t>
            </w:r>
            <w:r w:rsidRPr="000B388A">
              <w:rPr>
                <w:rFonts w:ascii="Times New Roman" w:hAnsi="Times New Roman" w:cs="Times New Roman"/>
              </w:rPr>
              <w:t>BPM</w:t>
            </w:r>
            <w:r w:rsidR="00EE5959" w:rsidRPr="000B38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0E1EFB3D" w14:textId="77777777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900" w:type="dxa"/>
          </w:tcPr>
          <w:p w14:paraId="03EAC972" w14:textId="58A151DA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990" w:type="dxa"/>
          </w:tcPr>
          <w:p w14:paraId="5E7B3A2E" w14:textId="2F264B3C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45</w:t>
            </w:r>
            <w:r w:rsidRPr="000B388A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990" w:type="dxa"/>
          </w:tcPr>
          <w:p w14:paraId="05E3CE82" w14:textId="028759E3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620" w:type="dxa"/>
          </w:tcPr>
          <w:p w14:paraId="23B0BF1A" w14:textId="4A2AECA2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76***</w:t>
            </w:r>
          </w:p>
        </w:tc>
        <w:tc>
          <w:tcPr>
            <w:tcW w:w="1703" w:type="dxa"/>
            <w:shd w:val="clear" w:color="auto" w:fill="DBDBDB" w:themeFill="accent3" w:themeFillTint="66"/>
          </w:tcPr>
          <w:p w14:paraId="55991399" w14:textId="3DBF5A12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2" w:type="dxa"/>
          </w:tcPr>
          <w:p w14:paraId="6C91B683" w14:textId="210675CF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39</w:t>
            </w:r>
            <w:r w:rsidRPr="000B388A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FD1A72" w:rsidRPr="000B388A" w14:paraId="19075907" w14:textId="77777777" w:rsidTr="006B3150">
        <w:trPr>
          <w:jc w:val="center"/>
        </w:trPr>
        <w:tc>
          <w:tcPr>
            <w:tcW w:w="4045" w:type="dxa"/>
          </w:tcPr>
          <w:p w14:paraId="7C859959" w14:textId="3CAB4AE5" w:rsidR="00FD1A72" w:rsidRPr="000B388A" w:rsidRDefault="00FD1A72" w:rsidP="00FD1A72">
            <w:pPr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 xml:space="preserve">   </w:t>
            </w:r>
            <w:r w:rsidR="00EE5959" w:rsidRPr="000B388A">
              <w:rPr>
                <w:rFonts w:ascii="Times New Roman" w:hAnsi="Times New Roman" w:cs="Times New Roman"/>
              </w:rPr>
              <w:t>Stress task heart rate (Peak BPM)</w:t>
            </w:r>
          </w:p>
        </w:tc>
        <w:tc>
          <w:tcPr>
            <w:tcW w:w="810" w:type="dxa"/>
          </w:tcPr>
          <w:p w14:paraId="2C58D881" w14:textId="77777777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900" w:type="dxa"/>
          </w:tcPr>
          <w:p w14:paraId="43F43867" w14:textId="46E6A7FF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990" w:type="dxa"/>
          </w:tcPr>
          <w:p w14:paraId="50BDC43E" w14:textId="485227BE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990" w:type="dxa"/>
          </w:tcPr>
          <w:p w14:paraId="3C6BACE7" w14:textId="67969C32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1620" w:type="dxa"/>
          </w:tcPr>
          <w:p w14:paraId="6B28B78D" w14:textId="40B44A2B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703" w:type="dxa"/>
          </w:tcPr>
          <w:p w14:paraId="6776995D" w14:textId="177461EC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39</w:t>
            </w:r>
            <w:r w:rsidRPr="000B388A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892" w:type="dxa"/>
            <w:shd w:val="clear" w:color="auto" w:fill="DBDBDB" w:themeFill="accent3" w:themeFillTint="66"/>
          </w:tcPr>
          <w:p w14:paraId="4BE67015" w14:textId="70EF26B3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1A72" w:rsidRPr="000B388A" w14:paraId="79BC702D" w14:textId="77777777" w:rsidTr="006B3150">
        <w:trPr>
          <w:jc w:val="center"/>
        </w:trPr>
        <w:tc>
          <w:tcPr>
            <w:tcW w:w="4045" w:type="dxa"/>
          </w:tcPr>
          <w:p w14:paraId="49DE87EA" w14:textId="77777777" w:rsidR="00FD1A72" w:rsidRPr="000B388A" w:rsidRDefault="00FD1A72" w:rsidP="00FD1A72">
            <w:pPr>
              <w:rPr>
                <w:rFonts w:ascii="Times New Roman" w:hAnsi="Times New Roman" w:cs="Times New Roman"/>
                <w:b/>
                <w:bCs/>
              </w:rPr>
            </w:pPr>
            <w:r w:rsidRPr="000B388A">
              <w:rPr>
                <w:rFonts w:ascii="Times New Roman" w:hAnsi="Times New Roman" w:cs="Times New Roman"/>
                <w:b/>
                <w:bCs/>
              </w:rPr>
              <w:t>ASD</w:t>
            </w:r>
          </w:p>
        </w:tc>
        <w:tc>
          <w:tcPr>
            <w:tcW w:w="810" w:type="dxa"/>
          </w:tcPr>
          <w:p w14:paraId="7910F099" w14:textId="77777777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A8CCF07" w14:textId="77777777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13D845E" w14:textId="77777777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CAC88A7" w14:textId="77777777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249A2C50" w14:textId="77777777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</w:tcPr>
          <w:p w14:paraId="19EB208F" w14:textId="36D3CE81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2" w:type="dxa"/>
          </w:tcPr>
          <w:p w14:paraId="6C4CD4E7" w14:textId="77777777" w:rsidR="00FD1A72" w:rsidRPr="000B388A" w:rsidRDefault="00FD1A72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5959" w:rsidRPr="000B388A" w14:paraId="0A0BD0F0" w14:textId="77777777" w:rsidTr="00A41E5C">
        <w:trPr>
          <w:jc w:val="center"/>
        </w:trPr>
        <w:tc>
          <w:tcPr>
            <w:tcW w:w="4045" w:type="dxa"/>
          </w:tcPr>
          <w:p w14:paraId="0DEA8D6C" w14:textId="6042F5F7" w:rsidR="00EE5959" w:rsidRPr="000B388A" w:rsidRDefault="00EE5959" w:rsidP="00EE5959">
            <w:pPr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 xml:space="preserve">   DQ</w:t>
            </w:r>
          </w:p>
        </w:tc>
        <w:tc>
          <w:tcPr>
            <w:tcW w:w="810" w:type="dxa"/>
            <w:shd w:val="clear" w:color="auto" w:fill="DBDBDB" w:themeFill="accent3" w:themeFillTint="66"/>
          </w:tcPr>
          <w:p w14:paraId="7A401E08" w14:textId="21AC89C7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shd w:val="clear" w:color="auto" w:fill="DBDBDB" w:themeFill="accent3" w:themeFillTint="66"/>
          </w:tcPr>
          <w:p w14:paraId="08CD02C9" w14:textId="44F5D560" w:rsidR="00EE5959" w:rsidRPr="000B388A" w:rsidRDefault="00A41E5C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990" w:type="dxa"/>
            <w:shd w:val="clear" w:color="auto" w:fill="DBDBDB" w:themeFill="accent3" w:themeFillTint="66"/>
          </w:tcPr>
          <w:p w14:paraId="3BF07F75" w14:textId="530029F9" w:rsidR="00EE5959" w:rsidRPr="000B388A" w:rsidRDefault="00A41E5C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990" w:type="dxa"/>
            <w:shd w:val="clear" w:color="auto" w:fill="DBDBDB" w:themeFill="accent3" w:themeFillTint="66"/>
          </w:tcPr>
          <w:p w14:paraId="14568C50" w14:textId="734A819D" w:rsidR="00EE5959" w:rsidRPr="000B388A" w:rsidRDefault="00A41E5C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620" w:type="dxa"/>
            <w:shd w:val="clear" w:color="auto" w:fill="DBDBDB" w:themeFill="accent3" w:themeFillTint="66"/>
          </w:tcPr>
          <w:p w14:paraId="5751A69D" w14:textId="54885FFF" w:rsidR="00EE5959" w:rsidRPr="000B388A" w:rsidRDefault="00A41E5C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35</w:t>
            </w:r>
          </w:p>
        </w:tc>
        <w:tc>
          <w:tcPr>
            <w:tcW w:w="1703" w:type="dxa"/>
            <w:shd w:val="clear" w:color="auto" w:fill="DBDBDB" w:themeFill="accent3" w:themeFillTint="66"/>
          </w:tcPr>
          <w:p w14:paraId="7271AECC" w14:textId="37C8EAC1" w:rsidR="00EE5959" w:rsidRPr="000B388A" w:rsidRDefault="00A41E5C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892" w:type="dxa"/>
            <w:shd w:val="clear" w:color="auto" w:fill="DBDBDB" w:themeFill="accent3" w:themeFillTint="66"/>
          </w:tcPr>
          <w:p w14:paraId="0E4BB92E" w14:textId="45D83816" w:rsidR="00EE5959" w:rsidRPr="000B388A" w:rsidRDefault="00A41E5C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01</w:t>
            </w:r>
          </w:p>
        </w:tc>
      </w:tr>
      <w:tr w:rsidR="00EE5959" w:rsidRPr="000B388A" w14:paraId="012DF476" w14:textId="77777777" w:rsidTr="006B3150">
        <w:trPr>
          <w:jc w:val="center"/>
        </w:trPr>
        <w:tc>
          <w:tcPr>
            <w:tcW w:w="4045" w:type="dxa"/>
          </w:tcPr>
          <w:p w14:paraId="4D285F30" w14:textId="25E81F8B" w:rsidR="00EE5959" w:rsidRPr="000B388A" w:rsidRDefault="00EE5959" w:rsidP="00EE5959">
            <w:pPr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 xml:space="preserve">   Facial</w:t>
            </w:r>
          </w:p>
        </w:tc>
        <w:tc>
          <w:tcPr>
            <w:tcW w:w="810" w:type="dxa"/>
          </w:tcPr>
          <w:p w14:paraId="20D8A38F" w14:textId="77777777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900" w:type="dxa"/>
            <w:shd w:val="clear" w:color="auto" w:fill="DBDBDB" w:themeFill="accent3" w:themeFillTint="66"/>
          </w:tcPr>
          <w:p w14:paraId="246768F6" w14:textId="732E6EBB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1CEF9C1" w14:textId="2F0A53A1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71***</w:t>
            </w:r>
          </w:p>
        </w:tc>
        <w:tc>
          <w:tcPr>
            <w:tcW w:w="990" w:type="dxa"/>
          </w:tcPr>
          <w:p w14:paraId="5884D58C" w14:textId="3AECCEDA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66**</w:t>
            </w:r>
          </w:p>
        </w:tc>
        <w:tc>
          <w:tcPr>
            <w:tcW w:w="1620" w:type="dxa"/>
          </w:tcPr>
          <w:p w14:paraId="054E276E" w14:textId="52AE13C7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703" w:type="dxa"/>
          </w:tcPr>
          <w:p w14:paraId="320766BD" w14:textId="61DAE99C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1892" w:type="dxa"/>
          </w:tcPr>
          <w:p w14:paraId="60FD2691" w14:textId="2640E07D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28</w:t>
            </w:r>
          </w:p>
        </w:tc>
      </w:tr>
      <w:tr w:rsidR="00EE5959" w:rsidRPr="000B388A" w14:paraId="153DB7BA" w14:textId="77777777" w:rsidTr="006B3150">
        <w:trPr>
          <w:jc w:val="center"/>
        </w:trPr>
        <w:tc>
          <w:tcPr>
            <w:tcW w:w="4045" w:type="dxa"/>
          </w:tcPr>
          <w:p w14:paraId="5B080A2A" w14:textId="29A0AA6A" w:rsidR="00EE5959" w:rsidRPr="000B388A" w:rsidRDefault="00EE5959" w:rsidP="00EE5959">
            <w:pPr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 xml:space="preserve">   Vocal</w:t>
            </w:r>
          </w:p>
        </w:tc>
        <w:tc>
          <w:tcPr>
            <w:tcW w:w="810" w:type="dxa"/>
          </w:tcPr>
          <w:p w14:paraId="5E7AC90B" w14:textId="77777777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900" w:type="dxa"/>
          </w:tcPr>
          <w:p w14:paraId="5C8FC7C0" w14:textId="4F364730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71***</w:t>
            </w:r>
          </w:p>
        </w:tc>
        <w:tc>
          <w:tcPr>
            <w:tcW w:w="990" w:type="dxa"/>
            <w:shd w:val="clear" w:color="auto" w:fill="DBDBDB" w:themeFill="accent3" w:themeFillTint="66"/>
          </w:tcPr>
          <w:p w14:paraId="383B2AA1" w14:textId="575AFB29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BF3F47A" w14:textId="39B73C32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46*</w:t>
            </w:r>
          </w:p>
        </w:tc>
        <w:tc>
          <w:tcPr>
            <w:tcW w:w="1620" w:type="dxa"/>
          </w:tcPr>
          <w:p w14:paraId="429F4C6B" w14:textId="173E4D3C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703" w:type="dxa"/>
          </w:tcPr>
          <w:p w14:paraId="277FA3DB" w14:textId="4BE903CB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23</w:t>
            </w:r>
          </w:p>
        </w:tc>
        <w:tc>
          <w:tcPr>
            <w:tcW w:w="1892" w:type="dxa"/>
          </w:tcPr>
          <w:p w14:paraId="66BDE1DF" w14:textId="45436D72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21</w:t>
            </w:r>
          </w:p>
        </w:tc>
      </w:tr>
      <w:tr w:rsidR="00EE5959" w:rsidRPr="000B388A" w14:paraId="2767EDFD" w14:textId="77777777" w:rsidTr="006B3150">
        <w:trPr>
          <w:jc w:val="center"/>
        </w:trPr>
        <w:tc>
          <w:tcPr>
            <w:tcW w:w="4045" w:type="dxa"/>
          </w:tcPr>
          <w:p w14:paraId="7BBE262B" w14:textId="581C27DA" w:rsidR="00EE5959" w:rsidRPr="000B388A" w:rsidRDefault="00EE5959" w:rsidP="00EE5959">
            <w:pPr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 xml:space="preserve">   Bodily</w:t>
            </w:r>
          </w:p>
        </w:tc>
        <w:tc>
          <w:tcPr>
            <w:tcW w:w="810" w:type="dxa"/>
          </w:tcPr>
          <w:p w14:paraId="48CB4A63" w14:textId="77777777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900" w:type="dxa"/>
          </w:tcPr>
          <w:p w14:paraId="767EA86D" w14:textId="3AE9ADD1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66**</w:t>
            </w:r>
          </w:p>
        </w:tc>
        <w:tc>
          <w:tcPr>
            <w:tcW w:w="990" w:type="dxa"/>
          </w:tcPr>
          <w:p w14:paraId="1FB56D35" w14:textId="689BC86E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46*</w:t>
            </w:r>
          </w:p>
        </w:tc>
        <w:tc>
          <w:tcPr>
            <w:tcW w:w="990" w:type="dxa"/>
            <w:shd w:val="clear" w:color="auto" w:fill="DBDBDB" w:themeFill="accent3" w:themeFillTint="66"/>
          </w:tcPr>
          <w:p w14:paraId="15D68BAB" w14:textId="58623E37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593EE1DF" w14:textId="4620A43B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1703" w:type="dxa"/>
          </w:tcPr>
          <w:p w14:paraId="39F1A117" w14:textId="0E87B828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892" w:type="dxa"/>
          </w:tcPr>
          <w:p w14:paraId="05BDC321" w14:textId="72F59176" w:rsidR="00EE5959" w:rsidRPr="000B388A" w:rsidRDefault="00113178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</w:t>
            </w:r>
            <w:r w:rsidR="00EE5959" w:rsidRPr="000B388A">
              <w:rPr>
                <w:rFonts w:ascii="Times New Roman" w:hAnsi="Times New Roman" w:cs="Times New Roman"/>
              </w:rPr>
              <w:t>22</w:t>
            </w:r>
          </w:p>
        </w:tc>
      </w:tr>
      <w:tr w:rsidR="00EE5959" w:rsidRPr="000B388A" w14:paraId="7A983F8A" w14:textId="77777777" w:rsidTr="006B3150">
        <w:trPr>
          <w:jc w:val="center"/>
        </w:trPr>
        <w:tc>
          <w:tcPr>
            <w:tcW w:w="4045" w:type="dxa"/>
          </w:tcPr>
          <w:p w14:paraId="5921D927" w14:textId="6CED1E71" w:rsidR="00EE5959" w:rsidRPr="000B388A" w:rsidRDefault="00EE5959" w:rsidP="00EE5959">
            <w:pPr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 xml:space="preserve">   Resting state heart rate (Mean BPM)</w:t>
            </w:r>
          </w:p>
        </w:tc>
        <w:tc>
          <w:tcPr>
            <w:tcW w:w="810" w:type="dxa"/>
          </w:tcPr>
          <w:p w14:paraId="029489A2" w14:textId="77777777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35</w:t>
            </w:r>
          </w:p>
        </w:tc>
        <w:tc>
          <w:tcPr>
            <w:tcW w:w="900" w:type="dxa"/>
          </w:tcPr>
          <w:p w14:paraId="2F399DD8" w14:textId="0B9BDF52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990" w:type="dxa"/>
          </w:tcPr>
          <w:p w14:paraId="2CFFF431" w14:textId="7D8A17FA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990" w:type="dxa"/>
          </w:tcPr>
          <w:p w14:paraId="68F817CB" w14:textId="5F997D34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1620" w:type="dxa"/>
            <w:shd w:val="clear" w:color="auto" w:fill="DBDBDB" w:themeFill="accent3" w:themeFillTint="66"/>
          </w:tcPr>
          <w:p w14:paraId="36565C74" w14:textId="4BF9BA84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</w:tcPr>
          <w:p w14:paraId="1770C4E0" w14:textId="1A8BA1D3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57*</w:t>
            </w:r>
          </w:p>
        </w:tc>
        <w:tc>
          <w:tcPr>
            <w:tcW w:w="1892" w:type="dxa"/>
          </w:tcPr>
          <w:p w14:paraId="5C3D819E" w14:textId="007C139B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42#</w:t>
            </w:r>
          </w:p>
        </w:tc>
      </w:tr>
      <w:tr w:rsidR="00EE5959" w:rsidRPr="000B388A" w14:paraId="5EB9FB22" w14:textId="77777777" w:rsidTr="006B3150">
        <w:trPr>
          <w:trHeight w:val="68"/>
          <w:jc w:val="center"/>
        </w:trPr>
        <w:tc>
          <w:tcPr>
            <w:tcW w:w="4045" w:type="dxa"/>
          </w:tcPr>
          <w:p w14:paraId="3DCA8C04" w14:textId="0D19A05C" w:rsidR="00EE5959" w:rsidRPr="000B388A" w:rsidRDefault="00EE5959" w:rsidP="00EE5959">
            <w:pPr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 xml:space="preserve">   Stress task heart rate (Mean BPM)</w:t>
            </w:r>
          </w:p>
        </w:tc>
        <w:tc>
          <w:tcPr>
            <w:tcW w:w="810" w:type="dxa"/>
          </w:tcPr>
          <w:p w14:paraId="1E6A4B19" w14:textId="77777777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900" w:type="dxa"/>
          </w:tcPr>
          <w:p w14:paraId="6F3AD98B" w14:textId="3812D220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990" w:type="dxa"/>
          </w:tcPr>
          <w:p w14:paraId="46FE9BB8" w14:textId="6DCEB552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23</w:t>
            </w:r>
          </w:p>
        </w:tc>
        <w:tc>
          <w:tcPr>
            <w:tcW w:w="990" w:type="dxa"/>
          </w:tcPr>
          <w:p w14:paraId="25AA2BF7" w14:textId="3725B766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620" w:type="dxa"/>
          </w:tcPr>
          <w:p w14:paraId="027350CF" w14:textId="2E855742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57*</w:t>
            </w:r>
          </w:p>
        </w:tc>
        <w:tc>
          <w:tcPr>
            <w:tcW w:w="1703" w:type="dxa"/>
            <w:shd w:val="clear" w:color="auto" w:fill="DBDBDB" w:themeFill="accent3" w:themeFillTint="66"/>
          </w:tcPr>
          <w:p w14:paraId="6ECFC928" w14:textId="4675416E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2" w:type="dxa"/>
          </w:tcPr>
          <w:p w14:paraId="346503E2" w14:textId="2AE092AA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48*</w:t>
            </w:r>
          </w:p>
        </w:tc>
      </w:tr>
      <w:tr w:rsidR="00EE5959" w:rsidRPr="000B388A" w14:paraId="28DE362E" w14:textId="77777777" w:rsidTr="006B3150">
        <w:trPr>
          <w:trHeight w:val="65"/>
          <w:jc w:val="center"/>
        </w:trPr>
        <w:tc>
          <w:tcPr>
            <w:tcW w:w="4045" w:type="dxa"/>
          </w:tcPr>
          <w:p w14:paraId="1FE43892" w14:textId="11C93EAE" w:rsidR="00EE5959" w:rsidRPr="000B388A" w:rsidRDefault="00EE5959" w:rsidP="00EE5959">
            <w:pPr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 xml:space="preserve">   Stress task heart rate (Peak BPM)</w:t>
            </w:r>
          </w:p>
        </w:tc>
        <w:tc>
          <w:tcPr>
            <w:tcW w:w="810" w:type="dxa"/>
          </w:tcPr>
          <w:p w14:paraId="115AFE20" w14:textId="77777777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00" w:type="dxa"/>
          </w:tcPr>
          <w:p w14:paraId="28DD5A97" w14:textId="7E03F597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990" w:type="dxa"/>
          </w:tcPr>
          <w:p w14:paraId="532C8625" w14:textId="11800A36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990" w:type="dxa"/>
          </w:tcPr>
          <w:p w14:paraId="280A9105" w14:textId="6BB7C410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620" w:type="dxa"/>
          </w:tcPr>
          <w:p w14:paraId="32E489B3" w14:textId="1C277385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42</w:t>
            </w:r>
            <w:r w:rsidRPr="000B388A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703" w:type="dxa"/>
          </w:tcPr>
          <w:p w14:paraId="6AD3D73B" w14:textId="25A92F1D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48*</w:t>
            </w:r>
          </w:p>
        </w:tc>
        <w:tc>
          <w:tcPr>
            <w:tcW w:w="1892" w:type="dxa"/>
            <w:shd w:val="clear" w:color="auto" w:fill="DBDBDB" w:themeFill="accent3" w:themeFillTint="66"/>
          </w:tcPr>
          <w:p w14:paraId="5BF4E8D2" w14:textId="1B5BECE2" w:rsidR="00EE5959" w:rsidRPr="000B388A" w:rsidRDefault="00EE5959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B1910CB" w14:textId="77777777" w:rsidR="00FD1A72" w:rsidRPr="000B388A" w:rsidRDefault="00FD1A72" w:rsidP="00B44443">
      <w:pPr>
        <w:rPr>
          <w:rFonts w:ascii="Times New Roman" w:hAnsi="Times New Roman" w:cs="Times New Roman"/>
          <w:sz w:val="12"/>
          <w:szCs w:val="12"/>
        </w:rPr>
      </w:pPr>
    </w:p>
    <w:p w14:paraId="61938CE9" w14:textId="1C9A25BB" w:rsidR="00D06803" w:rsidRPr="000B388A" w:rsidRDefault="00FE767D" w:rsidP="00D06803">
      <w:pPr>
        <w:rPr>
          <w:rFonts w:ascii="Times New Roman" w:eastAsia="Times New Roman" w:hAnsi="Times New Roman" w:cs="Times New Roman"/>
          <w:sz w:val="22"/>
          <w:szCs w:val="22"/>
          <w:shd w:val="clear" w:color="auto" w:fill="FFFFFF"/>
        </w:rPr>
      </w:pPr>
      <w:r w:rsidRPr="000B388A">
        <w:rPr>
          <w:rFonts w:ascii="Times New Roman" w:hAnsi="Times New Roman" w:cs="Times New Roman"/>
          <w:b/>
          <w:bCs/>
          <w:i/>
          <w:iCs/>
          <w:sz w:val="22"/>
          <w:szCs w:val="22"/>
        </w:rPr>
        <w:t>Note.</w:t>
      </w:r>
      <w:r w:rsidRPr="000B388A">
        <w:rPr>
          <w:rFonts w:ascii="Times New Roman" w:hAnsi="Times New Roman" w:cs="Times New Roman"/>
          <w:sz w:val="22"/>
          <w:szCs w:val="22"/>
        </w:rPr>
        <w:t xml:space="preserve"> </w:t>
      </w:r>
      <w:r w:rsidR="00EE5959" w:rsidRPr="000B388A">
        <w:rPr>
          <w:rFonts w:ascii="Times New Roman" w:hAnsi="Times New Roman" w:cs="Times New Roman"/>
          <w:sz w:val="22"/>
          <w:szCs w:val="22"/>
        </w:rPr>
        <w:t xml:space="preserve">BPM = Beats Per Minute; </w:t>
      </w:r>
      <w:r w:rsidRPr="000B388A">
        <w:rPr>
          <w:rFonts w:ascii="Times New Roman" w:hAnsi="Times New Roman" w:cs="Times New Roman"/>
          <w:sz w:val="22"/>
          <w:szCs w:val="22"/>
        </w:rPr>
        <w:t xml:space="preserve">DQ = Developmental Quotient (Mullen Early Learning Composite </w:t>
      </w:r>
      <w:r w:rsidR="001911A0" w:rsidRPr="000B388A">
        <w:rPr>
          <w:rFonts w:ascii="Times New Roman" w:hAnsi="Times New Roman" w:cs="Times New Roman"/>
          <w:sz w:val="22"/>
          <w:szCs w:val="22"/>
        </w:rPr>
        <w:t>s</w:t>
      </w:r>
      <w:r w:rsidRPr="000B388A">
        <w:rPr>
          <w:rFonts w:ascii="Times New Roman" w:hAnsi="Times New Roman" w:cs="Times New Roman"/>
          <w:sz w:val="22"/>
          <w:szCs w:val="22"/>
        </w:rPr>
        <w:t>core)</w:t>
      </w:r>
      <w:r w:rsidR="006B3150" w:rsidRPr="000B388A">
        <w:rPr>
          <w:rFonts w:ascii="Times New Roman" w:hAnsi="Times New Roman" w:cs="Times New Roman"/>
          <w:sz w:val="22"/>
          <w:szCs w:val="22"/>
        </w:rPr>
        <w:t>, M = Mean.</w:t>
      </w:r>
      <w:r w:rsidRPr="000B388A">
        <w:rPr>
          <w:rFonts w:ascii="Times New Roman" w:hAnsi="Times New Roman" w:cs="Times New Roman"/>
          <w:sz w:val="22"/>
          <w:szCs w:val="22"/>
        </w:rPr>
        <w:t xml:space="preserve"> </w:t>
      </w:r>
      <w:r w:rsidR="00D06803" w:rsidRPr="000B388A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vertAlign w:val="superscript"/>
        </w:rPr>
        <w:t>#</w:t>
      </w:r>
      <w:r w:rsidR="00D06803" w:rsidRPr="000B388A">
        <w:rPr>
          <w:rFonts w:ascii="Times New Roman" w:eastAsia="Times New Roman" w:hAnsi="Times New Roman" w:cs="Times New Roman"/>
          <w:i/>
          <w:iCs/>
          <w:sz w:val="22"/>
          <w:szCs w:val="22"/>
          <w:shd w:val="clear" w:color="auto" w:fill="FFFFFF"/>
        </w:rPr>
        <w:t>p</w:t>
      </w:r>
      <w:r w:rsidR="00D06803" w:rsidRPr="000B388A">
        <w:rPr>
          <w:rFonts w:ascii="Times New Roman" w:eastAsia="Times New Roman" w:hAnsi="Times New Roman" w:cs="Times New Roman"/>
          <w:sz w:val="22"/>
          <w:szCs w:val="22"/>
          <w:shd w:val="clear" w:color="auto" w:fill="FFFFFF"/>
        </w:rPr>
        <w:t xml:space="preserve"> &lt; .10, *</w:t>
      </w:r>
      <w:r w:rsidR="00D06803" w:rsidRPr="000B388A">
        <w:rPr>
          <w:rFonts w:ascii="Times New Roman" w:eastAsia="Times New Roman" w:hAnsi="Times New Roman" w:cs="Times New Roman"/>
          <w:i/>
          <w:iCs/>
          <w:sz w:val="22"/>
          <w:szCs w:val="22"/>
          <w:shd w:val="clear" w:color="auto" w:fill="FFFFFF"/>
        </w:rPr>
        <w:t>p</w:t>
      </w:r>
      <w:r w:rsidR="00D06803" w:rsidRPr="000B388A">
        <w:rPr>
          <w:rFonts w:ascii="Times New Roman" w:eastAsia="Times New Roman" w:hAnsi="Times New Roman" w:cs="Times New Roman"/>
          <w:sz w:val="22"/>
          <w:szCs w:val="22"/>
          <w:shd w:val="clear" w:color="auto" w:fill="FFFFFF"/>
        </w:rPr>
        <w:t xml:space="preserve"> &lt; .05, **</w:t>
      </w:r>
      <w:r w:rsidR="00D06803" w:rsidRPr="000B388A">
        <w:rPr>
          <w:rFonts w:ascii="Times New Roman" w:eastAsia="Times New Roman" w:hAnsi="Times New Roman" w:cs="Times New Roman"/>
          <w:i/>
          <w:iCs/>
          <w:sz w:val="22"/>
          <w:szCs w:val="22"/>
          <w:shd w:val="clear" w:color="auto" w:fill="FFFFFF"/>
        </w:rPr>
        <w:t>p</w:t>
      </w:r>
      <w:r w:rsidR="00D06803" w:rsidRPr="000B388A">
        <w:rPr>
          <w:rFonts w:ascii="Times New Roman" w:eastAsia="Times New Roman" w:hAnsi="Times New Roman" w:cs="Times New Roman"/>
          <w:sz w:val="22"/>
          <w:szCs w:val="22"/>
          <w:shd w:val="clear" w:color="auto" w:fill="FFFFFF"/>
        </w:rPr>
        <w:t xml:space="preserve"> &lt; .01, ***</w:t>
      </w:r>
      <w:r w:rsidR="00D06803" w:rsidRPr="000B388A">
        <w:rPr>
          <w:rFonts w:ascii="Times New Roman" w:eastAsia="Times New Roman" w:hAnsi="Times New Roman" w:cs="Times New Roman"/>
          <w:i/>
          <w:iCs/>
          <w:sz w:val="22"/>
          <w:szCs w:val="22"/>
          <w:shd w:val="clear" w:color="auto" w:fill="FFFFFF"/>
        </w:rPr>
        <w:t>p</w:t>
      </w:r>
      <w:r w:rsidR="00D06803" w:rsidRPr="000B388A">
        <w:rPr>
          <w:rFonts w:ascii="Times New Roman" w:eastAsia="Times New Roman" w:hAnsi="Times New Roman" w:cs="Times New Roman"/>
          <w:sz w:val="22"/>
          <w:szCs w:val="22"/>
          <w:shd w:val="clear" w:color="auto" w:fill="FFFFFF"/>
        </w:rPr>
        <w:t xml:space="preserve"> &lt; .001</w:t>
      </w:r>
    </w:p>
    <w:p w14:paraId="1689E9A9" w14:textId="7491A32E" w:rsidR="00FE767D" w:rsidRPr="000B388A" w:rsidRDefault="00FE767D">
      <w:pPr>
        <w:rPr>
          <w:rFonts w:ascii="Times New Roman" w:hAnsi="Times New Roman" w:cs="Times New Roman"/>
        </w:rPr>
      </w:pPr>
      <w:r w:rsidRPr="000B388A">
        <w:rPr>
          <w:rFonts w:ascii="Times New Roman" w:hAnsi="Times New Roman" w:cs="Times New Roman"/>
        </w:rPr>
        <w:br w:type="page"/>
      </w:r>
    </w:p>
    <w:p w14:paraId="38789248" w14:textId="64813B97" w:rsidR="00A900DC" w:rsidRPr="000B388A" w:rsidRDefault="003F4752" w:rsidP="006B3150">
      <w:pPr>
        <w:ind w:left="-900"/>
        <w:rPr>
          <w:rFonts w:ascii="Times New Roman" w:hAnsi="Times New Roman" w:cs="Times New Roman"/>
          <w:b/>
          <w:bCs/>
        </w:rPr>
      </w:pPr>
      <w:r w:rsidRPr="000B388A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A900DC" w:rsidRPr="000B388A">
        <w:rPr>
          <w:rFonts w:ascii="Times New Roman" w:hAnsi="Times New Roman" w:cs="Times New Roman"/>
          <w:b/>
          <w:bCs/>
        </w:rPr>
        <w:t>Table 2</w:t>
      </w:r>
    </w:p>
    <w:p w14:paraId="6B2606BC" w14:textId="11BDC699" w:rsidR="00FE767D" w:rsidRPr="000B388A" w:rsidRDefault="00FE767D" w:rsidP="006B3150">
      <w:pPr>
        <w:ind w:left="-900"/>
        <w:rPr>
          <w:rFonts w:ascii="Times New Roman" w:hAnsi="Times New Roman" w:cs="Times New Roman"/>
          <w:i/>
          <w:iCs/>
        </w:rPr>
      </w:pPr>
      <w:r w:rsidRPr="000B388A">
        <w:rPr>
          <w:rFonts w:ascii="Times New Roman" w:hAnsi="Times New Roman" w:cs="Times New Roman"/>
          <w:i/>
          <w:iCs/>
        </w:rPr>
        <w:t>Zero-Order Correlations between Cognitive Ability and the Variables of Interest: School-Age Group</w:t>
      </w:r>
    </w:p>
    <w:p w14:paraId="365C6E75" w14:textId="3B0287F1" w:rsidR="00B44443" w:rsidRPr="000B388A" w:rsidRDefault="00B44443" w:rsidP="00B44443">
      <w:pPr>
        <w:rPr>
          <w:rFonts w:ascii="Times New Roman" w:hAnsi="Times New Roman" w:cs="Times New Roman"/>
          <w:sz w:val="12"/>
          <w:szCs w:val="12"/>
        </w:rPr>
      </w:pPr>
    </w:p>
    <w:tbl>
      <w:tblPr>
        <w:tblStyle w:val="TableGrid"/>
        <w:tblW w:w="14842" w:type="dxa"/>
        <w:jc w:val="center"/>
        <w:tblLayout w:type="fixed"/>
        <w:tblLook w:val="04A0" w:firstRow="1" w:lastRow="0" w:firstColumn="1" w:lastColumn="0" w:noHBand="0" w:noVBand="1"/>
      </w:tblPr>
      <w:tblGrid>
        <w:gridCol w:w="4194"/>
        <w:gridCol w:w="931"/>
        <w:gridCol w:w="990"/>
        <w:gridCol w:w="990"/>
        <w:gridCol w:w="990"/>
        <w:gridCol w:w="1710"/>
        <w:gridCol w:w="1710"/>
        <w:gridCol w:w="1890"/>
        <w:gridCol w:w="1437"/>
      </w:tblGrid>
      <w:tr w:rsidR="006B3150" w:rsidRPr="000B388A" w14:paraId="3EDC264D" w14:textId="77777777" w:rsidTr="0066222A">
        <w:trPr>
          <w:jc w:val="center"/>
        </w:trPr>
        <w:tc>
          <w:tcPr>
            <w:tcW w:w="4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DFAA27" w14:textId="77777777" w:rsidR="006B3150" w:rsidRPr="000B388A" w:rsidRDefault="006B3150" w:rsidP="006B31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1" w:type="dxa"/>
            <w:tcBorders>
              <w:left w:val="single" w:sz="4" w:space="0" w:color="auto"/>
            </w:tcBorders>
          </w:tcPr>
          <w:p w14:paraId="168F95E1" w14:textId="48743DD5" w:rsidR="006B3150" w:rsidRPr="000B388A" w:rsidRDefault="006B3150" w:rsidP="006B3150">
            <w:pPr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IQ</w:t>
            </w:r>
          </w:p>
        </w:tc>
        <w:tc>
          <w:tcPr>
            <w:tcW w:w="990" w:type="dxa"/>
          </w:tcPr>
          <w:p w14:paraId="1D7587F2" w14:textId="5681B586" w:rsidR="006B3150" w:rsidRPr="000B388A" w:rsidRDefault="006B3150" w:rsidP="006B3150">
            <w:pPr>
              <w:rPr>
                <w:rFonts w:ascii="Times New Roman" w:hAnsi="Times New Roman" w:cs="Times New Roman"/>
                <w:b/>
                <w:bCs/>
              </w:rPr>
            </w:pPr>
            <w:r w:rsidRPr="000B388A">
              <w:rPr>
                <w:rFonts w:ascii="Times New Roman" w:hAnsi="Times New Roman" w:cs="Times New Roman"/>
              </w:rPr>
              <w:t>Facial</w:t>
            </w:r>
          </w:p>
        </w:tc>
        <w:tc>
          <w:tcPr>
            <w:tcW w:w="990" w:type="dxa"/>
          </w:tcPr>
          <w:p w14:paraId="40ED1306" w14:textId="0C6276B1" w:rsidR="006B3150" w:rsidRPr="000B388A" w:rsidRDefault="006B3150" w:rsidP="006B3150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Vocal</w:t>
            </w:r>
          </w:p>
        </w:tc>
        <w:tc>
          <w:tcPr>
            <w:tcW w:w="990" w:type="dxa"/>
          </w:tcPr>
          <w:p w14:paraId="61FFAB4A" w14:textId="387027BD" w:rsidR="006B3150" w:rsidRPr="000B388A" w:rsidRDefault="006B3150" w:rsidP="006B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388A">
              <w:rPr>
                <w:rFonts w:ascii="Times New Roman" w:hAnsi="Times New Roman" w:cs="Times New Roman"/>
              </w:rPr>
              <w:t>Bodily</w:t>
            </w:r>
          </w:p>
        </w:tc>
        <w:tc>
          <w:tcPr>
            <w:tcW w:w="1710" w:type="dxa"/>
          </w:tcPr>
          <w:p w14:paraId="285B151E" w14:textId="00A7AD95" w:rsidR="006B3150" w:rsidRPr="000B388A" w:rsidRDefault="006B3150" w:rsidP="006B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388A">
              <w:rPr>
                <w:rFonts w:ascii="Times New Roman" w:hAnsi="Times New Roman" w:cs="Times New Roman"/>
              </w:rPr>
              <w:t>Rest M BPM</w:t>
            </w:r>
          </w:p>
        </w:tc>
        <w:tc>
          <w:tcPr>
            <w:tcW w:w="1710" w:type="dxa"/>
          </w:tcPr>
          <w:p w14:paraId="4945F491" w14:textId="44AF1536" w:rsidR="006B3150" w:rsidRPr="000B388A" w:rsidRDefault="006B3150" w:rsidP="006B3150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Stress M BPM</w:t>
            </w:r>
          </w:p>
        </w:tc>
        <w:tc>
          <w:tcPr>
            <w:tcW w:w="1890" w:type="dxa"/>
          </w:tcPr>
          <w:p w14:paraId="1BC44242" w14:textId="4AF42345" w:rsidR="006B3150" w:rsidRPr="000B388A" w:rsidRDefault="006B3150" w:rsidP="006B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388A">
              <w:rPr>
                <w:rFonts w:ascii="Times New Roman" w:hAnsi="Times New Roman" w:cs="Times New Roman"/>
              </w:rPr>
              <w:t>Stress Peak BPM</w:t>
            </w:r>
          </w:p>
        </w:tc>
        <w:tc>
          <w:tcPr>
            <w:tcW w:w="1437" w:type="dxa"/>
          </w:tcPr>
          <w:p w14:paraId="532EA0D0" w14:textId="3A9025DF" w:rsidR="006B3150" w:rsidRPr="000B388A" w:rsidRDefault="006B3150" w:rsidP="006B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388A">
              <w:rPr>
                <w:rFonts w:ascii="Times New Roman" w:hAnsi="Times New Roman" w:cs="Times New Roman"/>
              </w:rPr>
              <w:t>Alexithymia</w:t>
            </w:r>
          </w:p>
        </w:tc>
      </w:tr>
      <w:tr w:rsidR="006B3150" w:rsidRPr="000B388A" w14:paraId="060CFBD1" w14:textId="53A41CB5" w:rsidTr="0066222A">
        <w:trPr>
          <w:jc w:val="center"/>
        </w:trPr>
        <w:tc>
          <w:tcPr>
            <w:tcW w:w="4194" w:type="dxa"/>
            <w:tcBorders>
              <w:top w:val="single" w:sz="4" w:space="0" w:color="auto"/>
            </w:tcBorders>
          </w:tcPr>
          <w:p w14:paraId="62B74AD8" w14:textId="77777777" w:rsidR="006B3150" w:rsidRPr="000B388A" w:rsidRDefault="006B3150" w:rsidP="006B3150">
            <w:pPr>
              <w:rPr>
                <w:rFonts w:ascii="Times New Roman" w:hAnsi="Times New Roman" w:cs="Times New Roman"/>
                <w:b/>
                <w:bCs/>
              </w:rPr>
            </w:pPr>
            <w:r w:rsidRPr="000B388A">
              <w:rPr>
                <w:rFonts w:ascii="Times New Roman" w:hAnsi="Times New Roman" w:cs="Times New Roman"/>
                <w:b/>
                <w:bCs/>
              </w:rPr>
              <w:t>TD</w:t>
            </w:r>
          </w:p>
        </w:tc>
        <w:tc>
          <w:tcPr>
            <w:tcW w:w="931" w:type="dxa"/>
          </w:tcPr>
          <w:p w14:paraId="2CBF2519" w14:textId="77777777" w:rsidR="006B3150" w:rsidRPr="000B388A" w:rsidRDefault="006B3150" w:rsidP="006B31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</w:tcPr>
          <w:p w14:paraId="3BFF07C0" w14:textId="77777777" w:rsidR="006B3150" w:rsidRPr="000B388A" w:rsidRDefault="006B3150" w:rsidP="006B315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</w:tcPr>
          <w:p w14:paraId="41D91828" w14:textId="77777777" w:rsidR="006B3150" w:rsidRPr="000B388A" w:rsidRDefault="006B3150" w:rsidP="006B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</w:tcPr>
          <w:p w14:paraId="40809457" w14:textId="77777777" w:rsidR="006B3150" w:rsidRPr="000B388A" w:rsidRDefault="006B3150" w:rsidP="006B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</w:tcPr>
          <w:p w14:paraId="1FC7B755" w14:textId="77777777" w:rsidR="006B3150" w:rsidRPr="000B388A" w:rsidRDefault="006B3150" w:rsidP="006B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</w:tcPr>
          <w:p w14:paraId="4BD0F6AB" w14:textId="77777777" w:rsidR="006B3150" w:rsidRPr="000B388A" w:rsidRDefault="006B3150" w:rsidP="006B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</w:tcPr>
          <w:p w14:paraId="2A93E034" w14:textId="77777777" w:rsidR="006B3150" w:rsidRPr="000B388A" w:rsidRDefault="006B3150" w:rsidP="006B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</w:tcPr>
          <w:p w14:paraId="59EE2FEF" w14:textId="77777777" w:rsidR="006B3150" w:rsidRPr="000B388A" w:rsidRDefault="006B3150" w:rsidP="006B31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B3150" w:rsidRPr="000B388A" w14:paraId="15659F6A" w14:textId="21B1B80C" w:rsidTr="004B33C8">
        <w:trPr>
          <w:jc w:val="center"/>
        </w:trPr>
        <w:tc>
          <w:tcPr>
            <w:tcW w:w="4194" w:type="dxa"/>
          </w:tcPr>
          <w:p w14:paraId="3B253AFF" w14:textId="592783B1" w:rsidR="006B3150" w:rsidRPr="000B388A" w:rsidRDefault="006B3150" w:rsidP="006B3150">
            <w:pPr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 xml:space="preserve">   IQ</w:t>
            </w:r>
          </w:p>
        </w:tc>
        <w:tc>
          <w:tcPr>
            <w:tcW w:w="931" w:type="dxa"/>
            <w:shd w:val="clear" w:color="auto" w:fill="DBDBDB" w:themeFill="accent3" w:themeFillTint="66"/>
          </w:tcPr>
          <w:p w14:paraId="1E5519B6" w14:textId="56188A1D" w:rsidR="006B3150" w:rsidRPr="000B388A" w:rsidRDefault="006B3150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1C82320" w14:textId="5174C075" w:rsidR="006B3150" w:rsidRPr="000B388A" w:rsidRDefault="004C33AA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990" w:type="dxa"/>
          </w:tcPr>
          <w:p w14:paraId="35F84B75" w14:textId="57ADA82F" w:rsidR="006B3150" w:rsidRPr="000B388A" w:rsidRDefault="004C33AA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990" w:type="dxa"/>
          </w:tcPr>
          <w:p w14:paraId="11739043" w14:textId="781FDAA8" w:rsidR="006B3150" w:rsidRPr="000B388A" w:rsidRDefault="004C33AA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710" w:type="dxa"/>
          </w:tcPr>
          <w:p w14:paraId="19721C21" w14:textId="1F03B21F" w:rsidR="006B3150" w:rsidRPr="000B388A" w:rsidRDefault="004C33AA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710" w:type="dxa"/>
          </w:tcPr>
          <w:p w14:paraId="49ADE3E5" w14:textId="5D70D715" w:rsidR="006B3150" w:rsidRPr="000B388A" w:rsidRDefault="004C33AA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890" w:type="dxa"/>
          </w:tcPr>
          <w:p w14:paraId="2F0CB417" w14:textId="1D79858C" w:rsidR="006B3150" w:rsidRPr="000B388A" w:rsidRDefault="004C33AA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437" w:type="dxa"/>
          </w:tcPr>
          <w:p w14:paraId="39EE5E21" w14:textId="481ED4DA" w:rsidR="006B3150" w:rsidRPr="000B388A" w:rsidRDefault="004C33AA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22</w:t>
            </w:r>
          </w:p>
        </w:tc>
      </w:tr>
      <w:tr w:rsidR="006B3150" w:rsidRPr="000B388A" w14:paraId="75CAE2C0" w14:textId="089DF38E" w:rsidTr="004B33C8">
        <w:trPr>
          <w:jc w:val="center"/>
        </w:trPr>
        <w:tc>
          <w:tcPr>
            <w:tcW w:w="4194" w:type="dxa"/>
          </w:tcPr>
          <w:p w14:paraId="76A15CCD" w14:textId="4F8BDF5B" w:rsidR="006B3150" w:rsidRPr="000B388A" w:rsidRDefault="006B3150" w:rsidP="006B3150">
            <w:pPr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 xml:space="preserve">   Facial</w:t>
            </w:r>
          </w:p>
        </w:tc>
        <w:tc>
          <w:tcPr>
            <w:tcW w:w="931" w:type="dxa"/>
          </w:tcPr>
          <w:p w14:paraId="277226A0" w14:textId="4219B80F" w:rsidR="006B3150" w:rsidRPr="000B388A" w:rsidRDefault="004C33AA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990" w:type="dxa"/>
            <w:shd w:val="clear" w:color="auto" w:fill="DBDBDB" w:themeFill="accent3" w:themeFillTint="66"/>
          </w:tcPr>
          <w:p w14:paraId="61408F3B" w14:textId="12FE6625" w:rsidR="006B3150" w:rsidRPr="000B388A" w:rsidRDefault="006B3150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4C3B2BD" w14:textId="492BA8E5" w:rsidR="006B3150" w:rsidRPr="000B388A" w:rsidRDefault="007A65EF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47*</w:t>
            </w:r>
          </w:p>
        </w:tc>
        <w:tc>
          <w:tcPr>
            <w:tcW w:w="990" w:type="dxa"/>
          </w:tcPr>
          <w:p w14:paraId="62ACAA24" w14:textId="347D96EB" w:rsidR="006B3150" w:rsidRPr="000B388A" w:rsidRDefault="007A65EF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68**</w:t>
            </w:r>
          </w:p>
        </w:tc>
        <w:tc>
          <w:tcPr>
            <w:tcW w:w="1710" w:type="dxa"/>
          </w:tcPr>
          <w:p w14:paraId="15080ABC" w14:textId="157FA475" w:rsidR="006B3150" w:rsidRPr="000B388A" w:rsidRDefault="007A65EF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710" w:type="dxa"/>
          </w:tcPr>
          <w:p w14:paraId="70909819" w14:textId="697EEDBB" w:rsidR="006B3150" w:rsidRPr="000B388A" w:rsidRDefault="007A65EF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890" w:type="dxa"/>
          </w:tcPr>
          <w:p w14:paraId="7627F40F" w14:textId="3AD42C1D" w:rsidR="006B3150" w:rsidRPr="000B388A" w:rsidRDefault="007A65EF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53*</w:t>
            </w:r>
          </w:p>
        </w:tc>
        <w:tc>
          <w:tcPr>
            <w:tcW w:w="1437" w:type="dxa"/>
          </w:tcPr>
          <w:p w14:paraId="2E9540B7" w14:textId="152670C0" w:rsidR="006B3150" w:rsidRPr="000B388A" w:rsidRDefault="007A65EF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27</w:t>
            </w:r>
          </w:p>
        </w:tc>
      </w:tr>
      <w:tr w:rsidR="006B3150" w:rsidRPr="000B388A" w14:paraId="12E6A250" w14:textId="2EE073D0" w:rsidTr="004B33C8">
        <w:trPr>
          <w:jc w:val="center"/>
        </w:trPr>
        <w:tc>
          <w:tcPr>
            <w:tcW w:w="4194" w:type="dxa"/>
          </w:tcPr>
          <w:p w14:paraId="0369D0F8" w14:textId="1BD0F183" w:rsidR="006B3150" w:rsidRPr="000B388A" w:rsidRDefault="006B3150" w:rsidP="006B3150">
            <w:pPr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 xml:space="preserve">   Vocal</w:t>
            </w:r>
          </w:p>
        </w:tc>
        <w:tc>
          <w:tcPr>
            <w:tcW w:w="931" w:type="dxa"/>
          </w:tcPr>
          <w:p w14:paraId="0D827F42" w14:textId="6DAFCACF" w:rsidR="006B3150" w:rsidRPr="000B388A" w:rsidRDefault="004C33AA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990" w:type="dxa"/>
          </w:tcPr>
          <w:p w14:paraId="6258AD30" w14:textId="5CA6EE73" w:rsidR="006B3150" w:rsidRPr="000B388A" w:rsidRDefault="007A65EF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47*</w:t>
            </w:r>
          </w:p>
        </w:tc>
        <w:tc>
          <w:tcPr>
            <w:tcW w:w="990" w:type="dxa"/>
            <w:shd w:val="clear" w:color="auto" w:fill="DBDBDB" w:themeFill="accent3" w:themeFillTint="66"/>
          </w:tcPr>
          <w:p w14:paraId="7EF8FCB3" w14:textId="2BD992AD" w:rsidR="006B3150" w:rsidRPr="000B388A" w:rsidRDefault="006B3150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1035F4E" w14:textId="5B9ED125" w:rsidR="006B3150" w:rsidRPr="000B388A" w:rsidRDefault="00AB0DBB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51**</w:t>
            </w:r>
          </w:p>
        </w:tc>
        <w:tc>
          <w:tcPr>
            <w:tcW w:w="1710" w:type="dxa"/>
          </w:tcPr>
          <w:p w14:paraId="696C0BF9" w14:textId="32B20ABB" w:rsidR="006B3150" w:rsidRPr="000B388A" w:rsidRDefault="00AB0DBB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710" w:type="dxa"/>
          </w:tcPr>
          <w:p w14:paraId="71144B16" w14:textId="3783825C" w:rsidR="006B3150" w:rsidRPr="000B388A" w:rsidRDefault="00AB0DBB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890" w:type="dxa"/>
          </w:tcPr>
          <w:p w14:paraId="32917FF5" w14:textId="60014F03" w:rsidR="006B3150" w:rsidRPr="000B388A" w:rsidRDefault="00AB0DBB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437" w:type="dxa"/>
          </w:tcPr>
          <w:p w14:paraId="73C7C967" w14:textId="5F3D4BB3" w:rsidR="006B3150" w:rsidRPr="000B388A" w:rsidRDefault="00AB0DBB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31</w:t>
            </w:r>
          </w:p>
        </w:tc>
      </w:tr>
      <w:tr w:rsidR="006B3150" w:rsidRPr="000B388A" w14:paraId="50EB7DE6" w14:textId="52866243" w:rsidTr="004B33C8">
        <w:trPr>
          <w:jc w:val="center"/>
        </w:trPr>
        <w:tc>
          <w:tcPr>
            <w:tcW w:w="4194" w:type="dxa"/>
          </w:tcPr>
          <w:p w14:paraId="34ED9567" w14:textId="1A905369" w:rsidR="006B3150" w:rsidRPr="000B388A" w:rsidRDefault="006B3150" w:rsidP="006B3150">
            <w:pPr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 xml:space="preserve">   Bodily</w:t>
            </w:r>
          </w:p>
        </w:tc>
        <w:tc>
          <w:tcPr>
            <w:tcW w:w="931" w:type="dxa"/>
          </w:tcPr>
          <w:p w14:paraId="19896F0E" w14:textId="429C7616" w:rsidR="006B3150" w:rsidRPr="000B388A" w:rsidRDefault="004C33AA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990" w:type="dxa"/>
          </w:tcPr>
          <w:p w14:paraId="48762F5F" w14:textId="61B098E7" w:rsidR="006B3150" w:rsidRPr="000B388A" w:rsidRDefault="007A65EF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68**</w:t>
            </w:r>
          </w:p>
        </w:tc>
        <w:tc>
          <w:tcPr>
            <w:tcW w:w="990" w:type="dxa"/>
          </w:tcPr>
          <w:p w14:paraId="79042DB2" w14:textId="0490E22F" w:rsidR="006B3150" w:rsidRPr="000B388A" w:rsidRDefault="00AB0DBB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51**</w:t>
            </w:r>
          </w:p>
        </w:tc>
        <w:tc>
          <w:tcPr>
            <w:tcW w:w="990" w:type="dxa"/>
            <w:shd w:val="clear" w:color="auto" w:fill="DBDBDB" w:themeFill="accent3" w:themeFillTint="66"/>
          </w:tcPr>
          <w:p w14:paraId="3059EBDE" w14:textId="62537F53" w:rsidR="006B3150" w:rsidRPr="000B388A" w:rsidRDefault="006B3150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4BA7433" w14:textId="1B3D4FE8" w:rsidR="006B3150" w:rsidRPr="000B388A" w:rsidRDefault="00AB0DBB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1710" w:type="dxa"/>
          </w:tcPr>
          <w:p w14:paraId="0008861F" w14:textId="247E9213" w:rsidR="006B3150" w:rsidRPr="000B388A" w:rsidRDefault="00AB0DBB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42</w:t>
            </w:r>
            <w:r w:rsidRPr="000B388A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890" w:type="dxa"/>
          </w:tcPr>
          <w:p w14:paraId="620E1293" w14:textId="68FCB1F0" w:rsidR="006B3150" w:rsidRPr="000B388A" w:rsidRDefault="00AB0DBB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62**</w:t>
            </w:r>
          </w:p>
        </w:tc>
        <w:tc>
          <w:tcPr>
            <w:tcW w:w="1437" w:type="dxa"/>
          </w:tcPr>
          <w:p w14:paraId="08748946" w14:textId="656EDD3D" w:rsidR="006B3150" w:rsidRPr="000B388A" w:rsidRDefault="00AB0DBB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35</w:t>
            </w:r>
          </w:p>
        </w:tc>
      </w:tr>
      <w:tr w:rsidR="006B3150" w:rsidRPr="000B388A" w14:paraId="03BDC389" w14:textId="79C2E93D" w:rsidTr="004B33C8">
        <w:trPr>
          <w:jc w:val="center"/>
        </w:trPr>
        <w:tc>
          <w:tcPr>
            <w:tcW w:w="4194" w:type="dxa"/>
          </w:tcPr>
          <w:p w14:paraId="7549C8A1" w14:textId="638B809D" w:rsidR="006B3150" w:rsidRPr="000B388A" w:rsidRDefault="006B3150" w:rsidP="006B3150">
            <w:pPr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 xml:space="preserve">   Resting state heart rate (Mean BPM)</w:t>
            </w:r>
          </w:p>
        </w:tc>
        <w:tc>
          <w:tcPr>
            <w:tcW w:w="931" w:type="dxa"/>
          </w:tcPr>
          <w:p w14:paraId="2AA2ADCB" w14:textId="13C23427" w:rsidR="006B3150" w:rsidRPr="000B388A" w:rsidRDefault="004C33AA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990" w:type="dxa"/>
          </w:tcPr>
          <w:p w14:paraId="3DF20E67" w14:textId="77D44ABD" w:rsidR="006B3150" w:rsidRPr="000B388A" w:rsidRDefault="007A65EF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990" w:type="dxa"/>
          </w:tcPr>
          <w:p w14:paraId="0A1F4E1A" w14:textId="6630C74A" w:rsidR="006B3150" w:rsidRPr="000B388A" w:rsidRDefault="00AB0DBB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990" w:type="dxa"/>
          </w:tcPr>
          <w:p w14:paraId="6E03F643" w14:textId="200D1872" w:rsidR="006B3150" w:rsidRPr="000B388A" w:rsidRDefault="00AB0DBB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1710" w:type="dxa"/>
            <w:shd w:val="clear" w:color="auto" w:fill="DBDBDB" w:themeFill="accent3" w:themeFillTint="66"/>
          </w:tcPr>
          <w:p w14:paraId="290B58BC" w14:textId="5C8411EA" w:rsidR="006B3150" w:rsidRPr="000B388A" w:rsidRDefault="006B3150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357E975" w14:textId="74374340" w:rsidR="006B3150" w:rsidRPr="000B388A" w:rsidRDefault="00113178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80***</w:t>
            </w:r>
          </w:p>
        </w:tc>
        <w:tc>
          <w:tcPr>
            <w:tcW w:w="1890" w:type="dxa"/>
          </w:tcPr>
          <w:p w14:paraId="4EA3FA14" w14:textId="31F317C8" w:rsidR="006B3150" w:rsidRPr="000B388A" w:rsidRDefault="00113178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437" w:type="dxa"/>
          </w:tcPr>
          <w:p w14:paraId="457ACCCF" w14:textId="790F4BAF" w:rsidR="006B3150" w:rsidRPr="000B388A" w:rsidRDefault="00113178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00</w:t>
            </w:r>
          </w:p>
        </w:tc>
      </w:tr>
      <w:tr w:rsidR="006B3150" w:rsidRPr="000B388A" w14:paraId="79B53B8B" w14:textId="13100096" w:rsidTr="004B33C8">
        <w:trPr>
          <w:jc w:val="center"/>
        </w:trPr>
        <w:tc>
          <w:tcPr>
            <w:tcW w:w="4194" w:type="dxa"/>
          </w:tcPr>
          <w:p w14:paraId="22031253" w14:textId="3EEB5529" w:rsidR="006B3150" w:rsidRPr="000B388A" w:rsidRDefault="006B3150" w:rsidP="006B3150">
            <w:pPr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 xml:space="preserve">   Stress task heart rate (Mean BPM)</w:t>
            </w:r>
          </w:p>
        </w:tc>
        <w:tc>
          <w:tcPr>
            <w:tcW w:w="931" w:type="dxa"/>
          </w:tcPr>
          <w:p w14:paraId="6AE2AC6D" w14:textId="4C571589" w:rsidR="006B3150" w:rsidRPr="000B388A" w:rsidRDefault="004C33AA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990" w:type="dxa"/>
          </w:tcPr>
          <w:p w14:paraId="14FDCD3B" w14:textId="37E2DCD3" w:rsidR="006B3150" w:rsidRPr="000B388A" w:rsidRDefault="007A65EF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990" w:type="dxa"/>
          </w:tcPr>
          <w:p w14:paraId="67B71F2E" w14:textId="1044A69D" w:rsidR="006B3150" w:rsidRPr="000B388A" w:rsidRDefault="00AB0DBB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990" w:type="dxa"/>
          </w:tcPr>
          <w:p w14:paraId="7734243D" w14:textId="5115AEB5" w:rsidR="006B3150" w:rsidRPr="000B388A" w:rsidRDefault="00AB0DBB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42</w:t>
            </w:r>
            <w:r w:rsidRPr="000B388A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710" w:type="dxa"/>
          </w:tcPr>
          <w:p w14:paraId="265F3405" w14:textId="200264B2" w:rsidR="006B3150" w:rsidRPr="000B388A" w:rsidRDefault="00FF06C3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80***</w:t>
            </w:r>
          </w:p>
        </w:tc>
        <w:tc>
          <w:tcPr>
            <w:tcW w:w="1710" w:type="dxa"/>
            <w:shd w:val="clear" w:color="auto" w:fill="DBDBDB" w:themeFill="accent3" w:themeFillTint="66"/>
          </w:tcPr>
          <w:p w14:paraId="2D5B6109" w14:textId="7B5918E1" w:rsidR="006B3150" w:rsidRPr="000B388A" w:rsidRDefault="006B3150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5A6591C" w14:textId="76E92C14" w:rsidR="006B3150" w:rsidRPr="000B388A" w:rsidRDefault="00113178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66**</w:t>
            </w:r>
          </w:p>
        </w:tc>
        <w:tc>
          <w:tcPr>
            <w:tcW w:w="1437" w:type="dxa"/>
          </w:tcPr>
          <w:p w14:paraId="67F336BC" w14:textId="49B8530E" w:rsidR="006B3150" w:rsidRPr="000B388A" w:rsidRDefault="00113178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07</w:t>
            </w:r>
          </w:p>
        </w:tc>
      </w:tr>
      <w:tr w:rsidR="006B3150" w:rsidRPr="000B388A" w14:paraId="727D7747" w14:textId="7887A5A2" w:rsidTr="004B33C8">
        <w:trPr>
          <w:jc w:val="center"/>
        </w:trPr>
        <w:tc>
          <w:tcPr>
            <w:tcW w:w="4194" w:type="dxa"/>
          </w:tcPr>
          <w:p w14:paraId="38BA426D" w14:textId="78655876" w:rsidR="006B3150" w:rsidRPr="000B388A" w:rsidRDefault="006B3150" w:rsidP="006B3150">
            <w:pPr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 xml:space="preserve">   Stress task heart rate (Peak BPM)</w:t>
            </w:r>
          </w:p>
        </w:tc>
        <w:tc>
          <w:tcPr>
            <w:tcW w:w="931" w:type="dxa"/>
          </w:tcPr>
          <w:p w14:paraId="5C931E0C" w14:textId="689BF3DD" w:rsidR="006B3150" w:rsidRPr="000B388A" w:rsidRDefault="004C33AA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990" w:type="dxa"/>
          </w:tcPr>
          <w:p w14:paraId="12F49305" w14:textId="3955F995" w:rsidR="006B3150" w:rsidRPr="000B388A" w:rsidRDefault="007A65EF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53*</w:t>
            </w:r>
          </w:p>
        </w:tc>
        <w:tc>
          <w:tcPr>
            <w:tcW w:w="990" w:type="dxa"/>
          </w:tcPr>
          <w:p w14:paraId="4BB8E66E" w14:textId="2C7B200A" w:rsidR="006B3150" w:rsidRPr="000B388A" w:rsidRDefault="00AB0DBB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990" w:type="dxa"/>
          </w:tcPr>
          <w:p w14:paraId="0F6CEBF8" w14:textId="6D509357" w:rsidR="006B3150" w:rsidRPr="000B388A" w:rsidRDefault="00AB0DBB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62**</w:t>
            </w:r>
          </w:p>
        </w:tc>
        <w:tc>
          <w:tcPr>
            <w:tcW w:w="1710" w:type="dxa"/>
          </w:tcPr>
          <w:p w14:paraId="60A5530C" w14:textId="0AA98C76" w:rsidR="006B3150" w:rsidRPr="000B388A" w:rsidRDefault="00FF06C3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710" w:type="dxa"/>
          </w:tcPr>
          <w:p w14:paraId="416FD7EA" w14:textId="5DFB6F80" w:rsidR="006B3150" w:rsidRPr="000B388A" w:rsidRDefault="00113178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66**</w:t>
            </w:r>
          </w:p>
        </w:tc>
        <w:tc>
          <w:tcPr>
            <w:tcW w:w="1890" w:type="dxa"/>
            <w:shd w:val="clear" w:color="auto" w:fill="DBDBDB" w:themeFill="accent3" w:themeFillTint="66"/>
          </w:tcPr>
          <w:p w14:paraId="7ABAFCB4" w14:textId="31014226" w:rsidR="006B3150" w:rsidRPr="000B388A" w:rsidRDefault="006B3150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06EA21CE" w14:textId="3C03A978" w:rsidR="006B3150" w:rsidRPr="000B388A" w:rsidRDefault="00113178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00</w:t>
            </w:r>
          </w:p>
        </w:tc>
      </w:tr>
      <w:tr w:rsidR="006B3150" w:rsidRPr="000B388A" w14:paraId="5D974A9A" w14:textId="77777777" w:rsidTr="004B33C8">
        <w:trPr>
          <w:jc w:val="center"/>
        </w:trPr>
        <w:tc>
          <w:tcPr>
            <w:tcW w:w="4194" w:type="dxa"/>
          </w:tcPr>
          <w:p w14:paraId="213AD230" w14:textId="052037BE" w:rsidR="006B3150" w:rsidRPr="000B388A" w:rsidRDefault="006B3150" w:rsidP="006B3150">
            <w:pPr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 xml:space="preserve">   Alexithymia</w:t>
            </w:r>
          </w:p>
        </w:tc>
        <w:tc>
          <w:tcPr>
            <w:tcW w:w="931" w:type="dxa"/>
          </w:tcPr>
          <w:p w14:paraId="689E4637" w14:textId="47EDB0AE" w:rsidR="006B3150" w:rsidRPr="000B388A" w:rsidRDefault="006B3150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22</w:t>
            </w:r>
          </w:p>
        </w:tc>
        <w:tc>
          <w:tcPr>
            <w:tcW w:w="990" w:type="dxa"/>
          </w:tcPr>
          <w:p w14:paraId="1AF89076" w14:textId="3BF8DE33" w:rsidR="006B3150" w:rsidRPr="000B388A" w:rsidRDefault="006B3150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27</w:t>
            </w:r>
          </w:p>
        </w:tc>
        <w:tc>
          <w:tcPr>
            <w:tcW w:w="990" w:type="dxa"/>
          </w:tcPr>
          <w:p w14:paraId="4CCAC899" w14:textId="520E3B38" w:rsidR="006B3150" w:rsidRPr="000B388A" w:rsidRDefault="00AB0DBB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31</w:t>
            </w:r>
          </w:p>
        </w:tc>
        <w:tc>
          <w:tcPr>
            <w:tcW w:w="990" w:type="dxa"/>
          </w:tcPr>
          <w:p w14:paraId="1A7E653C" w14:textId="53825736" w:rsidR="006B3150" w:rsidRPr="000B388A" w:rsidRDefault="00AB0DBB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35</w:t>
            </w:r>
          </w:p>
        </w:tc>
        <w:tc>
          <w:tcPr>
            <w:tcW w:w="1710" w:type="dxa"/>
          </w:tcPr>
          <w:p w14:paraId="7DFE657E" w14:textId="15F1F1D5" w:rsidR="006B3150" w:rsidRPr="000B388A" w:rsidRDefault="00FF06C3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00</w:t>
            </w:r>
          </w:p>
        </w:tc>
        <w:tc>
          <w:tcPr>
            <w:tcW w:w="1710" w:type="dxa"/>
          </w:tcPr>
          <w:p w14:paraId="2388838B" w14:textId="424883D0" w:rsidR="006B3150" w:rsidRPr="000B388A" w:rsidRDefault="00113178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890" w:type="dxa"/>
          </w:tcPr>
          <w:p w14:paraId="472B2D35" w14:textId="5897D853" w:rsidR="006B3150" w:rsidRPr="000B388A" w:rsidRDefault="00113178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00</w:t>
            </w:r>
          </w:p>
        </w:tc>
        <w:tc>
          <w:tcPr>
            <w:tcW w:w="1437" w:type="dxa"/>
            <w:shd w:val="clear" w:color="auto" w:fill="DBDBDB" w:themeFill="accent3" w:themeFillTint="66"/>
          </w:tcPr>
          <w:p w14:paraId="5E722F8E" w14:textId="77777777" w:rsidR="006B3150" w:rsidRPr="000B388A" w:rsidRDefault="006B3150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3150" w:rsidRPr="000B388A" w14:paraId="5C9B57E7" w14:textId="5F1F8951" w:rsidTr="004B33C8">
        <w:trPr>
          <w:jc w:val="center"/>
        </w:trPr>
        <w:tc>
          <w:tcPr>
            <w:tcW w:w="4194" w:type="dxa"/>
          </w:tcPr>
          <w:p w14:paraId="5255E297" w14:textId="77777777" w:rsidR="006B3150" w:rsidRPr="000B388A" w:rsidRDefault="006B3150" w:rsidP="006B3150">
            <w:pPr>
              <w:rPr>
                <w:rFonts w:ascii="Times New Roman" w:hAnsi="Times New Roman" w:cs="Times New Roman"/>
                <w:b/>
                <w:bCs/>
              </w:rPr>
            </w:pPr>
            <w:r w:rsidRPr="000B388A">
              <w:rPr>
                <w:rFonts w:ascii="Times New Roman" w:hAnsi="Times New Roman" w:cs="Times New Roman"/>
                <w:b/>
                <w:bCs/>
              </w:rPr>
              <w:t>ASD</w:t>
            </w:r>
          </w:p>
        </w:tc>
        <w:tc>
          <w:tcPr>
            <w:tcW w:w="931" w:type="dxa"/>
            <w:shd w:val="clear" w:color="auto" w:fill="auto"/>
          </w:tcPr>
          <w:p w14:paraId="43E2A82D" w14:textId="77777777" w:rsidR="006B3150" w:rsidRPr="000B388A" w:rsidRDefault="006B3150" w:rsidP="006B3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695AA0B5" w14:textId="77777777" w:rsidR="006B3150" w:rsidRPr="000B388A" w:rsidRDefault="006B3150" w:rsidP="006B3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54D44234" w14:textId="77777777" w:rsidR="006B3150" w:rsidRPr="000B388A" w:rsidRDefault="006B3150" w:rsidP="006B3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6DFCA7CB" w14:textId="77777777" w:rsidR="006B3150" w:rsidRPr="000B388A" w:rsidRDefault="006B3150" w:rsidP="006B3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14:paraId="10BE0DF6" w14:textId="77777777" w:rsidR="006B3150" w:rsidRPr="000B388A" w:rsidRDefault="006B3150" w:rsidP="006B3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</w:tcPr>
          <w:p w14:paraId="662A498B" w14:textId="77777777" w:rsidR="006B3150" w:rsidRPr="000B388A" w:rsidRDefault="006B3150" w:rsidP="006B3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auto"/>
          </w:tcPr>
          <w:p w14:paraId="7F5435A8" w14:textId="77777777" w:rsidR="006B3150" w:rsidRPr="000B388A" w:rsidRDefault="006B3150" w:rsidP="006B3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  <w:shd w:val="clear" w:color="auto" w:fill="auto"/>
          </w:tcPr>
          <w:p w14:paraId="57E3CC14" w14:textId="77777777" w:rsidR="006B3150" w:rsidRPr="000B388A" w:rsidRDefault="006B3150" w:rsidP="006B3150">
            <w:pPr>
              <w:rPr>
                <w:rFonts w:ascii="Times New Roman" w:hAnsi="Times New Roman" w:cs="Times New Roman"/>
              </w:rPr>
            </w:pPr>
          </w:p>
        </w:tc>
      </w:tr>
      <w:tr w:rsidR="006B3150" w:rsidRPr="000B388A" w14:paraId="4F8BA819" w14:textId="59190B6F" w:rsidTr="004B33C8">
        <w:trPr>
          <w:jc w:val="center"/>
        </w:trPr>
        <w:tc>
          <w:tcPr>
            <w:tcW w:w="4194" w:type="dxa"/>
          </w:tcPr>
          <w:p w14:paraId="4E882C15" w14:textId="737DB3FE" w:rsidR="006B3150" w:rsidRPr="000B388A" w:rsidRDefault="006B3150" w:rsidP="006B3150">
            <w:pPr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 xml:space="preserve">   IQ</w:t>
            </w:r>
          </w:p>
        </w:tc>
        <w:tc>
          <w:tcPr>
            <w:tcW w:w="931" w:type="dxa"/>
            <w:shd w:val="clear" w:color="auto" w:fill="DBDBDB" w:themeFill="accent3" w:themeFillTint="66"/>
          </w:tcPr>
          <w:p w14:paraId="5910026F" w14:textId="1244BF36" w:rsidR="006B3150" w:rsidRPr="000B388A" w:rsidRDefault="006B3150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563A503D" w14:textId="6EA352D5" w:rsidR="006B3150" w:rsidRPr="000B388A" w:rsidRDefault="004B33C8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990" w:type="dxa"/>
            <w:shd w:val="clear" w:color="auto" w:fill="auto"/>
          </w:tcPr>
          <w:p w14:paraId="16250DED" w14:textId="792AD3B8" w:rsidR="006B3150" w:rsidRPr="000B388A" w:rsidRDefault="004B33C8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990" w:type="dxa"/>
            <w:shd w:val="clear" w:color="auto" w:fill="auto"/>
          </w:tcPr>
          <w:p w14:paraId="269407CE" w14:textId="55961B9F" w:rsidR="006B3150" w:rsidRPr="000B388A" w:rsidRDefault="00DC421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1710" w:type="dxa"/>
            <w:shd w:val="clear" w:color="auto" w:fill="auto"/>
          </w:tcPr>
          <w:p w14:paraId="17FC20FC" w14:textId="69E22918" w:rsidR="006B3150" w:rsidRPr="000B388A" w:rsidRDefault="00DC421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1710" w:type="dxa"/>
            <w:shd w:val="clear" w:color="auto" w:fill="auto"/>
          </w:tcPr>
          <w:p w14:paraId="3E8A3166" w14:textId="7FFA81F9" w:rsidR="006B3150" w:rsidRPr="000B388A" w:rsidRDefault="00DC421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890" w:type="dxa"/>
            <w:shd w:val="clear" w:color="auto" w:fill="auto"/>
          </w:tcPr>
          <w:p w14:paraId="5695E554" w14:textId="391FE495" w:rsidR="006B3150" w:rsidRPr="000B388A" w:rsidRDefault="00DC421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437" w:type="dxa"/>
            <w:shd w:val="clear" w:color="auto" w:fill="auto"/>
          </w:tcPr>
          <w:p w14:paraId="30D877F1" w14:textId="52E9B09E" w:rsidR="006B3150" w:rsidRPr="000B388A" w:rsidRDefault="00DC421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9</w:t>
            </w:r>
          </w:p>
        </w:tc>
      </w:tr>
      <w:tr w:rsidR="006B3150" w:rsidRPr="000B388A" w14:paraId="3E891466" w14:textId="7B7E317D" w:rsidTr="004B33C8">
        <w:trPr>
          <w:jc w:val="center"/>
        </w:trPr>
        <w:tc>
          <w:tcPr>
            <w:tcW w:w="4194" w:type="dxa"/>
          </w:tcPr>
          <w:p w14:paraId="3BBCA617" w14:textId="135BB2A4" w:rsidR="006B3150" w:rsidRPr="000B388A" w:rsidRDefault="006B3150" w:rsidP="006B3150">
            <w:pPr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 xml:space="preserve">   Facial</w:t>
            </w:r>
          </w:p>
        </w:tc>
        <w:tc>
          <w:tcPr>
            <w:tcW w:w="931" w:type="dxa"/>
          </w:tcPr>
          <w:p w14:paraId="4F3CA67B" w14:textId="305F6965" w:rsidR="006B3150" w:rsidRPr="000B388A" w:rsidRDefault="003B0B4A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990" w:type="dxa"/>
            <w:shd w:val="clear" w:color="auto" w:fill="DBDBDB" w:themeFill="accent3" w:themeFillTint="66"/>
          </w:tcPr>
          <w:p w14:paraId="64CBACA0" w14:textId="151B1830" w:rsidR="006B3150" w:rsidRPr="000B388A" w:rsidRDefault="006B3150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4AA5E33" w14:textId="456535A6" w:rsidR="006B3150" w:rsidRPr="000B388A" w:rsidRDefault="00DC421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90" w:type="dxa"/>
          </w:tcPr>
          <w:p w14:paraId="46ECAFD5" w14:textId="5BDAC6E3" w:rsidR="006B3150" w:rsidRPr="000B388A" w:rsidRDefault="00DC421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710" w:type="dxa"/>
          </w:tcPr>
          <w:p w14:paraId="0122480A" w14:textId="6C8E7BD5" w:rsidR="006B3150" w:rsidRPr="000B388A" w:rsidRDefault="00DC421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1710" w:type="dxa"/>
          </w:tcPr>
          <w:p w14:paraId="1B3249F4" w14:textId="53B33E23" w:rsidR="006B3150" w:rsidRPr="000B388A" w:rsidRDefault="00DC421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890" w:type="dxa"/>
          </w:tcPr>
          <w:p w14:paraId="734BD075" w14:textId="5F823B17" w:rsidR="006B3150" w:rsidRPr="000B388A" w:rsidRDefault="00DC421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437" w:type="dxa"/>
          </w:tcPr>
          <w:p w14:paraId="333D798E" w14:textId="1641CCB9" w:rsidR="006B3150" w:rsidRPr="000B388A" w:rsidRDefault="00DC421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35</w:t>
            </w:r>
          </w:p>
        </w:tc>
      </w:tr>
      <w:tr w:rsidR="006B3150" w:rsidRPr="000B388A" w14:paraId="1D1EB667" w14:textId="586CFADA" w:rsidTr="004B33C8">
        <w:trPr>
          <w:jc w:val="center"/>
        </w:trPr>
        <w:tc>
          <w:tcPr>
            <w:tcW w:w="4194" w:type="dxa"/>
          </w:tcPr>
          <w:p w14:paraId="2BE060E7" w14:textId="286BCC09" w:rsidR="006B3150" w:rsidRPr="000B388A" w:rsidRDefault="006B3150" w:rsidP="006B3150">
            <w:pPr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 xml:space="preserve">   Vocal</w:t>
            </w:r>
          </w:p>
        </w:tc>
        <w:tc>
          <w:tcPr>
            <w:tcW w:w="931" w:type="dxa"/>
          </w:tcPr>
          <w:p w14:paraId="59F23B35" w14:textId="31CD72A1" w:rsidR="006B3150" w:rsidRPr="000B388A" w:rsidRDefault="003B0B4A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990" w:type="dxa"/>
          </w:tcPr>
          <w:p w14:paraId="3CD6506C" w14:textId="5EAC27E3" w:rsidR="006B3150" w:rsidRPr="000B388A" w:rsidRDefault="00DC421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90" w:type="dxa"/>
            <w:shd w:val="clear" w:color="auto" w:fill="DBDBDB" w:themeFill="accent3" w:themeFillTint="66"/>
          </w:tcPr>
          <w:p w14:paraId="04D815DB" w14:textId="2BE4C042" w:rsidR="006B3150" w:rsidRPr="000B388A" w:rsidRDefault="006B3150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0CB2522" w14:textId="55A2891F" w:rsidR="006B3150" w:rsidRPr="000B388A" w:rsidRDefault="00CD1F9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1710" w:type="dxa"/>
          </w:tcPr>
          <w:p w14:paraId="3C5C7A7E" w14:textId="7B203BDC" w:rsidR="006B3150" w:rsidRPr="000B388A" w:rsidRDefault="00CD1F9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710" w:type="dxa"/>
          </w:tcPr>
          <w:p w14:paraId="42D41867" w14:textId="6C771085" w:rsidR="006B3150" w:rsidRPr="000B388A" w:rsidRDefault="00CD1F9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1890" w:type="dxa"/>
          </w:tcPr>
          <w:p w14:paraId="5DB8FF15" w14:textId="26A5596C" w:rsidR="006B3150" w:rsidRPr="000B388A" w:rsidRDefault="00CD1F9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1437" w:type="dxa"/>
          </w:tcPr>
          <w:p w14:paraId="67E054DC" w14:textId="5325EEBA" w:rsidR="006B3150" w:rsidRPr="000B388A" w:rsidRDefault="00CD1F9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19</w:t>
            </w:r>
          </w:p>
        </w:tc>
      </w:tr>
      <w:tr w:rsidR="006B3150" w:rsidRPr="000B388A" w14:paraId="65284F6E" w14:textId="242469B2" w:rsidTr="004B33C8">
        <w:trPr>
          <w:jc w:val="center"/>
        </w:trPr>
        <w:tc>
          <w:tcPr>
            <w:tcW w:w="4194" w:type="dxa"/>
          </w:tcPr>
          <w:p w14:paraId="3E4844DE" w14:textId="57CB1A95" w:rsidR="006B3150" w:rsidRPr="000B388A" w:rsidRDefault="006B3150" w:rsidP="006B3150">
            <w:pPr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 xml:space="preserve">   Bodily</w:t>
            </w:r>
          </w:p>
        </w:tc>
        <w:tc>
          <w:tcPr>
            <w:tcW w:w="931" w:type="dxa"/>
          </w:tcPr>
          <w:p w14:paraId="7586BC02" w14:textId="4425A11D" w:rsidR="006B3150" w:rsidRPr="000B388A" w:rsidRDefault="003B0B4A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990" w:type="dxa"/>
          </w:tcPr>
          <w:p w14:paraId="4CE77DE1" w14:textId="593383A1" w:rsidR="006B3150" w:rsidRPr="000B388A" w:rsidRDefault="00DC421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990" w:type="dxa"/>
          </w:tcPr>
          <w:p w14:paraId="67D502F8" w14:textId="4EFA53D8" w:rsidR="006B3150" w:rsidRPr="000B388A" w:rsidRDefault="003D0616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990" w:type="dxa"/>
            <w:shd w:val="clear" w:color="auto" w:fill="DBDBDB" w:themeFill="accent3" w:themeFillTint="66"/>
          </w:tcPr>
          <w:p w14:paraId="71DFC2F3" w14:textId="481B3697" w:rsidR="006B3150" w:rsidRPr="000B388A" w:rsidRDefault="006B3150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046E2D5" w14:textId="018D9F40" w:rsidR="006B3150" w:rsidRPr="000B388A" w:rsidRDefault="00746E24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710" w:type="dxa"/>
          </w:tcPr>
          <w:p w14:paraId="2A78D747" w14:textId="4C66ED99" w:rsidR="006B3150" w:rsidRPr="000B388A" w:rsidRDefault="00746E24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39</w:t>
            </w:r>
            <w:r w:rsidRPr="000B388A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890" w:type="dxa"/>
          </w:tcPr>
          <w:p w14:paraId="78E786B9" w14:textId="71D2EE87" w:rsidR="006B3150" w:rsidRPr="000B388A" w:rsidRDefault="00746E24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39</w:t>
            </w:r>
            <w:r w:rsidRPr="000B388A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437" w:type="dxa"/>
          </w:tcPr>
          <w:p w14:paraId="23F7891D" w14:textId="1E1F63F2" w:rsidR="006B3150" w:rsidRPr="000B388A" w:rsidRDefault="00746E24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20</w:t>
            </w:r>
          </w:p>
        </w:tc>
      </w:tr>
      <w:tr w:rsidR="006B3150" w:rsidRPr="000B388A" w14:paraId="7F85BB84" w14:textId="6A53E0E5" w:rsidTr="004B33C8">
        <w:trPr>
          <w:jc w:val="center"/>
        </w:trPr>
        <w:tc>
          <w:tcPr>
            <w:tcW w:w="4194" w:type="dxa"/>
          </w:tcPr>
          <w:p w14:paraId="567C2246" w14:textId="3C195138" w:rsidR="006B3150" w:rsidRPr="000B388A" w:rsidRDefault="006B3150" w:rsidP="006B3150">
            <w:pPr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 xml:space="preserve">   Resting state heart rate (Mean BPM)</w:t>
            </w:r>
          </w:p>
        </w:tc>
        <w:tc>
          <w:tcPr>
            <w:tcW w:w="931" w:type="dxa"/>
          </w:tcPr>
          <w:p w14:paraId="733BC62C" w14:textId="05D82159" w:rsidR="006B3150" w:rsidRPr="000B388A" w:rsidRDefault="004B33C8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990" w:type="dxa"/>
          </w:tcPr>
          <w:p w14:paraId="572E71A8" w14:textId="4FF7FD2F" w:rsidR="006B3150" w:rsidRPr="000B388A" w:rsidRDefault="00DC421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990" w:type="dxa"/>
          </w:tcPr>
          <w:p w14:paraId="2BCB149F" w14:textId="2CA5F178" w:rsidR="006B3150" w:rsidRPr="000B388A" w:rsidRDefault="00CD1F9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990" w:type="dxa"/>
          </w:tcPr>
          <w:p w14:paraId="28E2E264" w14:textId="032254BE" w:rsidR="006B3150" w:rsidRPr="000B388A" w:rsidRDefault="00746E24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710" w:type="dxa"/>
            <w:shd w:val="clear" w:color="auto" w:fill="DBDBDB" w:themeFill="accent3" w:themeFillTint="66"/>
          </w:tcPr>
          <w:p w14:paraId="2313ECDF" w14:textId="79E45A96" w:rsidR="006B3150" w:rsidRPr="000B388A" w:rsidRDefault="006B3150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E72F8FC" w14:textId="1690E20A" w:rsidR="006B3150" w:rsidRPr="000B388A" w:rsidRDefault="009047E4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72***</w:t>
            </w:r>
          </w:p>
        </w:tc>
        <w:tc>
          <w:tcPr>
            <w:tcW w:w="1890" w:type="dxa"/>
          </w:tcPr>
          <w:p w14:paraId="2BC6AA73" w14:textId="113F2C95" w:rsidR="006B3150" w:rsidRPr="000B388A" w:rsidRDefault="009047E4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64**</w:t>
            </w:r>
          </w:p>
        </w:tc>
        <w:tc>
          <w:tcPr>
            <w:tcW w:w="1437" w:type="dxa"/>
          </w:tcPr>
          <w:p w14:paraId="2EE79659" w14:textId="3CA5E9F0" w:rsidR="006B3150" w:rsidRPr="000B388A" w:rsidRDefault="009047E4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00</w:t>
            </w:r>
          </w:p>
        </w:tc>
      </w:tr>
      <w:tr w:rsidR="006B3150" w:rsidRPr="000B388A" w14:paraId="56DF9378" w14:textId="057F900E" w:rsidTr="004B33C8">
        <w:trPr>
          <w:trHeight w:val="68"/>
          <w:jc w:val="center"/>
        </w:trPr>
        <w:tc>
          <w:tcPr>
            <w:tcW w:w="4194" w:type="dxa"/>
          </w:tcPr>
          <w:p w14:paraId="4877AA91" w14:textId="47E551BC" w:rsidR="006B3150" w:rsidRPr="000B388A" w:rsidRDefault="006B3150" w:rsidP="006B3150">
            <w:pPr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 xml:space="preserve">   Stress task heart rate (Mean BPM)</w:t>
            </w:r>
          </w:p>
        </w:tc>
        <w:tc>
          <w:tcPr>
            <w:tcW w:w="931" w:type="dxa"/>
          </w:tcPr>
          <w:p w14:paraId="31D76102" w14:textId="43433AB7" w:rsidR="006B3150" w:rsidRPr="000B388A" w:rsidRDefault="004B33C8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990" w:type="dxa"/>
          </w:tcPr>
          <w:p w14:paraId="2EB14585" w14:textId="0AC71D5C" w:rsidR="006B3150" w:rsidRPr="000B388A" w:rsidRDefault="00DC421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990" w:type="dxa"/>
          </w:tcPr>
          <w:p w14:paraId="61C4D735" w14:textId="4330605C" w:rsidR="006B3150" w:rsidRPr="000B388A" w:rsidRDefault="00CD1F9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990" w:type="dxa"/>
          </w:tcPr>
          <w:p w14:paraId="5780E890" w14:textId="73C7B4EB" w:rsidR="006B3150" w:rsidRPr="000B388A" w:rsidRDefault="00746E24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39</w:t>
            </w:r>
            <w:r w:rsidRPr="000B388A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710" w:type="dxa"/>
          </w:tcPr>
          <w:p w14:paraId="0766D420" w14:textId="12FC1376" w:rsidR="006B3150" w:rsidRPr="000B388A" w:rsidRDefault="009047E4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72***</w:t>
            </w:r>
          </w:p>
        </w:tc>
        <w:tc>
          <w:tcPr>
            <w:tcW w:w="1710" w:type="dxa"/>
            <w:shd w:val="clear" w:color="auto" w:fill="DBDBDB" w:themeFill="accent3" w:themeFillTint="66"/>
          </w:tcPr>
          <w:p w14:paraId="0EE4941D" w14:textId="4746F900" w:rsidR="006B3150" w:rsidRPr="000B388A" w:rsidRDefault="006B3150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212D0C2" w14:textId="1E23B080" w:rsidR="006B3150" w:rsidRPr="000B388A" w:rsidRDefault="009047E4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91***</w:t>
            </w:r>
          </w:p>
        </w:tc>
        <w:tc>
          <w:tcPr>
            <w:tcW w:w="1437" w:type="dxa"/>
          </w:tcPr>
          <w:p w14:paraId="09C613A6" w14:textId="7C1FEBD7" w:rsidR="006B3150" w:rsidRPr="000B388A" w:rsidRDefault="001251FA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09</w:t>
            </w:r>
          </w:p>
        </w:tc>
      </w:tr>
      <w:tr w:rsidR="006B3150" w:rsidRPr="000B388A" w14:paraId="78FD3208" w14:textId="0EEC8161" w:rsidTr="004B33C8">
        <w:trPr>
          <w:trHeight w:val="65"/>
          <w:jc w:val="center"/>
        </w:trPr>
        <w:tc>
          <w:tcPr>
            <w:tcW w:w="4194" w:type="dxa"/>
          </w:tcPr>
          <w:p w14:paraId="5A293922" w14:textId="44785727" w:rsidR="006B3150" w:rsidRPr="000B388A" w:rsidRDefault="006B3150" w:rsidP="006B3150">
            <w:pPr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 xml:space="preserve">   Stress task heart rate (Peak BPM)</w:t>
            </w:r>
          </w:p>
        </w:tc>
        <w:tc>
          <w:tcPr>
            <w:tcW w:w="931" w:type="dxa"/>
          </w:tcPr>
          <w:p w14:paraId="7A81C5AF" w14:textId="540DDDC6" w:rsidR="006B3150" w:rsidRPr="000B388A" w:rsidRDefault="004B33C8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990" w:type="dxa"/>
          </w:tcPr>
          <w:p w14:paraId="5F89BFD6" w14:textId="0C786F9D" w:rsidR="006B3150" w:rsidRPr="000B388A" w:rsidRDefault="00DC421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990" w:type="dxa"/>
          </w:tcPr>
          <w:p w14:paraId="429158EC" w14:textId="0F3E4329" w:rsidR="006B3150" w:rsidRPr="000B388A" w:rsidRDefault="00CD1F9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990" w:type="dxa"/>
          </w:tcPr>
          <w:p w14:paraId="5D0D29F4" w14:textId="50C166BA" w:rsidR="006B3150" w:rsidRPr="000B388A" w:rsidRDefault="00746E24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39</w:t>
            </w:r>
            <w:r w:rsidRPr="000B388A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710" w:type="dxa"/>
          </w:tcPr>
          <w:p w14:paraId="5D0F55C6" w14:textId="77DC61CF" w:rsidR="006B3150" w:rsidRPr="000B388A" w:rsidRDefault="009047E4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64**</w:t>
            </w:r>
          </w:p>
        </w:tc>
        <w:tc>
          <w:tcPr>
            <w:tcW w:w="1710" w:type="dxa"/>
          </w:tcPr>
          <w:p w14:paraId="305A687E" w14:textId="54107412" w:rsidR="006B3150" w:rsidRPr="000B388A" w:rsidRDefault="009047E4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91***</w:t>
            </w:r>
          </w:p>
        </w:tc>
        <w:tc>
          <w:tcPr>
            <w:tcW w:w="1890" w:type="dxa"/>
            <w:shd w:val="clear" w:color="auto" w:fill="DBDBDB" w:themeFill="accent3" w:themeFillTint="66"/>
          </w:tcPr>
          <w:p w14:paraId="17678244" w14:textId="1EEBF47E" w:rsidR="006B3150" w:rsidRPr="000B388A" w:rsidRDefault="006B3150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</w:tcPr>
          <w:p w14:paraId="222C10F3" w14:textId="77C49A18" w:rsidR="006B3150" w:rsidRPr="000B388A" w:rsidRDefault="00456184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05</w:t>
            </w:r>
          </w:p>
        </w:tc>
      </w:tr>
      <w:tr w:rsidR="006B3150" w:rsidRPr="000B388A" w14:paraId="5A873359" w14:textId="77777777" w:rsidTr="004B33C8">
        <w:trPr>
          <w:jc w:val="center"/>
        </w:trPr>
        <w:tc>
          <w:tcPr>
            <w:tcW w:w="4194" w:type="dxa"/>
          </w:tcPr>
          <w:p w14:paraId="521FB75E" w14:textId="3A3C2061" w:rsidR="006B3150" w:rsidRPr="000B388A" w:rsidRDefault="006B3150" w:rsidP="006B3150">
            <w:pPr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 xml:space="preserve">   Alexithymia</w:t>
            </w:r>
          </w:p>
        </w:tc>
        <w:tc>
          <w:tcPr>
            <w:tcW w:w="931" w:type="dxa"/>
          </w:tcPr>
          <w:p w14:paraId="25CA7867" w14:textId="37A76219" w:rsidR="006B3150" w:rsidRPr="000B388A" w:rsidRDefault="004B33C8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990" w:type="dxa"/>
          </w:tcPr>
          <w:p w14:paraId="6379C66E" w14:textId="5933FC64" w:rsidR="006B3150" w:rsidRPr="000B388A" w:rsidRDefault="00DC421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35</w:t>
            </w:r>
          </w:p>
        </w:tc>
        <w:tc>
          <w:tcPr>
            <w:tcW w:w="990" w:type="dxa"/>
          </w:tcPr>
          <w:p w14:paraId="51BE60F2" w14:textId="374FAC4E" w:rsidR="006B3150" w:rsidRPr="000B388A" w:rsidRDefault="00CD1F99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19</w:t>
            </w:r>
          </w:p>
        </w:tc>
        <w:tc>
          <w:tcPr>
            <w:tcW w:w="990" w:type="dxa"/>
          </w:tcPr>
          <w:p w14:paraId="0F9A0ED7" w14:textId="0FD40AB3" w:rsidR="006B3150" w:rsidRPr="000B388A" w:rsidRDefault="00746E24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20</w:t>
            </w:r>
          </w:p>
        </w:tc>
        <w:tc>
          <w:tcPr>
            <w:tcW w:w="1710" w:type="dxa"/>
          </w:tcPr>
          <w:p w14:paraId="2438094D" w14:textId="3357D49D" w:rsidR="006B3150" w:rsidRPr="000B388A" w:rsidRDefault="009047E4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00</w:t>
            </w:r>
          </w:p>
        </w:tc>
        <w:tc>
          <w:tcPr>
            <w:tcW w:w="1710" w:type="dxa"/>
          </w:tcPr>
          <w:p w14:paraId="14C9957C" w14:textId="697FA44C" w:rsidR="006B3150" w:rsidRPr="000B388A" w:rsidRDefault="001251FA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1890" w:type="dxa"/>
          </w:tcPr>
          <w:p w14:paraId="1478669A" w14:textId="6A665D68" w:rsidR="006B3150" w:rsidRPr="000B388A" w:rsidRDefault="00456184" w:rsidP="004B33C8">
            <w:pPr>
              <w:jc w:val="center"/>
              <w:rPr>
                <w:rFonts w:ascii="Times New Roman" w:hAnsi="Times New Roman" w:cs="Times New Roman"/>
              </w:rPr>
            </w:pPr>
            <w:r w:rsidRPr="000B388A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1437" w:type="dxa"/>
            <w:shd w:val="clear" w:color="auto" w:fill="DBDBDB" w:themeFill="accent3" w:themeFillTint="66"/>
          </w:tcPr>
          <w:p w14:paraId="6A04F065" w14:textId="77777777" w:rsidR="006B3150" w:rsidRPr="000B388A" w:rsidRDefault="006B3150" w:rsidP="004B33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3064A69" w14:textId="0A11FE73" w:rsidR="00B44443" w:rsidRPr="000B388A" w:rsidRDefault="00B44443" w:rsidP="00B44443">
      <w:pPr>
        <w:rPr>
          <w:rFonts w:ascii="Times New Roman" w:hAnsi="Times New Roman" w:cs="Times New Roman"/>
          <w:sz w:val="12"/>
          <w:szCs w:val="12"/>
        </w:rPr>
      </w:pPr>
    </w:p>
    <w:p w14:paraId="1B755500" w14:textId="3ED83E23" w:rsidR="00D06803" w:rsidRPr="000B388A" w:rsidRDefault="00D06803" w:rsidP="00D06803">
      <w:pPr>
        <w:ind w:left="-900" w:right="-990"/>
        <w:rPr>
          <w:rFonts w:ascii="Times New Roman" w:eastAsia="Times New Roman" w:hAnsi="Times New Roman" w:cs="Times New Roman"/>
          <w:sz w:val="22"/>
          <w:szCs w:val="22"/>
          <w:shd w:val="clear" w:color="auto" w:fill="FFFFFF"/>
        </w:rPr>
      </w:pPr>
      <w:r w:rsidRPr="000B388A">
        <w:rPr>
          <w:rFonts w:ascii="Times New Roman" w:hAnsi="Times New Roman" w:cs="Times New Roman"/>
          <w:b/>
          <w:bCs/>
          <w:i/>
          <w:iCs/>
          <w:sz w:val="22"/>
          <w:szCs w:val="22"/>
        </w:rPr>
        <w:t>Note.</w:t>
      </w:r>
      <w:r w:rsidRPr="000B388A">
        <w:rPr>
          <w:rFonts w:ascii="Times New Roman" w:hAnsi="Times New Roman" w:cs="Times New Roman"/>
          <w:sz w:val="22"/>
          <w:szCs w:val="22"/>
        </w:rPr>
        <w:t xml:space="preserve"> BPM = Beats Per Minute</w:t>
      </w:r>
      <w:r w:rsidR="006B3150" w:rsidRPr="000B388A">
        <w:rPr>
          <w:rFonts w:ascii="Times New Roman" w:hAnsi="Times New Roman" w:cs="Times New Roman"/>
          <w:sz w:val="22"/>
          <w:szCs w:val="22"/>
        </w:rPr>
        <w:t xml:space="preserve"> (heart rate)</w:t>
      </w:r>
      <w:r w:rsidRPr="000B388A">
        <w:rPr>
          <w:rFonts w:ascii="Times New Roman" w:hAnsi="Times New Roman" w:cs="Times New Roman"/>
          <w:sz w:val="22"/>
          <w:szCs w:val="22"/>
        </w:rPr>
        <w:t xml:space="preserve">; </w:t>
      </w:r>
      <w:r w:rsidR="001911A0" w:rsidRPr="000B388A">
        <w:rPr>
          <w:rFonts w:ascii="Times New Roman" w:hAnsi="Times New Roman" w:cs="Times New Roman"/>
          <w:sz w:val="22"/>
          <w:szCs w:val="22"/>
        </w:rPr>
        <w:t>I</w:t>
      </w:r>
      <w:r w:rsidRPr="000B388A">
        <w:rPr>
          <w:rFonts w:ascii="Times New Roman" w:hAnsi="Times New Roman" w:cs="Times New Roman"/>
          <w:sz w:val="22"/>
          <w:szCs w:val="22"/>
        </w:rPr>
        <w:t>Q = Developmental Quotient (</w:t>
      </w:r>
      <w:r w:rsidR="001911A0" w:rsidRPr="000B388A">
        <w:rPr>
          <w:rFonts w:ascii="Times New Roman" w:hAnsi="Times New Roman" w:cs="Times New Roman"/>
          <w:sz w:val="22"/>
          <w:szCs w:val="22"/>
        </w:rPr>
        <w:t>Stanford Binet Abbreviated IQ score</w:t>
      </w:r>
      <w:r w:rsidRPr="000B388A">
        <w:rPr>
          <w:rFonts w:ascii="Times New Roman" w:hAnsi="Times New Roman" w:cs="Times New Roman"/>
          <w:sz w:val="22"/>
          <w:szCs w:val="22"/>
        </w:rPr>
        <w:t>)</w:t>
      </w:r>
      <w:r w:rsidR="006B3150" w:rsidRPr="000B388A">
        <w:rPr>
          <w:rFonts w:ascii="Times New Roman" w:hAnsi="Times New Roman" w:cs="Times New Roman"/>
          <w:sz w:val="22"/>
          <w:szCs w:val="22"/>
        </w:rPr>
        <w:t>; M = Mean.</w:t>
      </w:r>
      <w:r w:rsidRPr="000B388A">
        <w:rPr>
          <w:rFonts w:ascii="Times New Roman" w:hAnsi="Times New Roman" w:cs="Times New Roman"/>
          <w:sz w:val="22"/>
          <w:szCs w:val="22"/>
        </w:rPr>
        <w:t xml:space="preserve"> </w:t>
      </w:r>
      <w:r w:rsidRPr="000B388A">
        <w:rPr>
          <w:rFonts w:ascii="Times New Roman" w:eastAsia="Times New Roman" w:hAnsi="Times New Roman" w:cs="Times New Roman"/>
          <w:sz w:val="22"/>
          <w:szCs w:val="22"/>
          <w:shd w:val="clear" w:color="auto" w:fill="FFFFFF"/>
          <w:vertAlign w:val="superscript"/>
        </w:rPr>
        <w:t>#</w:t>
      </w:r>
      <w:r w:rsidRPr="000B388A">
        <w:rPr>
          <w:rFonts w:ascii="Times New Roman" w:eastAsia="Times New Roman" w:hAnsi="Times New Roman" w:cs="Times New Roman"/>
          <w:i/>
          <w:iCs/>
          <w:sz w:val="22"/>
          <w:szCs w:val="22"/>
          <w:shd w:val="clear" w:color="auto" w:fill="FFFFFF"/>
        </w:rPr>
        <w:t>p</w:t>
      </w:r>
      <w:r w:rsidRPr="000B388A">
        <w:rPr>
          <w:rFonts w:ascii="Times New Roman" w:eastAsia="Times New Roman" w:hAnsi="Times New Roman" w:cs="Times New Roman"/>
          <w:sz w:val="22"/>
          <w:szCs w:val="22"/>
          <w:shd w:val="clear" w:color="auto" w:fill="FFFFFF"/>
        </w:rPr>
        <w:t xml:space="preserve"> &lt; .10, *</w:t>
      </w:r>
      <w:r w:rsidRPr="000B388A">
        <w:rPr>
          <w:rFonts w:ascii="Times New Roman" w:eastAsia="Times New Roman" w:hAnsi="Times New Roman" w:cs="Times New Roman"/>
          <w:i/>
          <w:iCs/>
          <w:sz w:val="22"/>
          <w:szCs w:val="22"/>
          <w:shd w:val="clear" w:color="auto" w:fill="FFFFFF"/>
        </w:rPr>
        <w:t>p</w:t>
      </w:r>
      <w:r w:rsidRPr="000B388A">
        <w:rPr>
          <w:rFonts w:ascii="Times New Roman" w:eastAsia="Times New Roman" w:hAnsi="Times New Roman" w:cs="Times New Roman"/>
          <w:sz w:val="22"/>
          <w:szCs w:val="22"/>
          <w:shd w:val="clear" w:color="auto" w:fill="FFFFFF"/>
        </w:rPr>
        <w:t xml:space="preserve"> &lt; .05, **</w:t>
      </w:r>
      <w:r w:rsidRPr="000B388A">
        <w:rPr>
          <w:rFonts w:ascii="Times New Roman" w:eastAsia="Times New Roman" w:hAnsi="Times New Roman" w:cs="Times New Roman"/>
          <w:i/>
          <w:iCs/>
          <w:sz w:val="22"/>
          <w:szCs w:val="22"/>
          <w:shd w:val="clear" w:color="auto" w:fill="FFFFFF"/>
        </w:rPr>
        <w:t>p</w:t>
      </w:r>
      <w:r w:rsidRPr="000B388A">
        <w:rPr>
          <w:rFonts w:ascii="Times New Roman" w:eastAsia="Times New Roman" w:hAnsi="Times New Roman" w:cs="Times New Roman"/>
          <w:sz w:val="22"/>
          <w:szCs w:val="22"/>
          <w:shd w:val="clear" w:color="auto" w:fill="FFFFFF"/>
        </w:rPr>
        <w:t xml:space="preserve"> &lt; .01, ***</w:t>
      </w:r>
      <w:r w:rsidRPr="000B388A">
        <w:rPr>
          <w:rFonts w:ascii="Times New Roman" w:eastAsia="Times New Roman" w:hAnsi="Times New Roman" w:cs="Times New Roman"/>
          <w:i/>
          <w:iCs/>
          <w:sz w:val="22"/>
          <w:szCs w:val="22"/>
          <w:shd w:val="clear" w:color="auto" w:fill="FFFFFF"/>
        </w:rPr>
        <w:t>p</w:t>
      </w:r>
      <w:r w:rsidRPr="000B388A">
        <w:rPr>
          <w:rFonts w:ascii="Times New Roman" w:eastAsia="Times New Roman" w:hAnsi="Times New Roman" w:cs="Times New Roman"/>
          <w:sz w:val="22"/>
          <w:szCs w:val="22"/>
          <w:shd w:val="clear" w:color="auto" w:fill="FFFFFF"/>
        </w:rPr>
        <w:t xml:space="preserve"> &lt; .001</w:t>
      </w:r>
    </w:p>
    <w:p w14:paraId="6F5B450F" w14:textId="3DFD2792" w:rsidR="00D06803" w:rsidRPr="000B388A" w:rsidRDefault="00D06803" w:rsidP="00B44443">
      <w:pPr>
        <w:rPr>
          <w:rFonts w:ascii="Times New Roman" w:hAnsi="Times New Roman" w:cs="Times New Roman"/>
        </w:rPr>
      </w:pPr>
    </w:p>
    <w:p w14:paraId="0D7C32D7" w14:textId="77777777" w:rsidR="00B44443" w:rsidRPr="000B388A" w:rsidRDefault="00B44443" w:rsidP="00B44443">
      <w:pPr>
        <w:rPr>
          <w:rFonts w:ascii="Times New Roman" w:eastAsia="Times New Roman" w:hAnsi="Times New Roman" w:cs="Times New Roman"/>
        </w:rPr>
      </w:pPr>
    </w:p>
    <w:p w14:paraId="3BE05A00" w14:textId="04909E90" w:rsidR="00A900DC" w:rsidRPr="000B388A" w:rsidRDefault="00A900DC">
      <w:pPr>
        <w:rPr>
          <w:rFonts w:ascii="Times New Roman" w:eastAsia="Times New Roman" w:hAnsi="Times New Roman" w:cs="Times New Roman"/>
          <w:shd w:val="clear" w:color="auto" w:fill="FFFFFF"/>
        </w:rPr>
      </w:pPr>
      <w:r w:rsidRPr="000B388A">
        <w:rPr>
          <w:rFonts w:ascii="Times New Roman" w:eastAsia="Times New Roman" w:hAnsi="Times New Roman" w:cs="Times New Roman"/>
          <w:shd w:val="clear" w:color="auto" w:fill="FFFFFF"/>
        </w:rPr>
        <w:br w:type="page"/>
      </w:r>
    </w:p>
    <w:p w14:paraId="2D8E3FD9" w14:textId="65A43D39" w:rsidR="002F3193" w:rsidRPr="000B388A" w:rsidRDefault="002F3193" w:rsidP="002F3193">
      <w:pPr>
        <w:ind w:left="-900" w:firstLine="900"/>
        <w:rPr>
          <w:rFonts w:ascii="Times New Roman" w:hAnsi="Times New Roman" w:cs="Times New Roman"/>
          <w:b/>
          <w:bCs/>
        </w:rPr>
      </w:pPr>
      <w:r w:rsidRPr="000B388A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1558A8" w:rsidRPr="000B388A">
        <w:rPr>
          <w:rFonts w:ascii="Times New Roman" w:hAnsi="Times New Roman" w:cs="Times New Roman"/>
          <w:b/>
          <w:bCs/>
        </w:rPr>
        <w:t>3</w:t>
      </w:r>
    </w:p>
    <w:p w14:paraId="45342174" w14:textId="1A2A5DA2" w:rsidR="002F3193" w:rsidRPr="000B388A" w:rsidRDefault="002F3193" w:rsidP="002F3193">
      <w:pPr>
        <w:ind w:left="-900" w:firstLine="900"/>
        <w:rPr>
          <w:rFonts w:ascii="Times New Roman" w:hAnsi="Times New Roman" w:cs="Times New Roman"/>
          <w:b/>
          <w:bCs/>
        </w:rPr>
      </w:pPr>
      <w:r w:rsidRPr="000B388A">
        <w:rPr>
          <w:rFonts w:ascii="Times New Roman" w:hAnsi="Times New Roman" w:cs="Times New Roman"/>
          <w:i/>
          <w:iCs/>
        </w:rPr>
        <w:t>Correlations between Physiological and Communicative Reactivity in Each Group, Excluding PPG Data</w:t>
      </w:r>
      <w:r w:rsidR="00927CE2" w:rsidRPr="000B388A">
        <w:rPr>
          <w:rFonts w:ascii="Times New Roman" w:hAnsi="Times New Roman" w:cs="Times New Roman"/>
          <w:i/>
          <w:iCs/>
        </w:rPr>
        <w:t xml:space="preserve"> in the School-Age Group</w:t>
      </w:r>
    </w:p>
    <w:p w14:paraId="7BF42CC3" w14:textId="77777777" w:rsidR="002F3193" w:rsidRPr="000B388A" w:rsidRDefault="002F3193" w:rsidP="002F3193">
      <w:pPr>
        <w:rPr>
          <w:rFonts w:ascii="Times New Roman" w:eastAsia="Times New Roman" w:hAnsi="Times New Roman" w:cs="Times New Roman"/>
          <w:sz w:val="12"/>
          <w:szCs w:val="12"/>
          <w:shd w:val="clear" w:color="auto" w:fill="FFFFFF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70"/>
        <w:gridCol w:w="1320"/>
        <w:gridCol w:w="1280"/>
        <w:gridCol w:w="1320"/>
        <w:gridCol w:w="1280"/>
      </w:tblGrid>
      <w:tr w:rsidR="00927CE2" w:rsidRPr="000B388A" w14:paraId="4724F85D" w14:textId="77777777" w:rsidTr="00C2741D">
        <w:trPr>
          <w:trHeight w:val="32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16BFD4" w14:textId="77777777" w:rsidR="00927CE2" w:rsidRPr="000B388A" w:rsidRDefault="00927CE2" w:rsidP="00C274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</w:pPr>
          </w:p>
        </w:tc>
        <w:tc>
          <w:tcPr>
            <w:tcW w:w="2600" w:type="dxa"/>
            <w:gridSpan w:val="2"/>
            <w:noWrap/>
            <w:hideMark/>
          </w:tcPr>
          <w:p w14:paraId="1EE7D18A" w14:textId="77777777" w:rsidR="00927CE2" w:rsidRPr="000B388A" w:rsidRDefault="00927CE2" w:rsidP="00C274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  <w:t>TD</w:t>
            </w:r>
          </w:p>
        </w:tc>
        <w:tc>
          <w:tcPr>
            <w:tcW w:w="2600" w:type="dxa"/>
            <w:gridSpan w:val="2"/>
            <w:noWrap/>
            <w:hideMark/>
          </w:tcPr>
          <w:p w14:paraId="3E5E6A68" w14:textId="77777777" w:rsidR="00927CE2" w:rsidRPr="000B388A" w:rsidRDefault="00927CE2" w:rsidP="00C274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  <w:t>ASD</w:t>
            </w:r>
          </w:p>
        </w:tc>
      </w:tr>
      <w:tr w:rsidR="00927CE2" w:rsidRPr="000B388A" w14:paraId="52A32196" w14:textId="77777777" w:rsidTr="00C2741D">
        <w:trPr>
          <w:trHeight w:val="32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058E6CB" w14:textId="77777777" w:rsidR="00927CE2" w:rsidRPr="000B388A" w:rsidRDefault="00927CE2" w:rsidP="00C274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5200" w:type="dxa"/>
            <w:gridSpan w:val="4"/>
            <w:noWrap/>
            <w:hideMark/>
          </w:tcPr>
          <w:p w14:paraId="598B5E07" w14:textId="77777777" w:rsidR="00927CE2" w:rsidRPr="000B388A" w:rsidRDefault="00927CE2" w:rsidP="00C274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>Heart Rate (BPM)</w:t>
            </w:r>
          </w:p>
        </w:tc>
      </w:tr>
      <w:tr w:rsidR="00927CE2" w:rsidRPr="000B388A" w14:paraId="4E24F158" w14:textId="77777777" w:rsidTr="00C2741D">
        <w:trPr>
          <w:trHeight w:val="320"/>
          <w:jc w:val="center"/>
        </w:trPr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C58AC" w14:textId="77777777" w:rsidR="00927CE2" w:rsidRPr="000B388A" w:rsidRDefault="00927CE2" w:rsidP="00C274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1320" w:type="dxa"/>
            <w:noWrap/>
            <w:hideMark/>
          </w:tcPr>
          <w:p w14:paraId="4EA9499A" w14:textId="4CCD7128" w:rsidR="00927CE2" w:rsidRPr="000B388A" w:rsidRDefault="001B09FA" w:rsidP="00C274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>Mean</w:t>
            </w:r>
          </w:p>
        </w:tc>
        <w:tc>
          <w:tcPr>
            <w:tcW w:w="1280" w:type="dxa"/>
            <w:noWrap/>
            <w:hideMark/>
          </w:tcPr>
          <w:p w14:paraId="4F7978A1" w14:textId="77777777" w:rsidR="00927CE2" w:rsidRPr="000B388A" w:rsidRDefault="00927CE2" w:rsidP="00C274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>Peak</w:t>
            </w:r>
          </w:p>
        </w:tc>
        <w:tc>
          <w:tcPr>
            <w:tcW w:w="1320" w:type="dxa"/>
            <w:noWrap/>
            <w:hideMark/>
          </w:tcPr>
          <w:p w14:paraId="0215909C" w14:textId="77777777" w:rsidR="00927CE2" w:rsidRPr="000B388A" w:rsidRDefault="00927CE2" w:rsidP="00C274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>Mean</w:t>
            </w:r>
          </w:p>
        </w:tc>
        <w:tc>
          <w:tcPr>
            <w:tcW w:w="1280" w:type="dxa"/>
            <w:noWrap/>
            <w:hideMark/>
          </w:tcPr>
          <w:p w14:paraId="1059552A" w14:textId="77777777" w:rsidR="00927CE2" w:rsidRPr="000B388A" w:rsidRDefault="00927CE2" w:rsidP="00C274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>Peak</w:t>
            </w:r>
          </w:p>
        </w:tc>
      </w:tr>
      <w:tr w:rsidR="001B09FA" w:rsidRPr="000B388A" w14:paraId="6D8B1A43" w14:textId="77777777" w:rsidTr="00C2741D">
        <w:trPr>
          <w:trHeight w:val="320"/>
          <w:jc w:val="center"/>
        </w:trPr>
        <w:tc>
          <w:tcPr>
            <w:tcW w:w="2470" w:type="dxa"/>
            <w:tcBorders>
              <w:top w:val="single" w:sz="4" w:space="0" w:color="auto"/>
            </w:tcBorders>
            <w:noWrap/>
            <w:hideMark/>
          </w:tcPr>
          <w:p w14:paraId="7A4B9994" w14:textId="77777777" w:rsidR="001B09FA" w:rsidRPr="000B388A" w:rsidRDefault="001B09FA" w:rsidP="001B09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  <w:t>Vocal</w:t>
            </w:r>
          </w:p>
        </w:tc>
        <w:tc>
          <w:tcPr>
            <w:tcW w:w="1320" w:type="dxa"/>
            <w:noWrap/>
            <w:hideMark/>
          </w:tcPr>
          <w:p w14:paraId="21DC9262" w14:textId="51C335AB" w:rsidR="001B09FA" w:rsidRPr="000B388A" w:rsidRDefault="001B09FA" w:rsidP="001B09FA">
            <w:pPr>
              <w:jc w:val="center"/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</w:rPr>
            </w:pPr>
            <w:r w:rsidRPr="000B388A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280" w:type="dxa"/>
            <w:noWrap/>
            <w:hideMark/>
          </w:tcPr>
          <w:p w14:paraId="25E88F8C" w14:textId="56CFDD44" w:rsidR="001B09FA" w:rsidRPr="000B388A" w:rsidRDefault="001B09FA" w:rsidP="001B09FA">
            <w:pPr>
              <w:jc w:val="center"/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</w:rPr>
            </w:pPr>
            <w:r w:rsidRPr="000B388A">
              <w:rPr>
                <w:rFonts w:ascii="Times New Roman" w:hAnsi="Times New Roman" w:cs="Times New Roman"/>
              </w:rPr>
              <w:t>-.0</w:t>
            </w:r>
            <w:r w:rsidR="00E84AA5" w:rsidRPr="000B388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20" w:type="dxa"/>
            <w:noWrap/>
            <w:hideMark/>
          </w:tcPr>
          <w:p w14:paraId="65D7AE72" w14:textId="1BD1FA69" w:rsidR="001B09FA" w:rsidRPr="000B388A" w:rsidRDefault="001B09FA" w:rsidP="001B09FA">
            <w:pPr>
              <w:jc w:val="center"/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</w:rPr>
            </w:pPr>
            <w:r w:rsidRPr="000B388A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1280" w:type="dxa"/>
            <w:noWrap/>
            <w:hideMark/>
          </w:tcPr>
          <w:p w14:paraId="1E4C3B49" w14:textId="38CB5E01" w:rsidR="001B09FA" w:rsidRPr="000B388A" w:rsidRDefault="001B09FA" w:rsidP="001B09FA">
            <w:pPr>
              <w:jc w:val="center"/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</w:rPr>
            </w:pPr>
            <w:r w:rsidRPr="000B388A">
              <w:rPr>
                <w:rFonts w:ascii="Times New Roman" w:hAnsi="Times New Roman" w:cs="Times New Roman"/>
                <w:b/>
                <w:bCs/>
              </w:rPr>
              <w:t>.3</w:t>
            </w:r>
            <w:r w:rsidR="00E84AA5" w:rsidRPr="000B388A">
              <w:rPr>
                <w:rFonts w:ascii="Times New Roman" w:hAnsi="Times New Roman" w:cs="Times New Roman"/>
                <w:b/>
                <w:bCs/>
              </w:rPr>
              <w:t>7</w:t>
            </w:r>
            <w:r w:rsidRPr="000B388A"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</w:p>
        </w:tc>
      </w:tr>
      <w:tr w:rsidR="001B09FA" w:rsidRPr="000B388A" w14:paraId="7DC5EEEC" w14:textId="77777777" w:rsidTr="00C2741D">
        <w:trPr>
          <w:trHeight w:val="320"/>
          <w:jc w:val="center"/>
        </w:trPr>
        <w:tc>
          <w:tcPr>
            <w:tcW w:w="2470" w:type="dxa"/>
            <w:noWrap/>
            <w:hideMark/>
          </w:tcPr>
          <w:p w14:paraId="0C7B65C4" w14:textId="77777777" w:rsidR="001B09FA" w:rsidRPr="000B388A" w:rsidRDefault="001B09FA" w:rsidP="001B09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  <w:t>Facial</w:t>
            </w:r>
          </w:p>
        </w:tc>
        <w:tc>
          <w:tcPr>
            <w:tcW w:w="1320" w:type="dxa"/>
            <w:noWrap/>
            <w:hideMark/>
          </w:tcPr>
          <w:p w14:paraId="765F6D26" w14:textId="711ACB18" w:rsidR="001B09FA" w:rsidRPr="000B388A" w:rsidRDefault="001B09FA" w:rsidP="001B09FA">
            <w:pPr>
              <w:jc w:val="center"/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</w:rPr>
            </w:pPr>
            <w:r w:rsidRPr="000B388A">
              <w:rPr>
                <w:rFonts w:ascii="Times New Roman" w:hAnsi="Times New Roman" w:cs="Times New Roman"/>
                <w:b/>
                <w:bCs/>
              </w:rPr>
              <w:t>.47*</w:t>
            </w:r>
          </w:p>
        </w:tc>
        <w:tc>
          <w:tcPr>
            <w:tcW w:w="1280" w:type="dxa"/>
            <w:noWrap/>
            <w:hideMark/>
          </w:tcPr>
          <w:p w14:paraId="45EB4011" w14:textId="3B284754" w:rsidR="001B09FA" w:rsidRPr="000B388A" w:rsidRDefault="001B09FA" w:rsidP="001B09FA">
            <w:pPr>
              <w:jc w:val="center"/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</w:rPr>
            </w:pPr>
            <w:r w:rsidRPr="000B388A">
              <w:rPr>
                <w:rFonts w:ascii="Times New Roman" w:hAnsi="Times New Roman" w:cs="Times New Roman"/>
                <w:b/>
                <w:bCs/>
              </w:rPr>
              <w:t>.5</w:t>
            </w:r>
            <w:r w:rsidR="00E84AA5" w:rsidRPr="000B388A">
              <w:rPr>
                <w:rFonts w:ascii="Times New Roman" w:hAnsi="Times New Roman" w:cs="Times New Roman"/>
                <w:b/>
                <w:bCs/>
              </w:rPr>
              <w:t>2</w:t>
            </w:r>
            <w:r w:rsidRPr="000B388A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320" w:type="dxa"/>
            <w:noWrap/>
            <w:hideMark/>
          </w:tcPr>
          <w:p w14:paraId="6D05B05A" w14:textId="50B41269" w:rsidR="001B09FA" w:rsidRPr="000B388A" w:rsidRDefault="001B09FA" w:rsidP="001B09FA">
            <w:pPr>
              <w:jc w:val="center"/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</w:rPr>
            </w:pPr>
            <w:r w:rsidRPr="000B388A">
              <w:rPr>
                <w:rFonts w:ascii="Times New Roman" w:hAnsi="Times New Roman" w:cs="Times New Roman"/>
              </w:rPr>
              <w:t>-.25</w:t>
            </w:r>
          </w:p>
        </w:tc>
        <w:tc>
          <w:tcPr>
            <w:tcW w:w="1280" w:type="dxa"/>
            <w:noWrap/>
            <w:hideMark/>
          </w:tcPr>
          <w:p w14:paraId="0E4B6748" w14:textId="72196A24" w:rsidR="001B09FA" w:rsidRPr="000B388A" w:rsidRDefault="001B09FA" w:rsidP="001B09FA">
            <w:pPr>
              <w:jc w:val="center"/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</w:rPr>
            </w:pPr>
            <w:r w:rsidRPr="000B388A">
              <w:rPr>
                <w:rFonts w:ascii="Times New Roman" w:hAnsi="Times New Roman" w:cs="Times New Roman"/>
              </w:rPr>
              <w:t>-.1</w:t>
            </w:r>
            <w:r w:rsidR="00E84AA5" w:rsidRPr="000B388A">
              <w:rPr>
                <w:rFonts w:ascii="Times New Roman" w:hAnsi="Times New Roman" w:cs="Times New Roman"/>
              </w:rPr>
              <w:t>6</w:t>
            </w:r>
          </w:p>
        </w:tc>
      </w:tr>
      <w:tr w:rsidR="001B09FA" w:rsidRPr="000B388A" w14:paraId="4A647B65" w14:textId="77777777" w:rsidTr="00C2741D">
        <w:trPr>
          <w:trHeight w:val="320"/>
          <w:jc w:val="center"/>
        </w:trPr>
        <w:tc>
          <w:tcPr>
            <w:tcW w:w="2470" w:type="dxa"/>
            <w:noWrap/>
            <w:hideMark/>
          </w:tcPr>
          <w:p w14:paraId="2D6BD5A9" w14:textId="77777777" w:rsidR="001B09FA" w:rsidRPr="000B388A" w:rsidRDefault="001B09FA" w:rsidP="001B09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  <w:t>Bodily</w:t>
            </w:r>
          </w:p>
        </w:tc>
        <w:tc>
          <w:tcPr>
            <w:tcW w:w="1320" w:type="dxa"/>
            <w:noWrap/>
            <w:hideMark/>
          </w:tcPr>
          <w:p w14:paraId="25651BC8" w14:textId="530699D4" w:rsidR="001B09FA" w:rsidRPr="000B388A" w:rsidRDefault="001B09FA" w:rsidP="001B09FA">
            <w:pPr>
              <w:jc w:val="center"/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</w:rPr>
            </w:pPr>
            <w:r w:rsidRPr="000B388A">
              <w:rPr>
                <w:rFonts w:ascii="Times New Roman" w:hAnsi="Times New Roman" w:cs="Times New Roman"/>
                <w:b/>
                <w:bCs/>
              </w:rPr>
              <w:t>.41</w:t>
            </w:r>
            <w:r w:rsidRPr="000B388A"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</w:p>
        </w:tc>
        <w:tc>
          <w:tcPr>
            <w:tcW w:w="1280" w:type="dxa"/>
            <w:noWrap/>
            <w:hideMark/>
          </w:tcPr>
          <w:p w14:paraId="32E7840D" w14:textId="1345470C" w:rsidR="001B09FA" w:rsidRPr="000B388A" w:rsidRDefault="001B09FA" w:rsidP="001B09FA">
            <w:pPr>
              <w:jc w:val="center"/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</w:rPr>
            </w:pPr>
            <w:r w:rsidRPr="000B388A">
              <w:rPr>
                <w:rFonts w:ascii="Times New Roman" w:hAnsi="Times New Roman" w:cs="Times New Roman"/>
                <w:b/>
                <w:bCs/>
              </w:rPr>
              <w:t>.58*</w:t>
            </w:r>
          </w:p>
        </w:tc>
        <w:tc>
          <w:tcPr>
            <w:tcW w:w="1320" w:type="dxa"/>
            <w:noWrap/>
            <w:hideMark/>
          </w:tcPr>
          <w:p w14:paraId="76C1A9A1" w14:textId="08AE237D" w:rsidR="001B09FA" w:rsidRPr="000B388A" w:rsidRDefault="001B09FA" w:rsidP="001B09FA">
            <w:pPr>
              <w:jc w:val="center"/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</w:rPr>
            </w:pPr>
            <w:r w:rsidRPr="000B388A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280" w:type="dxa"/>
            <w:noWrap/>
            <w:hideMark/>
          </w:tcPr>
          <w:p w14:paraId="7E958D8E" w14:textId="59CCBBBB" w:rsidR="001B09FA" w:rsidRPr="000B388A" w:rsidRDefault="001B09FA" w:rsidP="001B09FA">
            <w:pPr>
              <w:jc w:val="center"/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</w:rPr>
            </w:pPr>
            <w:r w:rsidRPr="000B388A">
              <w:rPr>
                <w:rFonts w:ascii="Times New Roman" w:hAnsi="Times New Roman" w:cs="Times New Roman"/>
              </w:rPr>
              <w:t>.</w:t>
            </w:r>
            <w:r w:rsidR="00E84AA5" w:rsidRPr="000B388A">
              <w:rPr>
                <w:rFonts w:ascii="Times New Roman" w:hAnsi="Times New Roman" w:cs="Times New Roman"/>
              </w:rPr>
              <w:t>09</w:t>
            </w:r>
          </w:p>
        </w:tc>
      </w:tr>
    </w:tbl>
    <w:p w14:paraId="0BDEA072" w14:textId="77777777" w:rsidR="002F3193" w:rsidRPr="000B388A" w:rsidRDefault="002F3193" w:rsidP="002F3193">
      <w:pPr>
        <w:rPr>
          <w:rFonts w:ascii="Times New Roman" w:eastAsia="Times New Roman" w:hAnsi="Times New Roman" w:cs="Times New Roman"/>
          <w:shd w:val="clear" w:color="auto" w:fill="FFFFFF"/>
        </w:rPr>
      </w:pPr>
    </w:p>
    <w:p w14:paraId="60827752" w14:textId="25AC36E1" w:rsidR="002F3193" w:rsidRPr="000B388A" w:rsidRDefault="002F3193" w:rsidP="006A7751">
      <w:pPr>
        <w:rPr>
          <w:rFonts w:ascii="Times New Roman" w:eastAsia="Times New Roman" w:hAnsi="Times New Roman" w:cs="Times New Roman"/>
          <w:shd w:val="clear" w:color="auto" w:fill="FFFFFF"/>
        </w:rPr>
      </w:pPr>
      <w:r w:rsidRPr="000B388A">
        <w:rPr>
          <w:rFonts w:ascii="Times New Roman" w:eastAsia="Times New Roman" w:hAnsi="Times New Roman" w:cs="Times New Roman"/>
          <w:i/>
          <w:iCs/>
          <w:shd w:val="clear" w:color="auto" w:fill="FFFFFF"/>
        </w:rPr>
        <w:t>Note.</w:t>
      </w:r>
      <w:r w:rsidRPr="000B388A">
        <w:rPr>
          <w:rFonts w:ascii="Times New Roman" w:eastAsia="Times New Roman" w:hAnsi="Times New Roman" w:cs="Times New Roman"/>
          <w:shd w:val="clear" w:color="auto" w:fill="FFFFFF"/>
        </w:rPr>
        <w:t xml:space="preserve"> ASD = Autism Spectrum Disorder group; TD = Typically Developing group. </w:t>
      </w:r>
      <w:r w:rsidR="001B09FA" w:rsidRPr="000B388A">
        <w:rPr>
          <w:rFonts w:ascii="Times New Roman" w:eastAsia="Times New Roman" w:hAnsi="Times New Roman" w:cs="Times New Roman"/>
          <w:shd w:val="clear" w:color="auto" w:fill="FFFFFF"/>
          <w:vertAlign w:val="superscript"/>
        </w:rPr>
        <w:t>#</w:t>
      </w:r>
      <w:r w:rsidR="001B09FA" w:rsidRPr="000B388A">
        <w:rPr>
          <w:rFonts w:ascii="Times New Roman" w:eastAsia="Times New Roman" w:hAnsi="Times New Roman" w:cs="Times New Roman"/>
          <w:i/>
          <w:iCs/>
          <w:shd w:val="clear" w:color="auto" w:fill="FFFFFF"/>
        </w:rPr>
        <w:t>p</w:t>
      </w:r>
      <w:r w:rsidR="001B09FA" w:rsidRPr="000B388A">
        <w:rPr>
          <w:rFonts w:ascii="Times New Roman" w:eastAsia="Times New Roman" w:hAnsi="Times New Roman" w:cs="Times New Roman"/>
          <w:shd w:val="clear" w:color="auto" w:fill="FFFFFF"/>
        </w:rPr>
        <w:t xml:space="preserve"> &lt; .10, *</w:t>
      </w:r>
      <w:r w:rsidR="001B09FA" w:rsidRPr="000B388A">
        <w:rPr>
          <w:rFonts w:ascii="Times New Roman" w:eastAsia="Times New Roman" w:hAnsi="Times New Roman" w:cs="Times New Roman"/>
          <w:i/>
          <w:iCs/>
          <w:shd w:val="clear" w:color="auto" w:fill="FFFFFF"/>
        </w:rPr>
        <w:t>p</w:t>
      </w:r>
      <w:r w:rsidR="001B09FA" w:rsidRPr="000B388A">
        <w:rPr>
          <w:rFonts w:ascii="Times New Roman" w:eastAsia="Times New Roman" w:hAnsi="Times New Roman" w:cs="Times New Roman"/>
          <w:shd w:val="clear" w:color="auto" w:fill="FFFFFF"/>
        </w:rPr>
        <w:t xml:space="preserve"> &lt; .05, **</w:t>
      </w:r>
      <w:r w:rsidR="001B09FA" w:rsidRPr="000B388A">
        <w:rPr>
          <w:rFonts w:ascii="Times New Roman" w:eastAsia="Times New Roman" w:hAnsi="Times New Roman" w:cs="Times New Roman"/>
          <w:i/>
          <w:iCs/>
          <w:shd w:val="clear" w:color="auto" w:fill="FFFFFF"/>
        </w:rPr>
        <w:t>p</w:t>
      </w:r>
      <w:r w:rsidR="001B09FA" w:rsidRPr="000B388A">
        <w:rPr>
          <w:rFonts w:ascii="Times New Roman" w:eastAsia="Times New Roman" w:hAnsi="Times New Roman" w:cs="Times New Roman"/>
          <w:shd w:val="clear" w:color="auto" w:fill="FFFFFF"/>
        </w:rPr>
        <w:t xml:space="preserve"> &lt; .01, ***</w:t>
      </w:r>
      <w:r w:rsidR="001B09FA" w:rsidRPr="000B388A">
        <w:rPr>
          <w:rFonts w:ascii="Times New Roman" w:eastAsia="Times New Roman" w:hAnsi="Times New Roman" w:cs="Times New Roman"/>
          <w:i/>
          <w:iCs/>
          <w:shd w:val="clear" w:color="auto" w:fill="FFFFFF"/>
        </w:rPr>
        <w:t>p</w:t>
      </w:r>
      <w:r w:rsidR="001B09FA" w:rsidRPr="000B388A">
        <w:rPr>
          <w:rFonts w:ascii="Times New Roman" w:eastAsia="Times New Roman" w:hAnsi="Times New Roman" w:cs="Times New Roman"/>
          <w:shd w:val="clear" w:color="auto" w:fill="FFFFFF"/>
        </w:rPr>
        <w:t xml:space="preserve"> &lt; .001</w:t>
      </w:r>
      <w:r w:rsidR="006A7751" w:rsidRPr="000B388A">
        <w:rPr>
          <w:rFonts w:ascii="Times New Roman" w:eastAsia="Times New Roman" w:hAnsi="Times New Roman" w:cs="Times New Roman"/>
          <w:shd w:val="clear" w:color="auto" w:fill="FFFFFF"/>
        </w:rPr>
        <w:t xml:space="preserve">. The pattern of findings shown above was identical to those shown in Table </w:t>
      </w:r>
      <w:r w:rsidR="00882C26" w:rsidRPr="000B388A">
        <w:rPr>
          <w:rFonts w:ascii="Times New Roman" w:eastAsia="Times New Roman" w:hAnsi="Times New Roman" w:cs="Times New Roman"/>
          <w:shd w:val="clear" w:color="auto" w:fill="FFFFFF"/>
        </w:rPr>
        <w:t>3</w:t>
      </w:r>
      <w:r w:rsidR="006A7751" w:rsidRPr="000B388A">
        <w:rPr>
          <w:rFonts w:ascii="Times New Roman" w:eastAsia="Times New Roman" w:hAnsi="Times New Roman" w:cs="Times New Roman"/>
          <w:shd w:val="clear" w:color="auto" w:fill="FFFFFF"/>
        </w:rPr>
        <w:t xml:space="preserve"> of the manuscript.</w:t>
      </w:r>
    </w:p>
    <w:p w14:paraId="5601E1C8" w14:textId="3A671185" w:rsidR="009D1260" w:rsidRPr="000B388A" w:rsidRDefault="009D1260">
      <w:pPr>
        <w:rPr>
          <w:rFonts w:ascii="Times New Roman" w:eastAsia="Times New Roman" w:hAnsi="Times New Roman" w:cs="Times New Roman"/>
          <w:shd w:val="clear" w:color="auto" w:fill="FFFFFF"/>
        </w:rPr>
      </w:pPr>
      <w:r w:rsidRPr="000B388A">
        <w:rPr>
          <w:rFonts w:ascii="Times New Roman" w:eastAsia="Times New Roman" w:hAnsi="Times New Roman" w:cs="Times New Roman"/>
          <w:b/>
          <w:bCs/>
          <w:shd w:val="clear" w:color="auto" w:fill="FFFFFF"/>
        </w:rPr>
        <w:br w:type="page"/>
      </w:r>
    </w:p>
    <w:p w14:paraId="40E4F9F3" w14:textId="7CA36F99" w:rsidR="00FC0579" w:rsidRPr="000B388A" w:rsidRDefault="00FC0579" w:rsidP="00FC0579">
      <w:pPr>
        <w:ind w:left="-900" w:firstLine="900"/>
        <w:rPr>
          <w:rFonts w:ascii="Times New Roman" w:hAnsi="Times New Roman" w:cs="Times New Roman"/>
          <w:b/>
          <w:bCs/>
        </w:rPr>
      </w:pPr>
      <w:r w:rsidRPr="000B388A">
        <w:rPr>
          <w:rFonts w:ascii="Times New Roman" w:hAnsi="Times New Roman" w:cs="Times New Roman"/>
          <w:b/>
          <w:bCs/>
        </w:rPr>
        <w:lastRenderedPageBreak/>
        <w:t>Supplementary Table 4</w:t>
      </w:r>
    </w:p>
    <w:p w14:paraId="2B55B1DA" w14:textId="56CCE8D5" w:rsidR="00FC0579" w:rsidRPr="000B388A" w:rsidRDefault="00FC0579" w:rsidP="009464D7">
      <w:pPr>
        <w:rPr>
          <w:rFonts w:ascii="Times New Roman" w:hAnsi="Times New Roman" w:cs="Times New Roman"/>
          <w:b/>
          <w:bCs/>
        </w:rPr>
      </w:pPr>
      <w:r w:rsidRPr="000B388A">
        <w:rPr>
          <w:rFonts w:ascii="Times New Roman" w:hAnsi="Times New Roman" w:cs="Times New Roman"/>
          <w:i/>
          <w:iCs/>
        </w:rPr>
        <w:t>Correlations between Physiological and Communicative Reactivity in Each Group</w:t>
      </w:r>
      <w:r w:rsidR="002A6A8E" w:rsidRPr="000B388A">
        <w:rPr>
          <w:rFonts w:ascii="Times New Roman" w:hAnsi="Times New Roman" w:cs="Times New Roman"/>
          <w:i/>
          <w:iCs/>
        </w:rPr>
        <w:t xml:space="preserve"> with Raw (Uninterpolated) Data</w:t>
      </w:r>
      <w:r w:rsidR="009464D7" w:rsidRPr="000B388A">
        <w:rPr>
          <w:rFonts w:ascii="Times New Roman" w:hAnsi="Times New Roman" w:cs="Times New Roman"/>
          <w:i/>
          <w:iCs/>
        </w:rPr>
        <w:t xml:space="preserve"> in the Preschool Group</w:t>
      </w:r>
    </w:p>
    <w:p w14:paraId="1194B21E" w14:textId="77777777" w:rsidR="00FC0579" w:rsidRPr="000B388A" w:rsidRDefault="00FC0579" w:rsidP="00FC0579">
      <w:pPr>
        <w:rPr>
          <w:rFonts w:ascii="Times New Roman" w:eastAsia="Times New Roman" w:hAnsi="Times New Roman" w:cs="Times New Roman"/>
          <w:sz w:val="12"/>
          <w:szCs w:val="12"/>
          <w:shd w:val="clear" w:color="auto" w:fill="FFFFFF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70"/>
        <w:gridCol w:w="1320"/>
        <w:gridCol w:w="1280"/>
        <w:gridCol w:w="1320"/>
        <w:gridCol w:w="1280"/>
      </w:tblGrid>
      <w:tr w:rsidR="00FC0579" w:rsidRPr="000B388A" w14:paraId="714F03DA" w14:textId="77777777" w:rsidTr="00361AD5">
        <w:trPr>
          <w:trHeight w:val="32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081EC0A" w14:textId="77777777" w:rsidR="00FC0579" w:rsidRPr="000B388A" w:rsidRDefault="00FC0579" w:rsidP="00361A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</w:pPr>
          </w:p>
        </w:tc>
        <w:tc>
          <w:tcPr>
            <w:tcW w:w="2600" w:type="dxa"/>
            <w:gridSpan w:val="2"/>
            <w:noWrap/>
            <w:hideMark/>
          </w:tcPr>
          <w:p w14:paraId="6348E584" w14:textId="77777777" w:rsidR="00FC0579" w:rsidRPr="000B388A" w:rsidRDefault="00FC0579" w:rsidP="00361A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  <w:t>TD</w:t>
            </w:r>
          </w:p>
        </w:tc>
        <w:tc>
          <w:tcPr>
            <w:tcW w:w="2600" w:type="dxa"/>
            <w:gridSpan w:val="2"/>
            <w:noWrap/>
            <w:hideMark/>
          </w:tcPr>
          <w:p w14:paraId="7E99E765" w14:textId="77777777" w:rsidR="00FC0579" w:rsidRPr="000B388A" w:rsidRDefault="00FC0579" w:rsidP="00361A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  <w:t>ASD</w:t>
            </w:r>
          </w:p>
        </w:tc>
      </w:tr>
      <w:tr w:rsidR="00FC0579" w:rsidRPr="000B388A" w14:paraId="33A9B7BD" w14:textId="77777777" w:rsidTr="00361AD5">
        <w:trPr>
          <w:trHeight w:val="320"/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F53AD44" w14:textId="77777777" w:rsidR="00FC0579" w:rsidRPr="000B388A" w:rsidRDefault="00FC0579" w:rsidP="00361AD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5200" w:type="dxa"/>
            <w:gridSpan w:val="4"/>
            <w:noWrap/>
            <w:hideMark/>
          </w:tcPr>
          <w:p w14:paraId="482AF945" w14:textId="77777777" w:rsidR="00FC0579" w:rsidRPr="000B388A" w:rsidRDefault="00FC0579" w:rsidP="00361AD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>Heart Rate (BPM)</w:t>
            </w:r>
          </w:p>
        </w:tc>
      </w:tr>
      <w:tr w:rsidR="00FC0579" w:rsidRPr="000B388A" w14:paraId="69903471" w14:textId="77777777" w:rsidTr="00361AD5">
        <w:trPr>
          <w:trHeight w:val="320"/>
          <w:jc w:val="center"/>
        </w:trPr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AA82D" w14:textId="77777777" w:rsidR="00FC0579" w:rsidRPr="000B388A" w:rsidRDefault="00FC0579" w:rsidP="00361AD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1320" w:type="dxa"/>
            <w:noWrap/>
            <w:hideMark/>
          </w:tcPr>
          <w:p w14:paraId="7B128A01" w14:textId="77777777" w:rsidR="00FC0579" w:rsidRPr="000B388A" w:rsidRDefault="00FC0579" w:rsidP="00361AD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>Mean</w:t>
            </w:r>
          </w:p>
        </w:tc>
        <w:tc>
          <w:tcPr>
            <w:tcW w:w="1280" w:type="dxa"/>
            <w:noWrap/>
            <w:hideMark/>
          </w:tcPr>
          <w:p w14:paraId="11454965" w14:textId="77777777" w:rsidR="00FC0579" w:rsidRPr="000B388A" w:rsidRDefault="00FC0579" w:rsidP="00361A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Peak</w:t>
            </w:r>
          </w:p>
        </w:tc>
        <w:tc>
          <w:tcPr>
            <w:tcW w:w="1320" w:type="dxa"/>
            <w:noWrap/>
            <w:hideMark/>
          </w:tcPr>
          <w:p w14:paraId="2A1D5314" w14:textId="77777777" w:rsidR="00FC0579" w:rsidRPr="000B388A" w:rsidRDefault="00FC0579" w:rsidP="00361AD5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>Mean</w:t>
            </w:r>
          </w:p>
        </w:tc>
        <w:tc>
          <w:tcPr>
            <w:tcW w:w="1280" w:type="dxa"/>
            <w:noWrap/>
            <w:hideMark/>
          </w:tcPr>
          <w:p w14:paraId="4208E043" w14:textId="77777777" w:rsidR="00FC0579" w:rsidRPr="000B388A" w:rsidRDefault="00FC0579" w:rsidP="00361A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Peak</w:t>
            </w:r>
          </w:p>
        </w:tc>
      </w:tr>
      <w:tr w:rsidR="009464D7" w:rsidRPr="000B388A" w14:paraId="4F2F704D" w14:textId="77777777" w:rsidTr="00361AD5">
        <w:trPr>
          <w:trHeight w:val="320"/>
          <w:jc w:val="center"/>
        </w:trPr>
        <w:tc>
          <w:tcPr>
            <w:tcW w:w="2470" w:type="dxa"/>
            <w:tcBorders>
              <w:top w:val="single" w:sz="4" w:space="0" w:color="auto"/>
            </w:tcBorders>
            <w:noWrap/>
            <w:hideMark/>
          </w:tcPr>
          <w:p w14:paraId="5C38C58A" w14:textId="77777777" w:rsidR="009464D7" w:rsidRPr="000B388A" w:rsidRDefault="009464D7" w:rsidP="009464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  <w:t>Vocal</w:t>
            </w:r>
          </w:p>
        </w:tc>
        <w:tc>
          <w:tcPr>
            <w:tcW w:w="1320" w:type="dxa"/>
            <w:noWrap/>
            <w:hideMark/>
          </w:tcPr>
          <w:p w14:paraId="08FF2DF5" w14:textId="4C25ACDC" w:rsidR="009464D7" w:rsidRPr="000B388A" w:rsidRDefault="009464D7" w:rsidP="009464D7">
            <w:pPr>
              <w:jc w:val="center"/>
              <w:rPr>
                <w:rFonts w:ascii="Times New Roman" w:eastAsia="Times New Roman" w:hAnsi="Times New Roman" w:cs="Times New Roman"/>
                <w:color w:val="C00000"/>
                <w:shd w:val="clear" w:color="auto" w:fill="FFFFFF"/>
              </w:rPr>
            </w:pPr>
            <w:r w:rsidRPr="000B38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4</w:t>
            </w:r>
            <w:r w:rsidR="001C0512" w:rsidRPr="000B38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</w:t>
            </w:r>
            <w:r w:rsidRPr="000B38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*</w:t>
            </w:r>
          </w:p>
        </w:tc>
        <w:tc>
          <w:tcPr>
            <w:tcW w:w="1280" w:type="dxa"/>
            <w:noWrap/>
            <w:hideMark/>
          </w:tcPr>
          <w:p w14:paraId="4092B5EB" w14:textId="31DF2C21" w:rsidR="009464D7" w:rsidRPr="000B388A" w:rsidRDefault="009464D7" w:rsidP="009464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0B38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7</w:t>
            </w:r>
            <w:r w:rsidR="001C0512" w:rsidRPr="000B38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***</w:t>
            </w:r>
          </w:p>
        </w:tc>
        <w:tc>
          <w:tcPr>
            <w:tcW w:w="1320" w:type="dxa"/>
            <w:noWrap/>
            <w:hideMark/>
          </w:tcPr>
          <w:p w14:paraId="5759CEC3" w14:textId="7F050012" w:rsidR="009464D7" w:rsidRPr="000B388A" w:rsidRDefault="009464D7" w:rsidP="009464D7">
            <w:pPr>
              <w:jc w:val="center"/>
              <w:rPr>
                <w:rFonts w:ascii="Times New Roman" w:eastAsia="Times New Roman" w:hAnsi="Times New Roman" w:cs="Times New Roman"/>
                <w:color w:val="C00000"/>
                <w:shd w:val="clear" w:color="auto" w:fill="FFFFFF"/>
              </w:rPr>
            </w:pPr>
            <w:r w:rsidRPr="000B388A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882C26" w:rsidRPr="000B388A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280" w:type="dxa"/>
            <w:noWrap/>
            <w:hideMark/>
          </w:tcPr>
          <w:p w14:paraId="2B5DF93D" w14:textId="37A98578" w:rsidR="009464D7" w:rsidRPr="000B388A" w:rsidRDefault="00A5195D" w:rsidP="009464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0B388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9464D7" w:rsidRPr="000B388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0B388A">
              <w:rPr>
                <w:rFonts w:ascii="Times New Roman" w:hAnsi="Times New Roman" w:cs="Times New Roman"/>
                <w:color w:val="000000" w:themeColor="text1"/>
              </w:rPr>
              <w:t>01</w:t>
            </w:r>
          </w:p>
        </w:tc>
      </w:tr>
      <w:tr w:rsidR="009464D7" w:rsidRPr="000B388A" w14:paraId="64FA3DAF" w14:textId="77777777" w:rsidTr="00361AD5">
        <w:trPr>
          <w:trHeight w:val="320"/>
          <w:jc w:val="center"/>
        </w:trPr>
        <w:tc>
          <w:tcPr>
            <w:tcW w:w="2470" w:type="dxa"/>
            <w:noWrap/>
            <w:hideMark/>
          </w:tcPr>
          <w:p w14:paraId="69F41D53" w14:textId="77777777" w:rsidR="009464D7" w:rsidRPr="000B388A" w:rsidRDefault="009464D7" w:rsidP="009464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  <w:t>Facial</w:t>
            </w:r>
          </w:p>
        </w:tc>
        <w:tc>
          <w:tcPr>
            <w:tcW w:w="1320" w:type="dxa"/>
            <w:noWrap/>
            <w:hideMark/>
          </w:tcPr>
          <w:p w14:paraId="5515F3CF" w14:textId="770D7030" w:rsidR="009464D7" w:rsidRPr="000B388A" w:rsidRDefault="001C0512" w:rsidP="009464D7">
            <w:pPr>
              <w:jc w:val="center"/>
              <w:rPr>
                <w:rFonts w:ascii="Times New Roman" w:eastAsia="Times New Roman" w:hAnsi="Times New Roman" w:cs="Times New Roman"/>
                <w:color w:val="C00000"/>
                <w:shd w:val="clear" w:color="auto" w:fill="FFFFFF"/>
              </w:rPr>
            </w:pPr>
            <w:r w:rsidRPr="000B388A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9464D7" w:rsidRPr="000B388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0B388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80" w:type="dxa"/>
            <w:noWrap/>
            <w:hideMark/>
          </w:tcPr>
          <w:p w14:paraId="4637334D" w14:textId="70730FCA" w:rsidR="009464D7" w:rsidRPr="000B388A" w:rsidRDefault="009464D7" w:rsidP="009464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</w:pPr>
            <w:r w:rsidRPr="000B38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4</w:t>
            </w:r>
            <w:r w:rsidR="001C0512" w:rsidRPr="000B388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1C0512" w:rsidRPr="000B388A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#</w:t>
            </w:r>
          </w:p>
        </w:tc>
        <w:tc>
          <w:tcPr>
            <w:tcW w:w="1320" w:type="dxa"/>
            <w:noWrap/>
            <w:hideMark/>
          </w:tcPr>
          <w:p w14:paraId="4EB7E86A" w14:textId="3F275623" w:rsidR="009464D7" w:rsidRPr="000B388A" w:rsidRDefault="009464D7" w:rsidP="009464D7">
            <w:pPr>
              <w:jc w:val="center"/>
              <w:rPr>
                <w:rFonts w:ascii="Times New Roman" w:eastAsia="Times New Roman" w:hAnsi="Times New Roman" w:cs="Times New Roman"/>
                <w:color w:val="C00000"/>
                <w:shd w:val="clear" w:color="auto" w:fill="FFFFFF"/>
              </w:rPr>
            </w:pPr>
            <w:r w:rsidRPr="000B388A">
              <w:rPr>
                <w:rFonts w:ascii="Times New Roman" w:hAnsi="Times New Roman" w:cs="Times New Roman"/>
                <w:color w:val="000000" w:themeColor="text1"/>
              </w:rPr>
              <w:t>-.1</w:t>
            </w:r>
            <w:r w:rsidR="001C0512" w:rsidRPr="000B388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80" w:type="dxa"/>
            <w:noWrap/>
            <w:hideMark/>
          </w:tcPr>
          <w:p w14:paraId="005C0361" w14:textId="6E664296" w:rsidR="009464D7" w:rsidRPr="000B388A" w:rsidRDefault="009464D7" w:rsidP="009464D7">
            <w:pPr>
              <w:jc w:val="center"/>
              <w:rPr>
                <w:rFonts w:ascii="Times New Roman" w:eastAsia="Times New Roman" w:hAnsi="Times New Roman" w:cs="Times New Roman"/>
                <w:color w:val="C00000"/>
                <w:shd w:val="clear" w:color="auto" w:fill="FFFFFF"/>
              </w:rPr>
            </w:pPr>
            <w:r w:rsidRPr="000B388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5195D" w:rsidRPr="000B388A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882C26" w:rsidRPr="000B388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9464D7" w:rsidRPr="000B388A" w14:paraId="60760EC1" w14:textId="77777777" w:rsidTr="00361AD5">
        <w:trPr>
          <w:trHeight w:val="320"/>
          <w:jc w:val="center"/>
        </w:trPr>
        <w:tc>
          <w:tcPr>
            <w:tcW w:w="2470" w:type="dxa"/>
            <w:noWrap/>
            <w:hideMark/>
          </w:tcPr>
          <w:p w14:paraId="6F1D4B2C" w14:textId="77777777" w:rsidR="009464D7" w:rsidRPr="000B388A" w:rsidRDefault="009464D7" w:rsidP="009464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  <w:t>Bodily</w:t>
            </w:r>
          </w:p>
        </w:tc>
        <w:tc>
          <w:tcPr>
            <w:tcW w:w="1320" w:type="dxa"/>
            <w:noWrap/>
            <w:hideMark/>
          </w:tcPr>
          <w:p w14:paraId="51D9D517" w14:textId="62EA85C2" w:rsidR="009464D7" w:rsidRPr="000B388A" w:rsidRDefault="009464D7" w:rsidP="009464D7">
            <w:pPr>
              <w:jc w:val="center"/>
              <w:rPr>
                <w:rFonts w:ascii="Times New Roman" w:eastAsia="Times New Roman" w:hAnsi="Times New Roman" w:cs="Times New Roman"/>
                <w:color w:val="C00000"/>
                <w:shd w:val="clear" w:color="auto" w:fill="FFFFFF"/>
              </w:rPr>
            </w:pPr>
            <w:r w:rsidRPr="000B388A">
              <w:rPr>
                <w:rFonts w:ascii="Times New Roman" w:hAnsi="Times New Roman" w:cs="Times New Roman"/>
                <w:color w:val="000000" w:themeColor="text1"/>
              </w:rPr>
              <w:t>-.0</w:t>
            </w:r>
            <w:r w:rsidR="001C0512" w:rsidRPr="000B388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80" w:type="dxa"/>
            <w:noWrap/>
            <w:hideMark/>
          </w:tcPr>
          <w:p w14:paraId="2CD0A1CF" w14:textId="53C00A18" w:rsidR="009464D7" w:rsidRPr="000B388A" w:rsidRDefault="009464D7" w:rsidP="009464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0B388A">
              <w:rPr>
                <w:rFonts w:ascii="Times New Roman" w:hAnsi="Times New Roman" w:cs="Times New Roman"/>
                <w:color w:val="000000" w:themeColor="text1"/>
              </w:rPr>
              <w:t>-.</w:t>
            </w:r>
            <w:r w:rsidR="001C0512" w:rsidRPr="000B388A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B388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20" w:type="dxa"/>
            <w:noWrap/>
            <w:hideMark/>
          </w:tcPr>
          <w:p w14:paraId="5ADC3C7E" w14:textId="697784D6" w:rsidR="009464D7" w:rsidRPr="000B388A" w:rsidRDefault="009464D7" w:rsidP="009464D7">
            <w:pPr>
              <w:jc w:val="center"/>
              <w:rPr>
                <w:rFonts w:ascii="Times New Roman" w:eastAsia="Times New Roman" w:hAnsi="Times New Roman" w:cs="Times New Roman"/>
                <w:color w:val="C00000"/>
                <w:shd w:val="clear" w:color="auto" w:fill="FFFFFF"/>
              </w:rPr>
            </w:pPr>
            <w:r w:rsidRPr="000B388A">
              <w:rPr>
                <w:rFonts w:ascii="Times New Roman" w:hAnsi="Times New Roman" w:cs="Times New Roman"/>
                <w:color w:val="000000" w:themeColor="text1"/>
              </w:rPr>
              <w:t>-.1</w:t>
            </w:r>
            <w:r w:rsidR="001C0512" w:rsidRPr="000B388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4E0993C0" w14:textId="4DC9F8DE" w:rsidR="009464D7" w:rsidRPr="000B388A" w:rsidRDefault="009464D7" w:rsidP="009464D7">
            <w:pPr>
              <w:jc w:val="center"/>
              <w:rPr>
                <w:rFonts w:ascii="Times New Roman" w:eastAsia="Times New Roman" w:hAnsi="Times New Roman" w:cs="Times New Roman"/>
                <w:color w:val="C00000"/>
                <w:shd w:val="clear" w:color="auto" w:fill="FFFFFF"/>
              </w:rPr>
            </w:pPr>
            <w:r w:rsidRPr="000B388A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5195D" w:rsidRPr="000B388A">
              <w:rPr>
                <w:rFonts w:ascii="Times New Roman" w:hAnsi="Times New Roman" w:cs="Times New Roman"/>
                <w:color w:val="000000" w:themeColor="text1"/>
              </w:rPr>
              <w:t>01</w:t>
            </w:r>
          </w:p>
        </w:tc>
      </w:tr>
    </w:tbl>
    <w:p w14:paraId="2C20F26F" w14:textId="77777777" w:rsidR="00FC0579" w:rsidRPr="000B388A" w:rsidRDefault="00FC0579" w:rsidP="00FC0579">
      <w:pPr>
        <w:rPr>
          <w:rFonts w:ascii="Times New Roman" w:eastAsia="Times New Roman" w:hAnsi="Times New Roman" w:cs="Times New Roman"/>
          <w:shd w:val="clear" w:color="auto" w:fill="FFFFFF"/>
        </w:rPr>
      </w:pPr>
    </w:p>
    <w:p w14:paraId="5741AAAA" w14:textId="630D5BF3" w:rsidR="002A6A8E" w:rsidRPr="000B388A" w:rsidRDefault="002A6A8E" w:rsidP="002A6A8E">
      <w:pPr>
        <w:rPr>
          <w:rFonts w:ascii="Times New Roman" w:eastAsia="Times New Roman" w:hAnsi="Times New Roman" w:cs="Times New Roman"/>
          <w:shd w:val="clear" w:color="auto" w:fill="FFFFFF"/>
        </w:rPr>
      </w:pPr>
      <w:r w:rsidRPr="000B388A">
        <w:rPr>
          <w:rFonts w:ascii="Times New Roman" w:eastAsia="Times New Roman" w:hAnsi="Times New Roman" w:cs="Times New Roman"/>
          <w:i/>
          <w:iCs/>
          <w:shd w:val="clear" w:color="auto" w:fill="FFFFFF"/>
        </w:rPr>
        <w:t>Note.</w:t>
      </w:r>
      <w:r w:rsidRPr="000B388A">
        <w:rPr>
          <w:rFonts w:ascii="Times New Roman" w:eastAsia="Times New Roman" w:hAnsi="Times New Roman" w:cs="Times New Roman"/>
          <w:shd w:val="clear" w:color="auto" w:fill="FFFFFF"/>
        </w:rPr>
        <w:t xml:space="preserve"> ASD = Autism Spectrum Disorder group; TD = Typically Developing group. </w:t>
      </w:r>
      <w:r w:rsidRPr="000B388A">
        <w:rPr>
          <w:rFonts w:ascii="Times New Roman" w:eastAsia="Times New Roman" w:hAnsi="Times New Roman" w:cs="Times New Roman"/>
          <w:shd w:val="clear" w:color="auto" w:fill="FFFFFF"/>
          <w:vertAlign w:val="superscript"/>
        </w:rPr>
        <w:t>#</w:t>
      </w:r>
      <w:r w:rsidRPr="000B388A">
        <w:rPr>
          <w:rFonts w:ascii="Times New Roman" w:eastAsia="Times New Roman" w:hAnsi="Times New Roman" w:cs="Times New Roman"/>
          <w:i/>
          <w:iCs/>
          <w:shd w:val="clear" w:color="auto" w:fill="FFFFFF"/>
        </w:rPr>
        <w:t>p</w:t>
      </w:r>
      <w:r w:rsidRPr="000B388A">
        <w:rPr>
          <w:rFonts w:ascii="Times New Roman" w:eastAsia="Times New Roman" w:hAnsi="Times New Roman" w:cs="Times New Roman"/>
          <w:shd w:val="clear" w:color="auto" w:fill="FFFFFF"/>
        </w:rPr>
        <w:t xml:space="preserve"> &lt; .10, *</w:t>
      </w:r>
      <w:r w:rsidRPr="000B388A">
        <w:rPr>
          <w:rFonts w:ascii="Times New Roman" w:eastAsia="Times New Roman" w:hAnsi="Times New Roman" w:cs="Times New Roman"/>
          <w:i/>
          <w:iCs/>
          <w:shd w:val="clear" w:color="auto" w:fill="FFFFFF"/>
        </w:rPr>
        <w:t>p</w:t>
      </w:r>
      <w:r w:rsidRPr="000B388A">
        <w:rPr>
          <w:rFonts w:ascii="Times New Roman" w:eastAsia="Times New Roman" w:hAnsi="Times New Roman" w:cs="Times New Roman"/>
          <w:shd w:val="clear" w:color="auto" w:fill="FFFFFF"/>
        </w:rPr>
        <w:t xml:space="preserve"> &lt; .05, **</w:t>
      </w:r>
      <w:r w:rsidRPr="000B388A">
        <w:rPr>
          <w:rFonts w:ascii="Times New Roman" w:eastAsia="Times New Roman" w:hAnsi="Times New Roman" w:cs="Times New Roman"/>
          <w:i/>
          <w:iCs/>
          <w:shd w:val="clear" w:color="auto" w:fill="FFFFFF"/>
        </w:rPr>
        <w:t>p</w:t>
      </w:r>
      <w:r w:rsidRPr="000B388A">
        <w:rPr>
          <w:rFonts w:ascii="Times New Roman" w:eastAsia="Times New Roman" w:hAnsi="Times New Roman" w:cs="Times New Roman"/>
          <w:shd w:val="clear" w:color="auto" w:fill="FFFFFF"/>
        </w:rPr>
        <w:t xml:space="preserve"> &lt; .01, ***</w:t>
      </w:r>
      <w:r w:rsidRPr="000B388A">
        <w:rPr>
          <w:rFonts w:ascii="Times New Roman" w:eastAsia="Times New Roman" w:hAnsi="Times New Roman" w:cs="Times New Roman"/>
          <w:i/>
          <w:iCs/>
          <w:shd w:val="clear" w:color="auto" w:fill="FFFFFF"/>
        </w:rPr>
        <w:t>p</w:t>
      </w:r>
      <w:r w:rsidRPr="000B388A">
        <w:rPr>
          <w:rFonts w:ascii="Times New Roman" w:eastAsia="Times New Roman" w:hAnsi="Times New Roman" w:cs="Times New Roman"/>
          <w:shd w:val="clear" w:color="auto" w:fill="FFFFFF"/>
        </w:rPr>
        <w:t xml:space="preserve"> &lt; .001. The pattern of findings shown above was identical to those shown in Table </w:t>
      </w:r>
      <w:r w:rsidR="00882C26" w:rsidRPr="000B388A">
        <w:rPr>
          <w:rFonts w:ascii="Times New Roman" w:eastAsia="Times New Roman" w:hAnsi="Times New Roman" w:cs="Times New Roman"/>
          <w:shd w:val="clear" w:color="auto" w:fill="FFFFFF"/>
        </w:rPr>
        <w:t>3</w:t>
      </w:r>
      <w:r w:rsidRPr="000B388A">
        <w:rPr>
          <w:rFonts w:ascii="Times New Roman" w:eastAsia="Times New Roman" w:hAnsi="Times New Roman" w:cs="Times New Roman"/>
          <w:shd w:val="clear" w:color="auto" w:fill="FFFFFF"/>
        </w:rPr>
        <w:t xml:space="preserve"> of the manuscript.</w:t>
      </w:r>
    </w:p>
    <w:p w14:paraId="57947AA6" w14:textId="77777777" w:rsidR="00FC0579" w:rsidRPr="000B388A" w:rsidRDefault="00FC0579" w:rsidP="00FC0579">
      <w:pPr>
        <w:rPr>
          <w:rFonts w:ascii="Times New Roman" w:eastAsia="Times New Roman" w:hAnsi="Times New Roman" w:cs="Times New Roman"/>
          <w:shd w:val="clear" w:color="auto" w:fill="FFFFFF"/>
        </w:rPr>
      </w:pPr>
      <w:r w:rsidRPr="000B388A">
        <w:rPr>
          <w:rFonts w:ascii="Times New Roman" w:eastAsia="Times New Roman" w:hAnsi="Times New Roman" w:cs="Times New Roman"/>
          <w:b/>
          <w:bCs/>
          <w:shd w:val="clear" w:color="auto" w:fill="FFFFFF"/>
        </w:rPr>
        <w:br w:type="page"/>
      </w:r>
    </w:p>
    <w:p w14:paraId="69F27ED2" w14:textId="196BA4F5" w:rsidR="009D1260" w:rsidRPr="000B388A" w:rsidRDefault="003F4752" w:rsidP="006B4DBE">
      <w:pPr>
        <w:ind w:left="-180"/>
        <w:rPr>
          <w:rFonts w:ascii="Times New Roman" w:eastAsia="Times New Roman" w:hAnsi="Times New Roman" w:cs="Times New Roman"/>
          <w:b/>
          <w:bCs/>
          <w:shd w:val="clear" w:color="auto" w:fill="FFFFFF"/>
        </w:rPr>
      </w:pPr>
      <w:r w:rsidRPr="000B388A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9D1260" w:rsidRPr="000B388A">
        <w:rPr>
          <w:rFonts w:ascii="Times New Roman" w:eastAsia="Times New Roman" w:hAnsi="Times New Roman" w:cs="Times New Roman"/>
          <w:b/>
          <w:bCs/>
          <w:shd w:val="clear" w:color="auto" w:fill="FFFFFF"/>
        </w:rPr>
        <w:t xml:space="preserve">Table </w:t>
      </w:r>
      <w:r w:rsidR="00FC0579" w:rsidRPr="000B388A">
        <w:rPr>
          <w:rFonts w:ascii="Times New Roman" w:eastAsia="Times New Roman" w:hAnsi="Times New Roman" w:cs="Times New Roman"/>
          <w:b/>
          <w:bCs/>
          <w:shd w:val="clear" w:color="auto" w:fill="FFFFFF"/>
        </w:rPr>
        <w:t>5</w:t>
      </w:r>
    </w:p>
    <w:p w14:paraId="16F831D5" w14:textId="012E3363" w:rsidR="009D1260" w:rsidRPr="000B388A" w:rsidRDefault="009D1260" w:rsidP="006B4DBE">
      <w:pPr>
        <w:ind w:left="-180"/>
        <w:rPr>
          <w:rFonts w:ascii="Times New Roman" w:eastAsia="Times New Roman" w:hAnsi="Times New Roman" w:cs="Times New Roman"/>
          <w:i/>
          <w:iCs/>
          <w:shd w:val="clear" w:color="auto" w:fill="FFFFFF"/>
        </w:rPr>
      </w:pPr>
      <w:r w:rsidRPr="000B388A">
        <w:rPr>
          <w:rFonts w:ascii="Times New Roman" w:eastAsia="Times New Roman" w:hAnsi="Times New Roman" w:cs="Times New Roman"/>
          <w:i/>
          <w:iCs/>
          <w:shd w:val="clear" w:color="auto" w:fill="FFFFFF"/>
        </w:rPr>
        <w:t>Correlations between Alexithymia and Emotional Concordance in Each Diagnostic Group</w:t>
      </w:r>
    </w:p>
    <w:p w14:paraId="6475FBE9" w14:textId="77777777" w:rsidR="00687F2F" w:rsidRPr="000B388A" w:rsidRDefault="00687F2F" w:rsidP="006B4DBE">
      <w:pPr>
        <w:ind w:left="-180"/>
        <w:rPr>
          <w:rFonts w:ascii="Times New Roman" w:eastAsia="Times New Roman" w:hAnsi="Times New Roman" w:cs="Times New Roman"/>
          <w:i/>
          <w:iCs/>
          <w:sz w:val="12"/>
          <w:szCs w:val="12"/>
          <w:shd w:val="clear" w:color="auto" w:fill="FFFFFF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17"/>
        <w:gridCol w:w="1023"/>
        <w:gridCol w:w="1023"/>
        <w:gridCol w:w="966"/>
        <w:gridCol w:w="1093"/>
        <w:gridCol w:w="902"/>
        <w:gridCol w:w="902"/>
        <w:gridCol w:w="767"/>
        <w:gridCol w:w="938"/>
        <w:gridCol w:w="860"/>
        <w:gridCol w:w="863"/>
        <w:gridCol w:w="811"/>
        <w:gridCol w:w="990"/>
      </w:tblGrid>
      <w:tr w:rsidR="009D1260" w:rsidRPr="000B388A" w14:paraId="40B5D848" w14:textId="77777777" w:rsidTr="00F6311D">
        <w:trPr>
          <w:trHeight w:val="16"/>
        </w:trPr>
        <w:tc>
          <w:tcPr>
            <w:tcW w:w="701" w:type="pct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9C6F4D" w14:textId="77777777" w:rsidR="009D1260" w:rsidRPr="000B388A" w:rsidRDefault="009D1260" w:rsidP="009D1260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228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66BC47" w14:textId="77777777" w:rsidR="009D1260" w:rsidRPr="000B388A" w:rsidRDefault="009D1260" w:rsidP="00F631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  <w:t>TD</w:t>
            </w:r>
          </w:p>
        </w:tc>
        <w:tc>
          <w:tcPr>
            <w:tcW w:w="201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1F1CA" w14:textId="77777777" w:rsidR="009D1260" w:rsidRPr="000B388A" w:rsidRDefault="009D1260" w:rsidP="00F631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  <w:t>ASD</w:t>
            </w:r>
          </w:p>
        </w:tc>
      </w:tr>
      <w:tr w:rsidR="009D1260" w:rsidRPr="000B388A" w14:paraId="70DCAA64" w14:textId="77777777" w:rsidTr="00F6311D">
        <w:trPr>
          <w:trHeight w:val="16"/>
        </w:trPr>
        <w:tc>
          <w:tcPr>
            <w:tcW w:w="701" w:type="pct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370C6A" w14:textId="77777777" w:rsidR="009D1260" w:rsidRPr="000B388A" w:rsidRDefault="009D1260" w:rsidP="009D1260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78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E3F236" w14:textId="77777777" w:rsidR="009D1260" w:rsidRPr="000B388A" w:rsidRDefault="009D1260" w:rsidP="00F631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>BPM &amp; Vocal</w:t>
            </w:r>
          </w:p>
        </w:tc>
        <w:tc>
          <w:tcPr>
            <w:tcW w:w="7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CFC1D5" w14:textId="77777777" w:rsidR="009D1260" w:rsidRPr="000B388A" w:rsidRDefault="009D1260" w:rsidP="00F631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>BPM &amp; Facial</w:t>
            </w:r>
          </w:p>
        </w:tc>
        <w:tc>
          <w:tcPr>
            <w:tcW w:w="6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BD568" w14:textId="77777777" w:rsidR="009D1260" w:rsidRPr="000B388A" w:rsidRDefault="009D1260" w:rsidP="00F631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>BPM &amp; Bodily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6C622" w14:textId="77777777" w:rsidR="009D1260" w:rsidRPr="000B388A" w:rsidRDefault="009D1260" w:rsidP="00F631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>BPM &amp; Vocal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2BC789" w14:textId="77777777" w:rsidR="009D1260" w:rsidRPr="000B388A" w:rsidRDefault="009D1260" w:rsidP="00F631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>BPM &amp; Facial</w:t>
            </w:r>
          </w:p>
        </w:tc>
        <w:tc>
          <w:tcPr>
            <w:tcW w:w="6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2D405" w14:textId="77777777" w:rsidR="009D1260" w:rsidRPr="000B388A" w:rsidRDefault="009D1260" w:rsidP="00F631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>BPM &amp; Bodily</w:t>
            </w:r>
          </w:p>
        </w:tc>
      </w:tr>
      <w:tr w:rsidR="009D1260" w:rsidRPr="000B388A" w14:paraId="36746CDD" w14:textId="77777777" w:rsidTr="00F6311D">
        <w:trPr>
          <w:trHeight w:val="16"/>
        </w:trPr>
        <w:tc>
          <w:tcPr>
            <w:tcW w:w="70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81B1B7" w14:textId="77777777" w:rsidR="009D1260" w:rsidRPr="000B388A" w:rsidRDefault="009D1260" w:rsidP="009D1260">
            <w:pPr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8BAF31" w14:textId="77777777" w:rsidR="009D1260" w:rsidRPr="000B388A" w:rsidRDefault="009D1260" w:rsidP="00F631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>M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CCD259" w14:textId="77777777" w:rsidR="009D1260" w:rsidRPr="000B388A" w:rsidRDefault="009D1260" w:rsidP="00F631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>Peak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AEA1BC" w14:textId="77777777" w:rsidR="009D1260" w:rsidRPr="000B388A" w:rsidRDefault="009D1260" w:rsidP="00F631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>M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7F775F" w14:textId="77777777" w:rsidR="009D1260" w:rsidRPr="000B388A" w:rsidRDefault="009D1260" w:rsidP="00F631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>Peak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35BB1" w14:textId="77777777" w:rsidR="009D1260" w:rsidRPr="000B388A" w:rsidRDefault="009D1260" w:rsidP="00F631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>M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16985" w14:textId="77777777" w:rsidR="009D1260" w:rsidRPr="000B388A" w:rsidRDefault="009D1260" w:rsidP="00F631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>Peak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9F372" w14:textId="77777777" w:rsidR="009D1260" w:rsidRPr="000B388A" w:rsidRDefault="009D1260" w:rsidP="00F631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>M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6D5E58" w14:textId="77777777" w:rsidR="009D1260" w:rsidRPr="000B388A" w:rsidRDefault="009D1260" w:rsidP="00F631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>Peak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9083F" w14:textId="77777777" w:rsidR="009D1260" w:rsidRPr="000B388A" w:rsidRDefault="009D1260" w:rsidP="00F631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>M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4E2E28" w14:textId="77777777" w:rsidR="009D1260" w:rsidRPr="000B388A" w:rsidRDefault="009D1260" w:rsidP="00F631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>Peak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D8322" w14:textId="77777777" w:rsidR="009D1260" w:rsidRPr="000B388A" w:rsidRDefault="009D1260" w:rsidP="00F631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>M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C7796" w14:textId="77777777" w:rsidR="009D1260" w:rsidRPr="000B388A" w:rsidRDefault="009D1260" w:rsidP="00F631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>Peak</w:t>
            </w:r>
          </w:p>
        </w:tc>
      </w:tr>
      <w:tr w:rsidR="009D1260" w:rsidRPr="000B388A" w14:paraId="1946A64C" w14:textId="77777777" w:rsidTr="00F6311D">
        <w:trPr>
          <w:trHeight w:val="16"/>
        </w:trPr>
        <w:tc>
          <w:tcPr>
            <w:tcW w:w="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13D0B" w14:textId="77777777" w:rsidR="009D1260" w:rsidRPr="000B388A" w:rsidRDefault="009D1260" w:rsidP="009D1260">
            <w:pPr>
              <w:rPr>
                <w:rFonts w:ascii="Times New Roman" w:eastAsia="Times New Roman" w:hAnsi="Times New Roman" w:cs="Times New Roman"/>
                <w:i/>
                <w:iCs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 xml:space="preserve">Alexithymia 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0F91E9" w14:textId="77777777" w:rsidR="009D1260" w:rsidRPr="000B388A" w:rsidRDefault="009D1260" w:rsidP="00F631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  <w:t>-.32</w:t>
            </w:r>
            <w:r w:rsidRPr="000B388A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5D52FD" w14:textId="77777777" w:rsidR="009D1260" w:rsidRPr="000B388A" w:rsidRDefault="009D1260" w:rsidP="00F631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  <w:t>-.32</w:t>
            </w:r>
            <w:r w:rsidRPr="000B388A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5885B" w14:textId="77777777" w:rsidR="009D1260" w:rsidRPr="000B388A" w:rsidRDefault="009D1260" w:rsidP="00F631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>-.27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8CD9BC" w14:textId="77777777" w:rsidR="009D1260" w:rsidRPr="000B388A" w:rsidRDefault="009D1260" w:rsidP="00F631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>-.27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9D07F" w14:textId="77777777" w:rsidR="009D1260" w:rsidRPr="000B388A" w:rsidRDefault="009D1260" w:rsidP="00F631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  <w:t>-.37</w:t>
            </w:r>
            <w:r w:rsidRPr="000B388A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071C1" w14:textId="77777777" w:rsidR="009D1260" w:rsidRPr="000B388A" w:rsidRDefault="009D1260" w:rsidP="00F631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  <w:t>-.36</w:t>
            </w:r>
            <w:r w:rsidRPr="000B388A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8B5E1" w14:textId="77777777" w:rsidR="009D1260" w:rsidRPr="000B388A" w:rsidRDefault="009D1260" w:rsidP="00F631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>-.2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65E7E" w14:textId="77777777" w:rsidR="009D1260" w:rsidRPr="000B388A" w:rsidRDefault="009D1260" w:rsidP="00F631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>-.20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3D4E0" w14:textId="77777777" w:rsidR="009D1260" w:rsidRPr="000B388A" w:rsidRDefault="009D1260" w:rsidP="00F631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  <w:t>-.36</w:t>
            </w:r>
            <w:r w:rsidRPr="000B388A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A6BB1" w14:textId="77777777" w:rsidR="009D1260" w:rsidRPr="000B388A" w:rsidRDefault="009D1260" w:rsidP="00F6311D">
            <w:pPr>
              <w:jc w:val="center"/>
              <w:rPr>
                <w:rFonts w:ascii="Times New Roman" w:eastAsia="Times New Roman" w:hAnsi="Times New Roman" w:cs="Times New Roman"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  <w:t>-.36</w:t>
            </w:r>
            <w:r w:rsidRPr="000B388A"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248BA" w14:textId="77777777" w:rsidR="009D1260" w:rsidRPr="000B388A" w:rsidRDefault="009D1260" w:rsidP="00F631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>-.21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D0932" w14:textId="77777777" w:rsidR="009D1260" w:rsidRPr="000B388A" w:rsidRDefault="009D1260" w:rsidP="00F631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hd w:val="clear" w:color="auto" w:fill="FFFFFF"/>
              </w:rPr>
            </w:pPr>
            <w:r w:rsidRPr="000B388A">
              <w:rPr>
                <w:rFonts w:ascii="Times New Roman" w:eastAsia="Times New Roman" w:hAnsi="Times New Roman" w:cs="Times New Roman"/>
                <w:shd w:val="clear" w:color="auto" w:fill="FFFFFF"/>
              </w:rPr>
              <w:t>-.21</w:t>
            </w:r>
          </w:p>
        </w:tc>
      </w:tr>
    </w:tbl>
    <w:p w14:paraId="46667100" w14:textId="55CEF5AA" w:rsidR="009D1260" w:rsidRPr="009D1260" w:rsidRDefault="009D1260" w:rsidP="00F6311D">
      <w:pPr>
        <w:ind w:left="-180" w:right="-90"/>
        <w:jc w:val="both"/>
        <w:rPr>
          <w:rFonts w:ascii="Times New Roman" w:eastAsia="Times New Roman" w:hAnsi="Times New Roman" w:cs="Times New Roman"/>
          <w:shd w:val="clear" w:color="auto" w:fill="FFFFFF"/>
        </w:rPr>
      </w:pPr>
      <w:r w:rsidRPr="000B388A">
        <w:rPr>
          <w:rFonts w:ascii="Times New Roman" w:eastAsia="Times New Roman" w:hAnsi="Times New Roman" w:cs="Times New Roman"/>
          <w:i/>
          <w:iCs/>
          <w:shd w:val="clear" w:color="auto" w:fill="FFFFFF"/>
        </w:rPr>
        <w:t xml:space="preserve">Note. </w:t>
      </w:r>
      <w:r w:rsidRPr="000B388A">
        <w:rPr>
          <w:rFonts w:ascii="Times New Roman" w:eastAsia="Times New Roman" w:hAnsi="Times New Roman" w:cs="Times New Roman"/>
          <w:shd w:val="clear" w:color="auto" w:fill="FFFFFF"/>
        </w:rPr>
        <w:t xml:space="preserve">All correlations are partial, controlling for baseline physiology. Alexithymia = Children’s Alexithymia Measure total score. </w:t>
      </w:r>
      <w:r w:rsidRPr="000B388A">
        <w:rPr>
          <w:rFonts w:ascii="Times New Roman" w:eastAsia="Times New Roman" w:hAnsi="Times New Roman" w:cs="Times New Roman"/>
          <w:i/>
          <w:iCs/>
          <w:shd w:val="clear" w:color="auto" w:fill="FFFFFF"/>
          <w:vertAlign w:val="superscript"/>
        </w:rPr>
        <w:t>#</w:t>
      </w:r>
      <w:r w:rsidRPr="000B388A">
        <w:rPr>
          <w:rFonts w:ascii="Times New Roman" w:eastAsia="Times New Roman" w:hAnsi="Times New Roman" w:cs="Times New Roman"/>
          <w:i/>
          <w:iCs/>
          <w:shd w:val="clear" w:color="auto" w:fill="FFFFFF"/>
        </w:rPr>
        <w:t xml:space="preserve">p &lt; .10, *p &lt; .05, **p &lt; .01. </w:t>
      </w:r>
      <w:r w:rsidRPr="000B388A">
        <w:rPr>
          <w:rFonts w:ascii="Times New Roman" w:eastAsia="Times New Roman" w:hAnsi="Times New Roman" w:cs="Times New Roman"/>
          <w:shd w:val="clear" w:color="auto" w:fill="FFFFFF"/>
        </w:rPr>
        <w:t>After the False Discovery Rate correction applied (</w:t>
      </w:r>
      <w:proofErr w:type="spellStart"/>
      <w:r w:rsidRPr="000B388A">
        <w:rPr>
          <w:rFonts w:ascii="Times New Roman" w:eastAsia="Times New Roman" w:hAnsi="Times New Roman" w:cs="Times New Roman"/>
          <w:shd w:val="clear" w:color="auto" w:fill="FFFFFF"/>
        </w:rPr>
        <w:t>Bejamini</w:t>
      </w:r>
      <w:proofErr w:type="spellEnd"/>
      <w:r w:rsidRPr="000B388A">
        <w:rPr>
          <w:rFonts w:ascii="Times New Roman" w:eastAsia="Times New Roman" w:hAnsi="Times New Roman" w:cs="Times New Roman"/>
          <w:shd w:val="clear" w:color="auto" w:fill="FFFFFF"/>
        </w:rPr>
        <w:t xml:space="preserve"> &amp; Hochberg, 1995), no findings remained significant at </w:t>
      </w:r>
      <w:r w:rsidRPr="000B388A">
        <w:rPr>
          <w:rFonts w:ascii="Times New Roman" w:eastAsia="Times New Roman" w:hAnsi="Times New Roman" w:cs="Times New Roman"/>
          <w:i/>
          <w:iCs/>
          <w:shd w:val="clear" w:color="auto" w:fill="FFFFFF"/>
        </w:rPr>
        <w:t>p</w:t>
      </w:r>
      <w:r w:rsidRPr="000B388A">
        <w:rPr>
          <w:rFonts w:ascii="Times New Roman" w:eastAsia="Times New Roman" w:hAnsi="Times New Roman" w:cs="Times New Roman"/>
          <w:shd w:val="clear" w:color="auto" w:fill="FFFFFF"/>
        </w:rPr>
        <w:t xml:space="preserve"> &lt; .05.</w:t>
      </w:r>
      <w:r w:rsidRPr="009D1260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</w:p>
    <w:p w14:paraId="1DC581F9" w14:textId="77777777" w:rsidR="009D1260" w:rsidRDefault="009D1260">
      <w:pPr>
        <w:rPr>
          <w:rFonts w:ascii="Times New Roman" w:eastAsia="Times New Roman" w:hAnsi="Times New Roman" w:cs="Times New Roman"/>
          <w:shd w:val="clear" w:color="auto" w:fill="FFFFFF"/>
        </w:rPr>
      </w:pPr>
    </w:p>
    <w:p w14:paraId="634FCBE6" w14:textId="074E1FAF" w:rsidR="00AD0549" w:rsidRDefault="00AD0549">
      <w:pPr>
        <w:rPr>
          <w:rFonts w:ascii="Times New Roman" w:eastAsia="Times New Roman" w:hAnsi="Times New Roman" w:cs="Times New Roman"/>
          <w:shd w:val="clear" w:color="auto" w:fill="FFFFFF"/>
        </w:rPr>
      </w:pPr>
    </w:p>
    <w:p w14:paraId="5B2229FB" w14:textId="77777777" w:rsidR="00AD0549" w:rsidRDefault="00AD0549">
      <w:pPr>
        <w:rPr>
          <w:rFonts w:ascii="Times New Roman" w:eastAsia="Times New Roman" w:hAnsi="Times New Roman" w:cs="Times New Roman"/>
          <w:shd w:val="clear" w:color="auto" w:fill="FFFFFF"/>
        </w:rPr>
      </w:pPr>
    </w:p>
    <w:p w14:paraId="0AC7D21D" w14:textId="2ED46286" w:rsidR="004E76FE" w:rsidRDefault="004E76FE">
      <w:pPr>
        <w:rPr>
          <w:rFonts w:ascii="Times New Roman" w:eastAsia="Times New Roman" w:hAnsi="Times New Roman" w:cs="Times New Roman"/>
          <w:shd w:val="clear" w:color="auto" w:fill="FFFFFF"/>
        </w:rPr>
      </w:pPr>
    </w:p>
    <w:p w14:paraId="24D48D2B" w14:textId="20D08CCC" w:rsidR="004E76FE" w:rsidRDefault="004E76FE"/>
    <w:p w14:paraId="7BB638F6" w14:textId="18B420D1" w:rsidR="00486C28" w:rsidRPr="00486C28" w:rsidRDefault="00486C28" w:rsidP="00486C28">
      <w:pPr>
        <w:tabs>
          <w:tab w:val="left" w:pos="7584"/>
        </w:tabs>
      </w:pPr>
      <w:r>
        <w:tab/>
      </w:r>
    </w:p>
    <w:sectPr w:rsidR="00486C28" w:rsidRPr="00486C28" w:rsidSect="00B54F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C670A"/>
    <w:multiLevelType w:val="hybridMultilevel"/>
    <w:tmpl w:val="D7DEDF0E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0357EF"/>
    <w:multiLevelType w:val="hybridMultilevel"/>
    <w:tmpl w:val="E0A0D4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4369C6"/>
    <w:multiLevelType w:val="hybridMultilevel"/>
    <w:tmpl w:val="2B50E1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044D2C"/>
    <w:multiLevelType w:val="hybridMultilevel"/>
    <w:tmpl w:val="ADF657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D4036A"/>
    <w:multiLevelType w:val="hybridMultilevel"/>
    <w:tmpl w:val="AA0AB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7C4250"/>
    <w:multiLevelType w:val="hybridMultilevel"/>
    <w:tmpl w:val="64D22B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114CC4"/>
    <w:multiLevelType w:val="hybridMultilevel"/>
    <w:tmpl w:val="B2EA6DF8"/>
    <w:lvl w:ilvl="0" w:tplc="930CD9E4">
      <w:start w:val="1"/>
      <w:numFmt w:val="decimal"/>
      <w:lvlText w:val="%1."/>
      <w:lvlJc w:val="left"/>
      <w:pPr>
        <w:ind w:left="6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0" w:hanging="360"/>
      </w:pPr>
    </w:lvl>
    <w:lvl w:ilvl="2" w:tplc="0409001B" w:tentative="1">
      <w:start w:val="1"/>
      <w:numFmt w:val="lowerRoman"/>
      <w:lvlText w:val="%3."/>
      <w:lvlJc w:val="right"/>
      <w:pPr>
        <w:ind w:left="2100" w:hanging="180"/>
      </w:pPr>
    </w:lvl>
    <w:lvl w:ilvl="3" w:tplc="0409000F" w:tentative="1">
      <w:start w:val="1"/>
      <w:numFmt w:val="decimal"/>
      <w:lvlText w:val="%4."/>
      <w:lvlJc w:val="left"/>
      <w:pPr>
        <w:ind w:left="2820" w:hanging="360"/>
      </w:pPr>
    </w:lvl>
    <w:lvl w:ilvl="4" w:tplc="04090019" w:tentative="1">
      <w:start w:val="1"/>
      <w:numFmt w:val="lowerLetter"/>
      <w:lvlText w:val="%5."/>
      <w:lvlJc w:val="left"/>
      <w:pPr>
        <w:ind w:left="3540" w:hanging="360"/>
      </w:pPr>
    </w:lvl>
    <w:lvl w:ilvl="5" w:tplc="0409001B" w:tentative="1">
      <w:start w:val="1"/>
      <w:numFmt w:val="lowerRoman"/>
      <w:lvlText w:val="%6."/>
      <w:lvlJc w:val="right"/>
      <w:pPr>
        <w:ind w:left="4260" w:hanging="180"/>
      </w:pPr>
    </w:lvl>
    <w:lvl w:ilvl="6" w:tplc="0409000F" w:tentative="1">
      <w:start w:val="1"/>
      <w:numFmt w:val="decimal"/>
      <w:lvlText w:val="%7."/>
      <w:lvlJc w:val="left"/>
      <w:pPr>
        <w:ind w:left="4980" w:hanging="360"/>
      </w:pPr>
    </w:lvl>
    <w:lvl w:ilvl="7" w:tplc="04090019" w:tentative="1">
      <w:start w:val="1"/>
      <w:numFmt w:val="lowerLetter"/>
      <w:lvlText w:val="%8."/>
      <w:lvlJc w:val="left"/>
      <w:pPr>
        <w:ind w:left="5700" w:hanging="360"/>
      </w:pPr>
    </w:lvl>
    <w:lvl w:ilvl="8" w:tplc="04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7" w15:restartNumberingAfterBreak="0">
    <w:nsid w:val="7A806523"/>
    <w:multiLevelType w:val="hybridMultilevel"/>
    <w:tmpl w:val="25D23A3C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5"/>
  </w:num>
  <w:num w:numId="4">
    <w:abstractNumId w:val="1"/>
  </w:num>
  <w:num w:numId="5">
    <w:abstractNumId w:val="0"/>
  </w:num>
  <w:num w:numId="6">
    <w:abstractNumId w:val="3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813"/>
    <w:rsid w:val="00034649"/>
    <w:rsid w:val="000443CC"/>
    <w:rsid w:val="00045D04"/>
    <w:rsid w:val="00066542"/>
    <w:rsid w:val="000B388A"/>
    <w:rsid w:val="000B52B8"/>
    <w:rsid w:val="00113178"/>
    <w:rsid w:val="001251FA"/>
    <w:rsid w:val="001558A8"/>
    <w:rsid w:val="0017787B"/>
    <w:rsid w:val="001911A0"/>
    <w:rsid w:val="001A115B"/>
    <w:rsid w:val="001B09FA"/>
    <w:rsid w:val="001C0512"/>
    <w:rsid w:val="001C2884"/>
    <w:rsid w:val="001D0222"/>
    <w:rsid w:val="001D72F6"/>
    <w:rsid w:val="00240C41"/>
    <w:rsid w:val="0025059D"/>
    <w:rsid w:val="00282278"/>
    <w:rsid w:val="002930AB"/>
    <w:rsid w:val="002A6A8E"/>
    <w:rsid w:val="002B1D54"/>
    <w:rsid w:val="002F3193"/>
    <w:rsid w:val="003255F8"/>
    <w:rsid w:val="003B0B4A"/>
    <w:rsid w:val="003D0616"/>
    <w:rsid w:val="003F4752"/>
    <w:rsid w:val="00454E40"/>
    <w:rsid w:val="00456184"/>
    <w:rsid w:val="00486C28"/>
    <w:rsid w:val="004B33C8"/>
    <w:rsid w:val="004C33AA"/>
    <w:rsid w:val="004D38AF"/>
    <w:rsid w:val="004E29E8"/>
    <w:rsid w:val="004E76FE"/>
    <w:rsid w:val="00560B8E"/>
    <w:rsid w:val="00596B70"/>
    <w:rsid w:val="00600B90"/>
    <w:rsid w:val="00620F24"/>
    <w:rsid w:val="00633E89"/>
    <w:rsid w:val="0066222A"/>
    <w:rsid w:val="00687F2F"/>
    <w:rsid w:val="006A0279"/>
    <w:rsid w:val="006A7751"/>
    <w:rsid w:val="006B3150"/>
    <w:rsid w:val="006B4DBE"/>
    <w:rsid w:val="00703619"/>
    <w:rsid w:val="00720303"/>
    <w:rsid w:val="00746E24"/>
    <w:rsid w:val="00770B71"/>
    <w:rsid w:val="007A65EF"/>
    <w:rsid w:val="007D6884"/>
    <w:rsid w:val="008053E3"/>
    <w:rsid w:val="008572E6"/>
    <w:rsid w:val="00882C26"/>
    <w:rsid w:val="00895837"/>
    <w:rsid w:val="008A72BB"/>
    <w:rsid w:val="008C28DA"/>
    <w:rsid w:val="009047E4"/>
    <w:rsid w:val="00927CE2"/>
    <w:rsid w:val="009464D7"/>
    <w:rsid w:val="009D1260"/>
    <w:rsid w:val="009F2E19"/>
    <w:rsid w:val="00A41E5C"/>
    <w:rsid w:val="00A5195D"/>
    <w:rsid w:val="00A75723"/>
    <w:rsid w:val="00A81D9A"/>
    <w:rsid w:val="00A900DC"/>
    <w:rsid w:val="00A95D92"/>
    <w:rsid w:val="00AB0DBB"/>
    <w:rsid w:val="00AD0549"/>
    <w:rsid w:val="00B15124"/>
    <w:rsid w:val="00B33BD7"/>
    <w:rsid w:val="00B44443"/>
    <w:rsid w:val="00B46935"/>
    <w:rsid w:val="00B54F5B"/>
    <w:rsid w:val="00BA3829"/>
    <w:rsid w:val="00BA616A"/>
    <w:rsid w:val="00C030B8"/>
    <w:rsid w:val="00C610D1"/>
    <w:rsid w:val="00C71907"/>
    <w:rsid w:val="00CB2A14"/>
    <w:rsid w:val="00CC2813"/>
    <w:rsid w:val="00CC4093"/>
    <w:rsid w:val="00CD1F99"/>
    <w:rsid w:val="00D06803"/>
    <w:rsid w:val="00DB52D0"/>
    <w:rsid w:val="00DC4219"/>
    <w:rsid w:val="00E669DD"/>
    <w:rsid w:val="00E84AA5"/>
    <w:rsid w:val="00EE5959"/>
    <w:rsid w:val="00F11DF0"/>
    <w:rsid w:val="00F20793"/>
    <w:rsid w:val="00F6311D"/>
    <w:rsid w:val="00FC0579"/>
    <w:rsid w:val="00FD1A72"/>
    <w:rsid w:val="00FE4864"/>
    <w:rsid w:val="00FE4DC6"/>
    <w:rsid w:val="00FE767D"/>
    <w:rsid w:val="00FF0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CDB17"/>
  <w15:chartTrackingRefBased/>
  <w15:docId w15:val="{A19D7160-BB4A-E143-BA49-444A2F866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8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0B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B9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00B90"/>
  </w:style>
  <w:style w:type="paragraph" w:styleId="ListParagraph">
    <w:name w:val="List Paragraph"/>
    <w:basedOn w:val="Normal"/>
    <w:uiPriority w:val="34"/>
    <w:qFormat/>
    <w:rsid w:val="00560B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81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0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1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0E799F-29EE-4D4C-812F-DA04843E1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5</Pages>
  <Words>617</Words>
  <Characters>352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ppelt, Natalie A</dc:creator>
  <cp:keywords/>
  <dc:description/>
  <cp:lastModifiedBy>Heather J. Nuske</cp:lastModifiedBy>
  <cp:revision>81</cp:revision>
  <dcterms:created xsi:type="dcterms:W3CDTF">2020-05-12T16:14:00Z</dcterms:created>
  <dcterms:modified xsi:type="dcterms:W3CDTF">2024-02-05T22:34:00Z</dcterms:modified>
</cp:coreProperties>
</file>